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E8EE8" w14:textId="7B82F75E" w:rsidR="00DD0976" w:rsidRPr="00236CB2" w:rsidRDefault="00091085" w:rsidP="00372F4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color w:val="FF0000"/>
          <w:sz w:val="22"/>
          <w:szCs w:val="22"/>
        </w:rPr>
      </w:pPr>
      <w:r w:rsidRPr="00236CB2">
        <w:rPr>
          <w:rFonts w:ascii="Times New Roman" w:hAnsi="Times New Roman" w:cs="Times New Roman"/>
          <w:color w:val="FF0000"/>
          <w:sz w:val="22"/>
          <w:szCs w:val="22"/>
        </w:rPr>
        <w:t>Table A.</w:t>
      </w:r>
      <w:r w:rsidR="00C34439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1. Association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A</w:t>
      </w:r>
      <w:r w:rsidR="00DD0976" w:rsidRPr="00236CB2">
        <w:rPr>
          <w:rFonts w:ascii="Times New Roman" w:hAnsi="Times New Roman" w:cs="Times New Roman"/>
          <w:color w:val="FF0000"/>
          <w:sz w:val="22"/>
          <w:szCs w:val="22"/>
        </w:rPr>
        <w:t>mong</w:t>
      </w:r>
      <w:r w:rsidR="00C34439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H</w:t>
      </w:r>
      <w:r w:rsidR="00C34439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ealth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B</w:t>
      </w:r>
      <w:r w:rsidR="00C34439" w:rsidRPr="00236CB2">
        <w:rPr>
          <w:rFonts w:ascii="Times New Roman" w:hAnsi="Times New Roman" w:cs="Times New Roman"/>
          <w:color w:val="FF0000"/>
          <w:sz w:val="22"/>
          <w:szCs w:val="22"/>
        </w:rPr>
        <w:t>ehaviors</w:t>
      </w:r>
      <w:r w:rsidR="00DD0976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,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P</w:t>
      </w:r>
      <w:r w:rsidR="00DD0976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ersonality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T</w:t>
      </w:r>
      <w:r w:rsidR="00DD0976" w:rsidRPr="00236CB2">
        <w:rPr>
          <w:rFonts w:ascii="Times New Roman" w:hAnsi="Times New Roman" w:cs="Times New Roman"/>
          <w:color w:val="FF0000"/>
          <w:sz w:val="22"/>
          <w:szCs w:val="22"/>
        </w:rPr>
        <w:t>raits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,</w:t>
      </w:r>
      <w:r w:rsidR="00C34439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 and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E</w:t>
      </w:r>
      <w:r w:rsidR="00DD0976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mployment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S</w:t>
      </w:r>
      <w:r w:rsidR="00DD0976" w:rsidRPr="00236CB2">
        <w:rPr>
          <w:rFonts w:ascii="Times New Roman" w:hAnsi="Times New Roman" w:cs="Times New Roman"/>
          <w:color w:val="FF0000"/>
          <w:sz w:val="22"/>
          <w:szCs w:val="22"/>
        </w:rPr>
        <w:t>tatus</w:t>
      </w:r>
    </w:p>
    <w:tbl>
      <w:tblPr>
        <w:tblStyle w:val="af2"/>
        <w:tblW w:w="100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"/>
        <w:gridCol w:w="2131"/>
        <w:gridCol w:w="1134"/>
        <w:gridCol w:w="992"/>
        <w:gridCol w:w="142"/>
        <w:gridCol w:w="1134"/>
        <w:gridCol w:w="1134"/>
        <w:gridCol w:w="142"/>
        <w:gridCol w:w="992"/>
        <w:gridCol w:w="992"/>
        <w:gridCol w:w="992"/>
      </w:tblGrid>
      <w:tr w:rsidR="001A314E" w:rsidRPr="00236CB2" w14:paraId="4CD14417" w14:textId="237864C2" w:rsidTr="001A314E">
        <w:trPr>
          <w:trHeight w:val="113"/>
        </w:trPr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638D471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14:paraId="3DEC9A3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E5028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Working</w:t>
            </w:r>
          </w:p>
          <w:p w14:paraId="449FBB81" w14:textId="3507080D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(</w:t>
            </w: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n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=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39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3EE92D5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7E190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on-working</w:t>
            </w:r>
          </w:p>
          <w:p w14:paraId="0A93365B" w14:textId="6946D760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(</w:t>
            </w: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n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=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02)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4C98EA7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168CEC6" w14:textId="5162851D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χ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C9A6274" w14:textId="4B998A7E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φ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CBE2FC1" w14:textId="5C62DF42" w:rsidR="001A314E" w:rsidRPr="008E4BF7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p</w:t>
            </w:r>
          </w:p>
        </w:tc>
      </w:tr>
      <w:tr w:rsidR="001A314E" w:rsidRPr="00236CB2" w14:paraId="08A62C06" w14:textId="073AF1AF" w:rsidTr="001A314E">
        <w:trPr>
          <w:trHeight w:val="113"/>
        </w:trPr>
        <w:tc>
          <w:tcPr>
            <w:tcW w:w="279" w:type="dxa"/>
          </w:tcPr>
          <w:p w14:paraId="132E0F1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6906561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21EE60" w14:textId="77777777" w:rsidR="001A314E" w:rsidRPr="008E4BF7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C2A4E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%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13DFFF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90DDAE" w14:textId="77777777" w:rsidR="001A314E" w:rsidRPr="008E4BF7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950BD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%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12F50B3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DBBCCA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9D8110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B566FA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46534A39" w14:textId="3E05885F" w:rsidTr="001A314E">
        <w:trPr>
          <w:trHeight w:val="113"/>
        </w:trPr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69F390C8" w14:textId="343DD49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moking habi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06481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0932E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7F20AB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9165D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FDE49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  <w:tcBorders>
              <w:top w:val="nil"/>
            </w:tcBorders>
          </w:tcPr>
          <w:p w14:paraId="4E385B9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1F642F" w14:textId="1C69C0A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7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BB9B4F" w14:textId="20115469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4D7B5A" w14:textId="53E01663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80</w:t>
            </w:r>
          </w:p>
        </w:tc>
      </w:tr>
      <w:tr w:rsidR="001A314E" w:rsidRPr="00236CB2" w14:paraId="2416D10D" w14:textId="3882198A" w:rsidTr="001A314E">
        <w:trPr>
          <w:trHeight w:val="113"/>
        </w:trPr>
        <w:tc>
          <w:tcPr>
            <w:tcW w:w="279" w:type="dxa"/>
          </w:tcPr>
          <w:p w14:paraId="04533CC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08508B59" w14:textId="7FA8D42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Non-smoking </w:t>
            </w:r>
          </w:p>
        </w:tc>
        <w:tc>
          <w:tcPr>
            <w:tcW w:w="1134" w:type="dxa"/>
            <w:vAlign w:val="center"/>
          </w:tcPr>
          <w:p w14:paraId="14FE8703" w14:textId="56F3E406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40</w:t>
            </w:r>
          </w:p>
        </w:tc>
        <w:tc>
          <w:tcPr>
            <w:tcW w:w="992" w:type="dxa"/>
            <w:vAlign w:val="center"/>
          </w:tcPr>
          <w:p w14:paraId="038E41FB" w14:textId="6BABC67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9.5</w:t>
            </w:r>
          </w:p>
        </w:tc>
        <w:tc>
          <w:tcPr>
            <w:tcW w:w="142" w:type="dxa"/>
          </w:tcPr>
          <w:p w14:paraId="0385DD0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17D1AC7" w14:textId="0E9D9771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87</w:t>
            </w:r>
          </w:p>
        </w:tc>
        <w:tc>
          <w:tcPr>
            <w:tcW w:w="1134" w:type="dxa"/>
            <w:vAlign w:val="center"/>
          </w:tcPr>
          <w:p w14:paraId="777917D6" w14:textId="5940D205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2.6</w:t>
            </w:r>
          </w:p>
        </w:tc>
        <w:tc>
          <w:tcPr>
            <w:tcW w:w="142" w:type="dxa"/>
          </w:tcPr>
          <w:p w14:paraId="7B945AE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056F90E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5FA98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721AA80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49E9934B" w14:textId="03AE3AFE" w:rsidTr="001A314E">
        <w:trPr>
          <w:trHeight w:val="113"/>
        </w:trPr>
        <w:tc>
          <w:tcPr>
            <w:tcW w:w="279" w:type="dxa"/>
          </w:tcPr>
          <w:p w14:paraId="1A5E9F1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3B0AE8A3" w14:textId="1200B2F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moker</w:t>
            </w:r>
          </w:p>
        </w:tc>
        <w:tc>
          <w:tcPr>
            <w:tcW w:w="1134" w:type="dxa"/>
            <w:vAlign w:val="center"/>
          </w:tcPr>
          <w:p w14:paraId="2C8B8B89" w14:textId="38025F4B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9</w:t>
            </w:r>
          </w:p>
        </w:tc>
        <w:tc>
          <w:tcPr>
            <w:tcW w:w="992" w:type="dxa"/>
            <w:vAlign w:val="center"/>
          </w:tcPr>
          <w:p w14:paraId="0074C3D7" w14:textId="222E64A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.5</w:t>
            </w:r>
          </w:p>
        </w:tc>
        <w:tc>
          <w:tcPr>
            <w:tcW w:w="142" w:type="dxa"/>
          </w:tcPr>
          <w:p w14:paraId="1A89C40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2313D59" w14:textId="12AF9F34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</w:t>
            </w:r>
          </w:p>
        </w:tc>
        <w:tc>
          <w:tcPr>
            <w:tcW w:w="1134" w:type="dxa"/>
            <w:vAlign w:val="center"/>
          </w:tcPr>
          <w:p w14:paraId="260B3C4A" w14:textId="733C7129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.4</w:t>
            </w:r>
          </w:p>
        </w:tc>
        <w:tc>
          <w:tcPr>
            <w:tcW w:w="142" w:type="dxa"/>
          </w:tcPr>
          <w:p w14:paraId="1814A08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5E979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58BEC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4E19D95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4DC3117F" w14:textId="50B3F237" w:rsidTr="001A314E">
        <w:trPr>
          <w:trHeight w:val="113"/>
        </w:trPr>
        <w:tc>
          <w:tcPr>
            <w:tcW w:w="279" w:type="dxa"/>
          </w:tcPr>
          <w:p w14:paraId="173476A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52B960C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</w:tcPr>
          <w:p w14:paraId="2CC37AC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624A0A1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</w:tcPr>
          <w:p w14:paraId="4D731B5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53EC5E1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DE1E2B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2548A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5FFB6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6F7EC895" w14:textId="573B7215" w:rsidTr="00E741B1">
        <w:trPr>
          <w:trHeight w:val="113"/>
        </w:trPr>
        <w:tc>
          <w:tcPr>
            <w:tcW w:w="2410" w:type="dxa"/>
            <w:gridSpan w:val="2"/>
          </w:tcPr>
          <w:p w14:paraId="4F830383" w14:textId="14F5F809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Alcohol consumption </w:t>
            </w:r>
          </w:p>
        </w:tc>
        <w:tc>
          <w:tcPr>
            <w:tcW w:w="1134" w:type="dxa"/>
          </w:tcPr>
          <w:p w14:paraId="702A924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3A97E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5EE1E77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B79675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B7E6DC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5C45C70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BF134AD" w14:textId="58BA675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.956</w:t>
            </w:r>
          </w:p>
        </w:tc>
        <w:tc>
          <w:tcPr>
            <w:tcW w:w="992" w:type="dxa"/>
            <w:vAlign w:val="center"/>
          </w:tcPr>
          <w:p w14:paraId="6E0699B9" w14:textId="021B4A6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114</w:t>
            </w:r>
          </w:p>
        </w:tc>
        <w:tc>
          <w:tcPr>
            <w:tcW w:w="992" w:type="dxa"/>
            <w:vAlign w:val="center"/>
          </w:tcPr>
          <w:p w14:paraId="1E947229" w14:textId="6C020411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0</w:t>
            </w:r>
          </w:p>
        </w:tc>
      </w:tr>
      <w:tr w:rsidR="001A314E" w:rsidRPr="00236CB2" w14:paraId="40484226" w14:textId="3FEC6344" w:rsidTr="001A314E">
        <w:trPr>
          <w:trHeight w:val="113"/>
        </w:trPr>
        <w:tc>
          <w:tcPr>
            <w:tcW w:w="279" w:type="dxa"/>
          </w:tcPr>
          <w:p w14:paraId="6DE1E02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0D614B41" w14:textId="22028C4B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＜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3gram</w:t>
            </w:r>
          </w:p>
        </w:tc>
        <w:tc>
          <w:tcPr>
            <w:tcW w:w="1134" w:type="dxa"/>
            <w:vAlign w:val="center"/>
          </w:tcPr>
          <w:p w14:paraId="6890C5AB" w14:textId="1D524E9F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31</w:t>
            </w:r>
          </w:p>
        </w:tc>
        <w:tc>
          <w:tcPr>
            <w:tcW w:w="992" w:type="dxa"/>
            <w:vAlign w:val="center"/>
          </w:tcPr>
          <w:p w14:paraId="14FC0EC9" w14:textId="6112A261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5.9</w:t>
            </w:r>
          </w:p>
        </w:tc>
        <w:tc>
          <w:tcPr>
            <w:tcW w:w="142" w:type="dxa"/>
          </w:tcPr>
          <w:p w14:paraId="24CFEA7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761DE72" w14:textId="5C23F62E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3</w:t>
            </w:r>
          </w:p>
        </w:tc>
        <w:tc>
          <w:tcPr>
            <w:tcW w:w="1134" w:type="dxa"/>
            <w:vAlign w:val="center"/>
          </w:tcPr>
          <w:p w14:paraId="609F9CBF" w14:textId="51477D45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0.9</w:t>
            </w:r>
          </w:p>
        </w:tc>
        <w:tc>
          <w:tcPr>
            <w:tcW w:w="142" w:type="dxa"/>
          </w:tcPr>
          <w:p w14:paraId="664D235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5216F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DA826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A8EF6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3C155305" w14:textId="6DF56276" w:rsidTr="001A314E">
        <w:trPr>
          <w:trHeight w:val="113"/>
        </w:trPr>
        <w:tc>
          <w:tcPr>
            <w:tcW w:w="279" w:type="dxa"/>
          </w:tcPr>
          <w:p w14:paraId="2F1E70A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3DD500D3" w14:textId="5DC17250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≥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3gram</w:t>
            </w:r>
          </w:p>
        </w:tc>
        <w:tc>
          <w:tcPr>
            <w:tcW w:w="1134" w:type="dxa"/>
            <w:vAlign w:val="center"/>
          </w:tcPr>
          <w:p w14:paraId="2F8D7B0A" w14:textId="5E00E224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08</w:t>
            </w:r>
          </w:p>
        </w:tc>
        <w:tc>
          <w:tcPr>
            <w:tcW w:w="992" w:type="dxa"/>
            <w:vAlign w:val="center"/>
          </w:tcPr>
          <w:p w14:paraId="61B6070C" w14:textId="3AD7B24D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4.1</w:t>
            </w:r>
          </w:p>
        </w:tc>
        <w:tc>
          <w:tcPr>
            <w:tcW w:w="142" w:type="dxa"/>
          </w:tcPr>
          <w:p w14:paraId="1F393E1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20FACF4" w14:textId="3F7C6713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9</w:t>
            </w:r>
          </w:p>
        </w:tc>
        <w:tc>
          <w:tcPr>
            <w:tcW w:w="1134" w:type="dxa"/>
            <w:vAlign w:val="center"/>
          </w:tcPr>
          <w:p w14:paraId="5E6AFA1C" w14:textId="4CA7E33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9.1</w:t>
            </w:r>
          </w:p>
        </w:tc>
        <w:tc>
          <w:tcPr>
            <w:tcW w:w="142" w:type="dxa"/>
          </w:tcPr>
          <w:p w14:paraId="4909EC8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C491A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B3C45D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CF487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3A15AF17" w14:textId="201C0A53" w:rsidTr="001A314E">
        <w:trPr>
          <w:trHeight w:val="113"/>
        </w:trPr>
        <w:tc>
          <w:tcPr>
            <w:tcW w:w="279" w:type="dxa"/>
          </w:tcPr>
          <w:p w14:paraId="55F41D7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111B005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</w:tcPr>
          <w:p w14:paraId="53E83C6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0F631E5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</w:tcPr>
          <w:p w14:paraId="68904D1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02EA68D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C5A34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73A59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C4C6D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0C75B0D8" w14:textId="0E0C8118" w:rsidTr="005A0929">
        <w:trPr>
          <w:trHeight w:val="113"/>
        </w:trPr>
        <w:tc>
          <w:tcPr>
            <w:tcW w:w="2410" w:type="dxa"/>
            <w:gridSpan w:val="2"/>
          </w:tcPr>
          <w:p w14:paraId="6CEADD18" w14:textId="6F673F34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Physical activity </w:t>
            </w:r>
          </w:p>
        </w:tc>
        <w:tc>
          <w:tcPr>
            <w:tcW w:w="1134" w:type="dxa"/>
          </w:tcPr>
          <w:p w14:paraId="0930D67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A0205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6705A1A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E16E9F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01A9D5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08121E8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A2A8679" w14:textId="1F40375F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61</w:t>
            </w:r>
          </w:p>
        </w:tc>
        <w:tc>
          <w:tcPr>
            <w:tcW w:w="992" w:type="dxa"/>
            <w:vAlign w:val="center"/>
          </w:tcPr>
          <w:p w14:paraId="51ACF2D8" w14:textId="7D99031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20</w:t>
            </w:r>
          </w:p>
        </w:tc>
        <w:tc>
          <w:tcPr>
            <w:tcW w:w="992" w:type="dxa"/>
            <w:vAlign w:val="center"/>
          </w:tcPr>
          <w:p w14:paraId="10C133B0" w14:textId="721953F0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97</w:t>
            </w:r>
          </w:p>
        </w:tc>
      </w:tr>
      <w:tr w:rsidR="001A314E" w:rsidRPr="00236CB2" w14:paraId="0F9A15DF" w14:textId="5EE8A2BB" w:rsidTr="001A314E">
        <w:trPr>
          <w:trHeight w:val="113"/>
        </w:trPr>
        <w:tc>
          <w:tcPr>
            <w:tcW w:w="279" w:type="dxa"/>
          </w:tcPr>
          <w:p w14:paraId="1A0DFCA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25A15BC5" w14:textId="3579D856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More than 2 days </w:t>
            </w:r>
          </w:p>
        </w:tc>
        <w:tc>
          <w:tcPr>
            <w:tcW w:w="1134" w:type="dxa"/>
            <w:vAlign w:val="center"/>
          </w:tcPr>
          <w:p w14:paraId="3A4A5FA5" w14:textId="2B75750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8</w:t>
            </w:r>
          </w:p>
        </w:tc>
        <w:tc>
          <w:tcPr>
            <w:tcW w:w="992" w:type="dxa"/>
            <w:vAlign w:val="center"/>
          </w:tcPr>
          <w:p w14:paraId="524416EE" w14:textId="202B2BAF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.8</w:t>
            </w:r>
          </w:p>
        </w:tc>
        <w:tc>
          <w:tcPr>
            <w:tcW w:w="142" w:type="dxa"/>
          </w:tcPr>
          <w:p w14:paraId="1930881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5E0EBAF" w14:textId="5CDC1760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8</w:t>
            </w:r>
          </w:p>
        </w:tc>
        <w:tc>
          <w:tcPr>
            <w:tcW w:w="1134" w:type="dxa"/>
            <w:vAlign w:val="center"/>
          </w:tcPr>
          <w:p w14:paraId="50BE8DE9" w14:textId="113EF0CE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8.8</w:t>
            </w:r>
          </w:p>
        </w:tc>
        <w:tc>
          <w:tcPr>
            <w:tcW w:w="142" w:type="dxa"/>
          </w:tcPr>
          <w:p w14:paraId="39570ED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5BE231B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E2870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B7B7D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2EA8C261" w14:textId="2C13F5F7" w:rsidTr="001A314E">
        <w:trPr>
          <w:trHeight w:val="113"/>
        </w:trPr>
        <w:tc>
          <w:tcPr>
            <w:tcW w:w="279" w:type="dxa"/>
          </w:tcPr>
          <w:p w14:paraId="2545BE1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7F995289" w14:textId="6A58CFED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0 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o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1 day</w:t>
            </w:r>
          </w:p>
        </w:tc>
        <w:tc>
          <w:tcPr>
            <w:tcW w:w="1134" w:type="dxa"/>
            <w:vAlign w:val="center"/>
          </w:tcPr>
          <w:p w14:paraId="38005319" w14:textId="793D6FC4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81</w:t>
            </w:r>
          </w:p>
        </w:tc>
        <w:tc>
          <w:tcPr>
            <w:tcW w:w="992" w:type="dxa"/>
            <w:vAlign w:val="center"/>
          </w:tcPr>
          <w:p w14:paraId="7F80AD56" w14:textId="1E79EC2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3.2</w:t>
            </w:r>
          </w:p>
        </w:tc>
        <w:tc>
          <w:tcPr>
            <w:tcW w:w="142" w:type="dxa"/>
          </w:tcPr>
          <w:p w14:paraId="0686B27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879E46F" w14:textId="05EB0072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4</w:t>
            </w:r>
          </w:p>
        </w:tc>
        <w:tc>
          <w:tcPr>
            <w:tcW w:w="1134" w:type="dxa"/>
            <w:vAlign w:val="center"/>
          </w:tcPr>
          <w:p w14:paraId="773D68A9" w14:textId="03CC54AB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1.2</w:t>
            </w:r>
          </w:p>
        </w:tc>
        <w:tc>
          <w:tcPr>
            <w:tcW w:w="142" w:type="dxa"/>
          </w:tcPr>
          <w:p w14:paraId="09E522C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7481E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5C04179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CFD62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60F0AFF4" w14:textId="04586733" w:rsidTr="001A314E">
        <w:trPr>
          <w:trHeight w:val="113"/>
        </w:trPr>
        <w:tc>
          <w:tcPr>
            <w:tcW w:w="279" w:type="dxa"/>
          </w:tcPr>
          <w:p w14:paraId="1B35CAF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79B7793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</w:tcPr>
          <w:p w14:paraId="0EB2CC0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7C4A5BF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</w:tcPr>
          <w:p w14:paraId="4BB8209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71C77B3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CE49C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FFF3E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4E7BC3C0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44D07EAB" w14:textId="7D118DBD" w:rsidTr="00092C75">
        <w:trPr>
          <w:trHeight w:val="113"/>
        </w:trPr>
        <w:tc>
          <w:tcPr>
            <w:tcW w:w="2410" w:type="dxa"/>
            <w:gridSpan w:val="2"/>
          </w:tcPr>
          <w:p w14:paraId="0C9B15FC" w14:textId="3A487370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Vegetable consumption</w:t>
            </w:r>
          </w:p>
        </w:tc>
        <w:tc>
          <w:tcPr>
            <w:tcW w:w="1134" w:type="dxa"/>
          </w:tcPr>
          <w:p w14:paraId="34A71F1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5FA3B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1217B94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2CD6C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386A4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41522BC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865CF5B" w14:textId="429BD05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5</w:t>
            </w:r>
          </w:p>
        </w:tc>
        <w:tc>
          <w:tcPr>
            <w:tcW w:w="992" w:type="dxa"/>
            <w:vAlign w:val="center"/>
          </w:tcPr>
          <w:p w14:paraId="46129378" w14:textId="6E953A2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05</w:t>
            </w:r>
          </w:p>
        </w:tc>
        <w:tc>
          <w:tcPr>
            <w:tcW w:w="992" w:type="dxa"/>
            <w:vAlign w:val="center"/>
          </w:tcPr>
          <w:p w14:paraId="25778891" w14:textId="6DE4D71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74</w:t>
            </w:r>
          </w:p>
        </w:tc>
      </w:tr>
      <w:tr w:rsidR="001A314E" w:rsidRPr="00236CB2" w14:paraId="6CFB5523" w14:textId="75BEF4B8" w:rsidTr="001A314E">
        <w:trPr>
          <w:trHeight w:val="113"/>
        </w:trPr>
        <w:tc>
          <w:tcPr>
            <w:tcW w:w="279" w:type="dxa"/>
          </w:tcPr>
          <w:p w14:paraId="0D98513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276FB44C" w14:textId="70BBF05B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Every day</w:t>
            </w:r>
          </w:p>
        </w:tc>
        <w:tc>
          <w:tcPr>
            <w:tcW w:w="1134" w:type="dxa"/>
            <w:vAlign w:val="center"/>
          </w:tcPr>
          <w:p w14:paraId="036485E1" w14:textId="47B0D3B6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86</w:t>
            </w:r>
          </w:p>
        </w:tc>
        <w:tc>
          <w:tcPr>
            <w:tcW w:w="992" w:type="dxa"/>
            <w:vAlign w:val="center"/>
          </w:tcPr>
          <w:p w14:paraId="4270BA0B" w14:textId="2EBF44E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3.7</w:t>
            </w:r>
          </w:p>
        </w:tc>
        <w:tc>
          <w:tcPr>
            <w:tcW w:w="142" w:type="dxa"/>
          </w:tcPr>
          <w:p w14:paraId="799DFF6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D5BF03B" w14:textId="34D1DE4A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70</w:t>
            </w:r>
          </w:p>
        </w:tc>
        <w:tc>
          <w:tcPr>
            <w:tcW w:w="1134" w:type="dxa"/>
            <w:vAlign w:val="center"/>
          </w:tcPr>
          <w:p w14:paraId="0B1BCACC" w14:textId="0AEBD71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4.2</w:t>
            </w:r>
          </w:p>
        </w:tc>
        <w:tc>
          <w:tcPr>
            <w:tcW w:w="142" w:type="dxa"/>
          </w:tcPr>
          <w:p w14:paraId="443FB2E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5ABF03A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F2295F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9BF331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1F1516EE" w14:textId="77174008" w:rsidTr="001A314E">
        <w:trPr>
          <w:trHeight w:val="113"/>
        </w:trPr>
        <w:tc>
          <w:tcPr>
            <w:tcW w:w="279" w:type="dxa"/>
          </w:tcPr>
          <w:p w14:paraId="00FE002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2B5882F4" w14:textId="7500C9BE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ot every day</w:t>
            </w:r>
          </w:p>
        </w:tc>
        <w:tc>
          <w:tcPr>
            <w:tcW w:w="1134" w:type="dxa"/>
            <w:vAlign w:val="center"/>
          </w:tcPr>
          <w:p w14:paraId="7DA4999D" w14:textId="2B531015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3</w:t>
            </w:r>
          </w:p>
        </w:tc>
        <w:tc>
          <w:tcPr>
            <w:tcW w:w="992" w:type="dxa"/>
            <w:vAlign w:val="center"/>
          </w:tcPr>
          <w:p w14:paraId="2EA6129C" w14:textId="154911DB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.3</w:t>
            </w:r>
          </w:p>
        </w:tc>
        <w:tc>
          <w:tcPr>
            <w:tcW w:w="142" w:type="dxa"/>
          </w:tcPr>
          <w:p w14:paraId="3424C290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148EAA1" w14:textId="0B0E3EEA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2</w:t>
            </w:r>
          </w:p>
        </w:tc>
        <w:tc>
          <w:tcPr>
            <w:tcW w:w="1134" w:type="dxa"/>
            <w:vAlign w:val="center"/>
          </w:tcPr>
          <w:p w14:paraId="655DCD92" w14:textId="04F99A92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5.8</w:t>
            </w:r>
          </w:p>
        </w:tc>
        <w:tc>
          <w:tcPr>
            <w:tcW w:w="142" w:type="dxa"/>
          </w:tcPr>
          <w:p w14:paraId="5AA444E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F39E8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70A4DF5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0074D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009FE180" w14:textId="768EE804" w:rsidTr="001A314E">
        <w:trPr>
          <w:trHeight w:val="113"/>
        </w:trPr>
        <w:tc>
          <w:tcPr>
            <w:tcW w:w="279" w:type="dxa"/>
          </w:tcPr>
          <w:p w14:paraId="6756895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7DE0310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CC6235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846072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318C975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996C55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81D613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0A264C7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7A50963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06B567B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67DD1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02A15D17" w14:textId="229963BE" w:rsidTr="00CF2E7D">
        <w:trPr>
          <w:trHeight w:val="113"/>
        </w:trPr>
        <w:tc>
          <w:tcPr>
            <w:tcW w:w="2410" w:type="dxa"/>
            <w:gridSpan w:val="2"/>
          </w:tcPr>
          <w:p w14:paraId="2BAA2D80" w14:textId="6B5585F9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Fruit consumption</w:t>
            </w:r>
          </w:p>
        </w:tc>
        <w:tc>
          <w:tcPr>
            <w:tcW w:w="1134" w:type="dxa"/>
            <w:vAlign w:val="center"/>
          </w:tcPr>
          <w:p w14:paraId="3AA051F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375D2C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4A24699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1F3E0B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401511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" w:type="dxa"/>
          </w:tcPr>
          <w:p w14:paraId="319062E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B2E19D3" w14:textId="1FFFBB6D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670</w:t>
            </w:r>
          </w:p>
        </w:tc>
        <w:tc>
          <w:tcPr>
            <w:tcW w:w="992" w:type="dxa"/>
            <w:vAlign w:val="center"/>
          </w:tcPr>
          <w:p w14:paraId="7950481C" w14:textId="30C60590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0.057</w:t>
            </w:r>
          </w:p>
        </w:tc>
        <w:tc>
          <w:tcPr>
            <w:tcW w:w="992" w:type="dxa"/>
            <w:vAlign w:val="center"/>
          </w:tcPr>
          <w:p w14:paraId="71944630" w14:textId="37D02B4C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55</w:t>
            </w:r>
          </w:p>
        </w:tc>
      </w:tr>
      <w:tr w:rsidR="001A314E" w:rsidRPr="00236CB2" w14:paraId="6603801F" w14:textId="60559B4B" w:rsidTr="001A314E">
        <w:trPr>
          <w:trHeight w:val="113"/>
        </w:trPr>
        <w:tc>
          <w:tcPr>
            <w:tcW w:w="279" w:type="dxa"/>
          </w:tcPr>
          <w:p w14:paraId="071D6E5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</w:tcPr>
          <w:p w14:paraId="0F1FF80C" w14:textId="2C4C5C89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Every day</w:t>
            </w:r>
          </w:p>
        </w:tc>
        <w:tc>
          <w:tcPr>
            <w:tcW w:w="1134" w:type="dxa"/>
            <w:vAlign w:val="center"/>
          </w:tcPr>
          <w:p w14:paraId="587BAD6A" w14:textId="76AE9BEB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37</w:t>
            </w:r>
          </w:p>
        </w:tc>
        <w:tc>
          <w:tcPr>
            <w:tcW w:w="992" w:type="dxa"/>
            <w:vAlign w:val="center"/>
          </w:tcPr>
          <w:p w14:paraId="1BB8992C" w14:textId="5F99CFAF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5.9</w:t>
            </w:r>
          </w:p>
        </w:tc>
        <w:tc>
          <w:tcPr>
            <w:tcW w:w="142" w:type="dxa"/>
          </w:tcPr>
          <w:p w14:paraId="13D8E26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2729D2E" w14:textId="156EEED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7</w:t>
            </w:r>
          </w:p>
        </w:tc>
        <w:tc>
          <w:tcPr>
            <w:tcW w:w="1134" w:type="dxa"/>
            <w:vAlign w:val="center"/>
          </w:tcPr>
          <w:p w14:paraId="0204A8AF" w14:textId="74C5D90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3.1</w:t>
            </w:r>
          </w:p>
        </w:tc>
        <w:tc>
          <w:tcPr>
            <w:tcW w:w="142" w:type="dxa"/>
          </w:tcPr>
          <w:p w14:paraId="07C7F32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C8FFA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7BCEB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336FD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4790392D" w14:textId="0355DADB" w:rsidTr="001A314E">
        <w:trPr>
          <w:trHeight w:val="113"/>
        </w:trPr>
        <w:tc>
          <w:tcPr>
            <w:tcW w:w="279" w:type="dxa"/>
            <w:tcBorders>
              <w:bottom w:val="single" w:sz="4" w:space="0" w:color="auto"/>
            </w:tcBorders>
          </w:tcPr>
          <w:p w14:paraId="2F571B9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BC9A8F9" w14:textId="32465C7D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ot every d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6438BD" w14:textId="553570FA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E19429" w14:textId="62FA16A3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4.1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7DFDB92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B48887" w14:textId="2884BD01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E64CA0" w14:textId="2F7522BA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6.9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37168F0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7B12E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5E4A8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B9B7F0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74565398" w14:textId="62D22463" w:rsidTr="001A314E">
        <w:trPr>
          <w:trHeight w:val="113"/>
        </w:trPr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07ACE51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DA030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Working</w:t>
            </w:r>
          </w:p>
          <w:p w14:paraId="67571C70" w14:textId="20F55536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(</w:t>
            </w: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n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=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39)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13EAEE1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C0C4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on-working</w:t>
            </w:r>
          </w:p>
          <w:p w14:paraId="672F83D6" w14:textId="761AA41E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(</w:t>
            </w: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n</w:t>
            </w:r>
            <w:r w:rsidR="00DE3919"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=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02)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24E1A19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F016A4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η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A8F24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2CADEA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33F205F5" w14:textId="2BCB9936" w:rsidTr="001A314E">
        <w:trPr>
          <w:trHeight w:val="113"/>
        </w:trPr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14:paraId="2ED1E48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39080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F6C1FA" w14:textId="77777777" w:rsidR="001A314E" w:rsidRPr="008E4BF7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SD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107C52D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82AC5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1B56B6" w14:textId="77777777" w:rsidR="001A314E" w:rsidRPr="008E4BF7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SD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0FDA3F50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BBA69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3B914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C1747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6D811BFF" w14:textId="649E2736" w:rsidTr="001A314E">
        <w:trPr>
          <w:trHeight w:val="113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66DB567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Extraver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9080C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A9F81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27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0C9F4600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4D37F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68703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28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57A4FED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FD22FC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C34BE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5339F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31F45083" w14:textId="6DE41338" w:rsidTr="001A314E">
        <w:trPr>
          <w:trHeight w:val="113"/>
        </w:trPr>
        <w:tc>
          <w:tcPr>
            <w:tcW w:w="2410" w:type="dxa"/>
            <w:gridSpan w:val="2"/>
            <w:vAlign w:val="center"/>
          </w:tcPr>
          <w:p w14:paraId="0D1BF2F6" w14:textId="7087C364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lastRenderedPageBreak/>
              <w:t>Agreeable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ess</w:t>
            </w:r>
          </w:p>
        </w:tc>
        <w:tc>
          <w:tcPr>
            <w:tcW w:w="1134" w:type="dxa"/>
            <w:vAlign w:val="center"/>
          </w:tcPr>
          <w:p w14:paraId="04447B7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98</w:t>
            </w:r>
          </w:p>
        </w:tc>
        <w:tc>
          <w:tcPr>
            <w:tcW w:w="992" w:type="dxa"/>
            <w:vAlign w:val="center"/>
          </w:tcPr>
          <w:p w14:paraId="5240811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0</w:t>
            </w:r>
          </w:p>
        </w:tc>
        <w:tc>
          <w:tcPr>
            <w:tcW w:w="142" w:type="dxa"/>
          </w:tcPr>
          <w:p w14:paraId="0FA5C79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5E6E370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.04</w:t>
            </w:r>
          </w:p>
        </w:tc>
        <w:tc>
          <w:tcPr>
            <w:tcW w:w="1134" w:type="dxa"/>
            <w:vAlign w:val="center"/>
          </w:tcPr>
          <w:p w14:paraId="65B03BF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7</w:t>
            </w:r>
          </w:p>
        </w:tc>
        <w:tc>
          <w:tcPr>
            <w:tcW w:w="142" w:type="dxa"/>
          </w:tcPr>
          <w:p w14:paraId="34FA663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530889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67F34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C23EA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72E235D8" w14:textId="73EAA1D9" w:rsidTr="001A314E">
        <w:trPr>
          <w:trHeight w:val="113"/>
        </w:trPr>
        <w:tc>
          <w:tcPr>
            <w:tcW w:w="2410" w:type="dxa"/>
            <w:gridSpan w:val="2"/>
            <w:vAlign w:val="center"/>
          </w:tcPr>
          <w:p w14:paraId="04C174A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onscientiousness</w:t>
            </w:r>
          </w:p>
        </w:tc>
        <w:tc>
          <w:tcPr>
            <w:tcW w:w="1134" w:type="dxa"/>
            <w:vAlign w:val="center"/>
          </w:tcPr>
          <w:p w14:paraId="0CA4F3F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10</w:t>
            </w:r>
          </w:p>
        </w:tc>
        <w:tc>
          <w:tcPr>
            <w:tcW w:w="992" w:type="dxa"/>
            <w:vAlign w:val="center"/>
          </w:tcPr>
          <w:p w14:paraId="2F2F7D7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7</w:t>
            </w:r>
          </w:p>
        </w:tc>
        <w:tc>
          <w:tcPr>
            <w:tcW w:w="142" w:type="dxa"/>
          </w:tcPr>
          <w:p w14:paraId="4BEDA71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730A553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35</w:t>
            </w:r>
          </w:p>
        </w:tc>
        <w:tc>
          <w:tcPr>
            <w:tcW w:w="1134" w:type="dxa"/>
            <w:vAlign w:val="center"/>
          </w:tcPr>
          <w:p w14:paraId="20435E4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7</w:t>
            </w:r>
          </w:p>
        </w:tc>
        <w:tc>
          <w:tcPr>
            <w:tcW w:w="142" w:type="dxa"/>
          </w:tcPr>
          <w:p w14:paraId="5384D72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A3FF68D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838EC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4FF47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4FBF8D96" w14:textId="15629C81" w:rsidTr="001A314E">
        <w:trPr>
          <w:trHeight w:val="113"/>
        </w:trPr>
        <w:tc>
          <w:tcPr>
            <w:tcW w:w="2410" w:type="dxa"/>
            <w:gridSpan w:val="2"/>
            <w:vAlign w:val="center"/>
          </w:tcPr>
          <w:p w14:paraId="6B38894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euroticism</w:t>
            </w:r>
          </w:p>
        </w:tc>
        <w:tc>
          <w:tcPr>
            <w:tcW w:w="1134" w:type="dxa"/>
            <w:vAlign w:val="center"/>
          </w:tcPr>
          <w:p w14:paraId="72F6E1D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94</w:t>
            </w:r>
          </w:p>
        </w:tc>
        <w:tc>
          <w:tcPr>
            <w:tcW w:w="992" w:type="dxa"/>
            <w:vAlign w:val="center"/>
          </w:tcPr>
          <w:p w14:paraId="044239B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0</w:t>
            </w:r>
          </w:p>
        </w:tc>
        <w:tc>
          <w:tcPr>
            <w:tcW w:w="142" w:type="dxa"/>
          </w:tcPr>
          <w:p w14:paraId="7BABED4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DBA9C8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98</w:t>
            </w:r>
          </w:p>
        </w:tc>
        <w:tc>
          <w:tcPr>
            <w:tcW w:w="1134" w:type="dxa"/>
            <w:vAlign w:val="center"/>
          </w:tcPr>
          <w:p w14:paraId="4B14AC75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2</w:t>
            </w:r>
          </w:p>
        </w:tc>
        <w:tc>
          <w:tcPr>
            <w:tcW w:w="142" w:type="dxa"/>
          </w:tcPr>
          <w:p w14:paraId="7328D92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120509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530BF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1AAC7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19F30C89" w14:textId="31576CDC" w:rsidTr="001A314E">
        <w:trPr>
          <w:trHeight w:val="113"/>
        </w:trPr>
        <w:tc>
          <w:tcPr>
            <w:tcW w:w="2410" w:type="dxa"/>
            <w:gridSpan w:val="2"/>
            <w:vAlign w:val="center"/>
          </w:tcPr>
          <w:p w14:paraId="02A7953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penness</w:t>
            </w:r>
          </w:p>
        </w:tc>
        <w:tc>
          <w:tcPr>
            <w:tcW w:w="1134" w:type="dxa"/>
            <w:vAlign w:val="center"/>
          </w:tcPr>
          <w:p w14:paraId="7213A56F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01</w:t>
            </w:r>
          </w:p>
        </w:tc>
        <w:tc>
          <w:tcPr>
            <w:tcW w:w="992" w:type="dxa"/>
            <w:vAlign w:val="center"/>
          </w:tcPr>
          <w:p w14:paraId="76BE805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9</w:t>
            </w:r>
          </w:p>
        </w:tc>
        <w:tc>
          <w:tcPr>
            <w:tcW w:w="142" w:type="dxa"/>
          </w:tcPr>
          <w:p w14:paraId="054EABD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622A13C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17</w:t>
            </w:r>
          </w:p>
        </w:tc>
        <w:tc>
          <w:tcPr>
            <w:tcW w:w="1134" w:type="dxa"/>
            <w:vAlign w:val="center"/>
          </w:tcPr>
          <w:p w14:paraId="69903DA1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4</w:t>
            </w:r>
          </w:p>
        </w:tc>
        <w:tc>
          <w:tcPr>
            <w:tcW w:w="142" w:type="dxa"/>
          </w:tcPr>
          <w:p w14:paraId="5D994A97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CCF5B6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5C0F8A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F7F1AB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314E" w:rsidRPr="00236CB2" w14:paraId="67C4DB44" w14:textId="1FFEEB04" w:rsidTr="001A314E">
        <w:trPr>
          <w:trHeight w:val="113"/>
        </w:trPr>
        <w:tc>
          <w:tcPr>
            <w:tcW w:w="2410" w:type="dxa"/>
            <w:gridSpan w:val="2"/>
          </w:tcPr>
          <w:p w14:paraId="1C34B67E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2D49C7A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9.87</w:t>
            </w:r>
          </w:p>
        </w:tc>
        <w:tc>
          <w:tcPr>
            <w:tcW w:w="992" w:type="dxa"/>
            <w:vAlign w:val="center"/>
          </w:tcPr>
          <w:p w14:paraId="027C4CC0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.75</w:t>
            </w:r>
          </w:p>
        </w:tc>
        <w:tc>
          <w:tcPr>
            <w:tcW w:w="142" w:type="dxa"/>
            <w:vAlign w:val="center"/>
          </w:tcPr>
          <w:p w14:paraId="75990C6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B7CF302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3.34</w:t>
            </w:r>
          </w:p>
        </w:tc>
        <w:tc>
          <w:tcPr>
            <w:tcW w:w="1134" w:type="dxa"/>
            <w:vAlign w:val="center"/>
          </w:tcPr>
          <w:p w14:paraId="53835164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.77</w:t>
            </w:r>
          </w:p>
        </w:tc>
        <w:tc>
          <w:tcPr>
            <w:tcW w:w="142" w:type="dxa"/>
          </w:tcPr>
          <w:p w14:paraId="6FD655F9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AD19D6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82AB9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8AAD48" w14:textId="77777777" w:rsidR="001A314E" w:rsidRPr="00236CB2" w:rsidRDefault="001A314E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</w:tbl>
    <w:p w14:paraId="1EB182E0" w14:textId="77777777" w:rsidR="004A512F" w:rsidRPr="00236CB2" w:rsidRDefault="004A512F" w:rsidP="00372F4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  <w:sectPr w:rsidR="004A512F" w:rsidRPr="00236CB2" w:rsidSect="006A250A">
          <w:footerReference w:type="even" r:id="rId8"/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AF67B1B" w14:textId="1F023F93" w:rsidR="004A512F" w:rsidRPr="00236CB2" w:rsidRDefault="00091085" w:rsidP="00372F4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36CB2">
        <w:rPr>
          <w:rFonts w:ascii="Times New Roman" w:hAnsi="Times New Roman" w:cs="Times New Roman"/>
          <w:color w:val="FF0000"/>
          <w:sz w:val="22"/>
          <w:szCs w:val="22"/>
        </w:rPr>
        <w:lastRenderedPageBreak/>
        <w:t>Table A.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>2</w:t>
      </w:r>
      <w:r w:rsidR="004A512F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. Logistic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R</w:t>
      </w:r>
      <w:r w:rsidR="004A512F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egression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A</w:t>
      </w:r>
      <w:r w:rsidR="004A512F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nalysis for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H</w:t>
      </w:r>
      <w:r w:rsidR="004A512F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ealth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B</w:t>
      </w:r>
      <w:r w:rsidR="004A512F" w:rsidRPr="00236CB2">
        <w:rPr>
          <w:rFonts w:ascii="Times New Roman" w:hAnsi="Times New Roman" w:cs="Times New Roman"/>
          <w:color w:val="FF0000"/>
          <w:sz w:val="22"/>
          <w:szCs w:val="22"/>
        </w:rPr>
        <w:t>ehaviors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: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N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>on-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W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orking </w:t>
      </w:r>
      <w:r w:rsidR="00DE3919" w:rsidRPr="00236CB2">
        <w:rPr>
          <w:rFonts w:ascii="Times New Roman" w:hAnsi="Times New Roman" w:cs="Times New Roman"/>
          <w:color w:val="FF0000"/>
          <w:sz w:val="22"/>
          <w:szCs w:val="22"/>
        </w:rPr>
        <w:t>W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>omen</w:t>
      </w:r>
    </w:p>
    <w:tbl>
      <w:tblPr>
        <w:tblStyle w:val="af2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"/>
        <w:gridCol w:w="2193"/>
        <w:gridCol w:w="797"/>
        <w:gridCol w:w="802"/>
        <w:gridCol w:w="35"/>
        <w:gridCol w:w="878"/>
        <w:gridCol w:w="855"/>
        <w:gridCol w:w="713"/>
        <w:gridCol w:w="238"/>
        <w:gridCol w:w="733"/>
        <w:gridCol w:w="802"/>
        <w:gridCol w:w="792"/>
        <w:gridCol w:w="793"/>
        <w:gridCol w:w="729"/>
        <w:gridCol w:w="237"/>
        <w:gridCol w:w="723"/>
        <w:gridCol w:w="15"/>
        <w:gridCol w:w="703"/>
        <w:gridCol w:w="6"/>
        <w:gridCol w:w="850"/>
        <w:gridCol w:w="715"/>
        <w:gridCol w:w="76"/>
        <w:gridCol w:w="768"/>
      </w:tblGrid>
      <w:tr w:rsidR="004A512F" w:rsidRPr="00236CB2" w14:paraId="6423DC8A" w14:textId="77777777" w:rsidTr="008E2A7F">
        <w:tc>
          <w:tcPr>
            <w:tcW w:w="289" w:type="dxa"/>
          </w:tcPr>
          <w:p w14:paraId="7CDD8954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93" w:type="dxa"/>
          </w:tcPr>
          <w:p w14:paraId="59EA6981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4080" w:type="dxa"/>
            <w:gridSpan w:val="6"/>
            <w:tcBorders>
              <w:bottom w:val="single" w:sz="4" w:space="0" w:color="auto"/>
            </w:tcBorders>
          </w:tcPr>
          <w:p w14:paraId="10DE5BC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moking habit (ref. smoker)</w:t>
            </w:r>
          </w:p>
        </w:tc>
        <w:tc>
          <w:tcPr>
            <w:tcW w:w="238" w:type="dxa"/>
          </w:tcPr>
          <w:p w14:paraId="3D746419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3849" w:type="dxa"/>
            <w:gridSpan w:val="5"/>
            <w:tcBorders>
              <w:bottom w:val="single" w:sz="4" w:space="0" w:color="auto"/>
            </w:tcBorders>
          </w:tcPr>
          <w:p w14:paraId="3530D565" w14:textId="710CE2CA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lcohol consumption (ref. ≥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3gram)</w:t>
            </w:r>
          </w:p>
        </w:tc>
        <w:tc>
          <w:tcPr>
            <w:tcW w:w="237" w:type="dxa"/>
          </w:tcPr>
          <w:p w14:paraId="2D775404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3856" w:type="dxa"/>
            <w:gridSpan w:val="8"/>
            <w:tcBorders>
              <w:bottom w:val="single" w:sz="4" w:space="0" w:color="auto"/>
            </w:tcBorders>
          </w:tcPr>
          <w:p w14:paraId="55DEEC80" w14:textId="344DA11A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Physical activity (ref. 0 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to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1 day) </w:t>
            </w:r>
          </w:p>
        </w:tc>
      </w:tr>
      <w:tr w:rsidR="004A512F" w:rsidRPr="00236CB2" w14:paraId="0B93995D" w14:textId="77777777" w:rsidTr="008E2A7F">
        <w:tc>
          <w:tcPr>
            <w:tcW w:w="289" w:type="dxa"/>
          </w:tcPr>
          <w:p w14:paraId="4ED08581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93" w:type="dxa"/>
          </w:tcPr>
          <w:p w14:paraId="309E8ADE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4D423ACB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OR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00D656EA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SE</w:t>
            </w:r>
          </w:p>
        </w:tc>
        <w:tc>
          <w:tcPr>
            <w:tcW w:w="1768" w:type="dxa"/>
            <w:gridSpan w:val="3"/>
            <w:vAlign w:val="center"/>
          </w:tcPr>
          <w:p w14:paraId="39D10854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713" w:type="dxa"/>
          </w:tcPr>
          <w:p w14:paraId="233956A2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p</w:t>
            </w:r>
          </w:p>
        </w:tc>
        <w:tc>
          <w:tcPr>
            <w:tcW w:w="238" w:type="dxa"/>
          </w:tcPr>
          <w:p w14:paraId="69BD5B2B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205F640E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OR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068E21FD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SE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  <w:vAlign w:val="center"/>
          </w:tcPr>
          <w:p w14:paraId="15BAA388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42049DC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p</w:t>
            </w:r>
          </w:p>
        </w:tc>
        <w:tc>
          <w:tcPr>
            <w:tcW w:w="237" w:type="dxa"/>
          </w:tcPr>
          <w:p w14:paraId="55BE5244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0166D046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OR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vAlign w:val="center"/>
          </w:tcPr>
          <w:p w14:paraId="6050D18A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SE</w:t>
            </w:r>
          </w:p>
        </w:tc>
        <w:tc>
          <w:tcPr>
            <w:tcW w:w="1571" w:type="dxa"/>
            <w:gridSpan w:val="3"/>
            <w:tcBorders>
              <w:top w:val="single" w:sz="4" w:space="0" w:color="auto"/>
            </w:tcBorders>
            <w:vAlign w:val="center"/>
          </w:tcPr>
          <w:p w14:paraId="1783793F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</w:tcPr>
          <w:p w14:paraId="29CF2A39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p</w:t>
            </w:r>
          </w:p>
        </w:tc>
      </w:tr>
      <w:tr w:rsidR="004A512F" w:rsidRPr="00236CB2" w14:paraId="77C1248E" w14:textId="77777777" w:rsidTr="008E2A7F">
        <w:tc>
          <w:tcPr>
            <w:tcW w:w="289" w:type="dxa"/>
            <w:tcBorders>
              <w:bottom w:val="single" w:sz="4" w:space="0" w:color="auto"/>
            </w:tcBorders>
          </w:tcPr>
          <w:p w14:paraId="386F314B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1CC2E00B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B19B8A5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24CD8A0E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  <w:vAlign w:val="center"/>
          </w:tcPr>
          <w:p w14:paraId="7C35F527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Lower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D0AD09B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Upper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62F19276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688CB5FF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792EDE83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161B307E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2C2010A4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Lower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652B2643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Upper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4367CB81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7FF6F4AB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8" w:type="dxa"/>
            <w:gridSpan w:val="2"/>
            <w:tcBorders>
              <w:bottom w:val="single" w:sz="4" w:space="0" w:color="auto"/>
            </w:tcBorders>
            <w:vAlign w:val="center"/>
          </w:tcPr>
          <w:p w14:paraId="40153809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09138B1D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DCC82D8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Lower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  <w:vAlign w:val="center"/>
          </w:tcPr>
          <w:p w14:paraId="39C471D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Upper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050D326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A95548" w:rsidRPr="00236CB2" w14:paraId="63BC161B" w14:textId="77777777" w:rsidTr="00D855A8">
        <w:tc>
          <w:tcPr>
            <w:tcW w:w="2482" w:type="dxa"/>
            <w:gridSpan w:val="2"/>
            <w:tcBorders>
              <w:top w:val="single" w:sz="4" w:space="0" w:color="auto"/>
            </w:tcBorders>
          </w:tcPr>
          <w:p w14:paraId="47A44DED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Extraversion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054E5E22" w14:textId="0F35138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7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2A7DFA72" w14:textId="2C87772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47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  <w:vAlign w:val="center"/>
          </w:tcPr>
          <w:p w14:paraId="3DFDB4D1" w14:textId="6BF949F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7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90E81C1" w14:textId="428F853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25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4C949C0F" w14:textId="0D471F9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92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7C33C835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69949482" w14:textId="45D973B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7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041237CA" w14:textId="34E8B7D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2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49F2FDD3" w14:textId="00D70820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64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0A005F66" w14:textId="6B2B604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238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4B587411" w14:textId="66E8BE2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22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1B6989DE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3ADACD62" w14:textId="704CB7A0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573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vAlign w:val="center"/>
          </w:tcPr>
          <w:p w14:paraId="77060A3B" w14:textId="4C0C53EC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67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vAlign w:val="center"/>
          </w:tcPr>
          <w:p w14:paraId="3DC36D46" w14:textId="5F38256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3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0D43E961" w14:textId="058B928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18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  <w:vAlign w:val="center"/>
          </w:tcPr>
          <w:p w14:paraId="015CE4A4" w14:textId="3ECAA8A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7</w:t>
            </w:r>
          </w:p>
        </w:tc>
      </w:tr>
      <w:tr w:rsidR="00A95548" w:rsidRPr="00236CB2" w14:paraId="77D050B7" w14:textId="77777777" w:rsidTr="00D855A8">
        <w:tc>
          <w:tcPr>
            <w:tcW w:w="2482" w:type="dxa"/>
            <w:gridSpan w:val="2"/>
          </w:tcPr>
          <w:p w14:paraId="41A9024B" w14:textId="747A650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greeable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ess</w:t>
            </w:r>
          </w:p>
        </w:tc>
        <w:tc>
          <w:tcPr>
            <w:tcW w:w="797" w:type="dxa"/>
            <w:vAlign w:val="center"/>
          </w:tcPr>
          <w:p w14:paraId="0BC9DF8D" w14:textId="3CDAE8D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89</w:t>
            </w:r>
          </w:p>
        </w:tc>
        <w:tc>
          <w:tcPr>
            <w:tcW w:w="802" w:type="dxa"/>
            <w:vAlign w:val="center"/>
          </w:tcPr>
          <w:p w14:paraId="5A91D1B4" w14:textId="4BA892B1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50</w:t>
            </w:r>
          </w:p>
        </w:tc>
        <w:tc>
          <w:tcPr>
            <w:tcW w:w="913" w:type="dxa"/>
            <w:gridSpan w:val="2"/>
            <w:vAlign w:val="center"/>
          </w:tcPr>
          <w:p w14:paraId="2726CA0C" w14:textId="1ACD2CD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48</w:t>
            </w:r>
          </w:p>
        </w:tc>
        <w:tc>
          <w:tcPr>
            <w:tcW w:w="855" w:type="dxa"/>
            <w:vAlign w:val="center"/>
          </w:tcPr>
          <w:p w14:paraId="1621F82B" w14:textId="158440F6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764</w:t>
            </w:r>
          </w:p>
        </w:tc>
        <w:tc>
          <w:tcPr>
            <w:tcW w:w="713" w:type="dxa"/>
            <w:vAlign w:val="center"/>
          </w:tcPr>
          <w:p w14:paraId="303A39E0" w14:textId="20B8B3B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36</w:t>
            </w:r>
          </w:p>
        </w:tc>
        <w:tc>
          <w:tcPr>
            <w:tcW w:w="238" w:type="dxa"/>
          </w:tcPr>
          <w:p w14:paraId="44CB1F51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vAlign w:val="center"/>
          </w:tcPr>
          <w:p w14:paraId="3F7D3134" w14:textId="2547F7A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96</w:t>
            </w:r>
          </w:p>
        </w:tc>
        <w:tc>
          <w:tcPr>
            <w:tcW w:w="802" w:type="dxa"/>
            <w:vAlign w:val="center"/>
          </w:tcPr>
          <w:p w14:paraId="40D57C5F" w14:textId="50DA6A5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86</w:t>
            </w:r>
          </w:p>
        </w:tc>
        <w:tc>
          <w:tcPr>
            <w:tcW w:w="792" w:type="dxa"/>
            <w:vAlign w:val="center"/>
          </w:tcPr>
          <w:p w14:paraId="5911123D" w14:textId="2C52E72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61</w:t>
            </w:r>
          </w:p>
        </w:tc>
        <w:tc>
          <w:tcPr>
            <w:tcW w:w="793" w:type="dxa"/>
            <w:vAlign w:val="center"/>
          </w:tcPr>
          <w:p w14:paraId="7EF5A42B" w14:textId="2918DC36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580</w:t>
            </w:r>
          </w:p>
        </w:tc>
        <w:tc>
          <w:tcPr>
            <w:tcW w:w="729" w:type="dxa"/>
            <w:vAlign w:val="center"/>
          </w:tcPr>
          <w:p w14:paraId="30A8090C" w14:textId="50C11F8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22</w:t>
            </w:r>
          </w:p>
        </w:tc>
        <w:tc>
          <w:tcPr>
            <w:tcW w:w="237" w:type="dxa"/>
          </w:tcPr>
          <w:p w14:paraId="396FDBEA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vAlign w:val="center"/>
          </w:tcPr>
          <w:p w14:paraId="13546F96" w14:textId="0153333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39</w:t>
            </w:r>
          </w:p>
        </w:tc>
        <w:tc>
          <w:tcPr>
            <w:tcW w:w="718" w:type="dxa"/>
            <w:gridSpan w:val="2"/>
            <w:vAlign w:val="center"/>
          </w:tcPr>
          <w:p w14:paraId="29497D39" w14:textId="3101870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59</w:t>
            </w:r>
          </w:p>
        </w:tc>
        <w:tc>
          <w:tcPr>
            <w:tcW w:w="856" w:type="dxa"/>
            <w:gridSpan w:val="2"/>
            <w:vAlign w:val="center"/>
          </w:tcPr>
          <w:p w14:paraId="0355C23C" w14:textId="56E46356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45</w:t>
            </w:r>
          </w:p>
        </w:tc>
        <w:tc>
          <w:tcPr>
            <w:tcW w:w="715" w:type="dxa"/>
            <w:vAlign w:val="center"/>
          </w:tcPr>
          <w:p w14:paraId="0C093910" w14:textId="7ABD85D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228</w:t>
            </w:r>
          </w:p>
        </w:tc>
        <w:tc>
          <w:tcPr>
            <w:tcW w:w="844" w:type="dxa"/>
            <w:gridSpan w:val="2"/>
            <w:vAlign w:val="center"/>
          </w:tcPr>
          <w:p w14:paraId="58DED64E" w14:textId="257B29BF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43</w:t>
            </w:r>
          </w:p>
        </w:tc>
      </w:tr>
      <w:tr w:rsidR="00A95548" w:rsidRPr="00236CB2" w14:paraId="3BAF52E5" w14:textId="77777777" w:rsidTr="00D855A8">
        <w:tc>
          <w:tcPr>
            <w:tcW w:w="2482" w:type="dxa"/>
            <w:gridSpan w:val="2"/>
          </w:tcPr>
          <w:p w14:paraId="0DB56948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onscientiousness</w:t>
            </w:r>
          </w:p>
        </w:tc>
        <w:tc>
          <w:tcPr>
            <w:tcW w:w="797" w:type="dxa"/>
            <w:vAlign w:val="center"/>
          </w:tcPr>
          <w:p w14:paraId="039498BF" w14:textId="1CAC234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708</w:t>
            </w:r>
          </w:p>
        </w:tc>
        <w:tc>
          <w:tcPr>
            <w:tcW w:w="802" w:type="dxa"/>
            <w:vAlign w:val="center"/>
          </w:tcPr>
          <w:p w14:paraId="76B48397" w14:textId="2FB103F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85</w:t>
            </w:r>
          </w:p>
        </w:tc>
        <w:tc>
          <w:tcPr>
            <w:tcW w:w="913" w:type="dxa"/>
            <w:gridSpan w:val="2"/>
            <w:vAlign w:val="center"/>
          </w:tcPr>
          <w:p w14:paraId="06293E81" w14:textId="68C0CFB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03</w:t>
            </w:r>
          </w:p>
        </w:tc>
        <w:tc>
          <w:tcPr>
            <w:tcW w:w="855" w:type="dxa"/>
            <w:vAlign w:val="center"/>
          </w:tcPr>
          <w:p w14:paraId="774F9E12" w14:textId="25053BC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634</w:t>
            </w:r>
          </w:p>
        </w:tc>
        <w:tc>
          <w:tcPr>
            <w:tcW w:w="713" w:type="dxa"/>
            <w:vAlign w:val="center"/>
          </w:tcPr>
          <w:p w14:paraId="4470161E" w14:textId="4B7E090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65</w:t>
            </w:r>
          </w:p>
        </w:tc>
        <w:tc>
          <w:tcPr>
            <w:tcW w:w="238" w:type="dxa"/>
          </w:tcPr>
          <w:p w14:paraId="1B0D6739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vAlign w:val="center"/>
          </w:tcPr>
          <w:p w14:paraId="6C3DC5E1" w14:textId="23D0BC91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06</w:t>
            </w:r>
          </w:p>
        </w:tc>
        <w:tc>
          <w:tcPr>
            <w:tcW w:w="802" w:type="dxa"/>
            <w:vAlign w:val="center"/>
          </w:tcPr>
          <w:p w14:paraId="18DD3038" w14:textId="10F437B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88</w:t>
            </w:r>
          </w:p>
        </w:tc>
        <w:tc>
          <w:tcPr>
            <w:tcW w:w="792" w:type="dxa"/>
            <w:vAlign w:val="center"/>
          </w:tcPr>
          <w:p w14:paraId="788F81F9" w14:textId="04A45CD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96</w:t>
            </w:r>
          </w:p>
        </w:tc>
        <w:tc>
          <w:tcPr>
            <w:tcW w:w="793" w:type="dxa"/>
            <w:vAlign w:val="center"/>
          </w:tcPr>
          <w:p w14:paraId="347A1F0D" w14:textId="5B8D4C1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455</w:t>
            </w:r>
          </w:p>
        </w:tc>
        <w:tc>
          <w:tcPr>
            <w:tcW w:w="729" w:type="dxa"/>
            <w:vAlign w:val="center"/>
          </w:tcPr>
          <w:p w14:paraId="4C05F749" w14:textId="691D192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73</w:t>
            </w:r>
          </w:p>
        </w:tc>
        <w:tc>
          <w:tcPr>
            <w:tcW w:w="237" w:type="dxa"/>
          </w:tcPr>
          <w:p w14:paraId="1BEC82E3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vAlign w:val="center"/>
          </w:tcPr>
          <w:p w14:paraId="5B66105C" w14:textId="10A4E4CF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286</w:t>
            </w:r>
          </w:p>
        </w:tc>
        <w:tc>
          <w:tcPr>
            <w:tcW w:w="718" w:type="dxa"/>
            <w:gridSpan w:val="2"/>
            <w:vAlign w:val="center"/>
          </w:tcPr>
          <w:p w14:paraId="758E87B7" w14:textId="62DB723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49</w:t>
            </w:r>
          </w:p>
        </w:tc>
        <w:tc>
          <w:tcPr>
            <w:tcW w:w="856" w:type="dxa"/>
            <w:gridSpan w:val="2"/>
            <w:vAlign w:val="center"/>
          </w:tcPr>
          <w:p w14:paraId="77F95FB4" w14:textId="5F14902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89</w:t>
            </w:r>
          </w:p>
        </w:tc>
        <w:tc>
          <w:tcPr>
            <w:tcW w:w="715" w:type="dxa"/>
            <w:vAlign w:val="center"/>
          </w:tcPr>
          <w:p w14:paraId="34D96FB5" w14:textId="27D1280C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097</w:t>
            </w:r>
          </w:p>
        </w:tc>
        <w:tc>
          <w:tcPr>
            <w:tcW w:w="844" w:type="dxa"/>
            <w:gridSpan w:val="2"/>
            <w:vAlign w:val="center"/>
          </w:tcPr>
          <w:p w14:paraId="149F3B36" w14:textId="20163FDC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12</w:t>
            </w:r>
          </w:p>
        </w:tc>
      </w:tr>
      <w:tr w:rsidR="00A95548" w:rsidRPr="00236CB2" w14:paraId="5C132C05" w14:textId="77777777" w:rsidTr="00D855A8">
        <w:tc>
          <w:tcPr>
            <w:tcW w:w="2482" w:type="dxa"/>
            <w:gridSpan w:val="2"/>
          </w:tcPr>
          <w:p w14:paraId="500BF195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euroticism</w:t>
            </w:r>
          </w:p>
        </w:tc>
        <w:tc>
          <w:tcPr>
            <w:tcW w:w="797" w:type="dxa"/>
            <w:vAlign w:val="center"/>
          </w:tcPr>
          <w:p w14:paraId="753FCB86" w14:textId="08ACA2D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80</w:t>
            </w:r>
          </w:p>
        </w:tc>
        <w:tc>
          <w:tcPr>
            <w:tcW w:w="802" w:type="dxa"/>
            <w:vAlign w:val="center"/>
          </w:tcPr>
          <w:p w14:paraId="2B6FD130" w14:textId="69C3607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68</w:t>
            </w:r>
          </w:p>
        </w:tc>
        <w:tc>
          <w:tcPr>
            <w:tcW w:w="913" w:type="dxa"/>
            <w:gridSpan w:val="2"/>
            <w:vAlign w:val="center"/>
          </w:tcPr>
          <w:p w14:paraId="7BB8DB80" w14:textId="62A7DC9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79</w:t>
            </w:r>
          </w:p>
        </w:tc>
        <w:tc>
          <w:tcPr>
            <w:tcW w:w="855" w:type="dxa"/>
            <w:vAlign w:val="center"/>
          </w:tcPr>
          <w:p w14:paraId="7DC9BF1F" w14:textId="54CE77F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603</w:t>
            </w:r>
          </w:p>
        </w:tc>
        <w:tc>
          <w:tcPr>
            <w:tcW w:w="713" w:type="dxa"/>
            <w:vAlign w:val="center"/>
          </w:tcPr>
          <w:p w14:paraId="3FB611C1" w14:textId="4A78BA0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99</w:t>
            </w:r>
          </w:p>
        </w:tc>
        <w:tc>
          <w:tcPr>
            <w:tcW w:w="238" w:type="dxa"/>
          </w:tcPr>
          <w:p w14:paraId="46D3FEF1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vAlign w:val="center"/>
          </w:tcPr>
          <w:p w14:paraId="4DE8379F" w14:textId="55CCF0E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478</w:t>
            </w:r>
          </w:p>
        </w:tc>
        <w:tc>
          <w:tcPr>
            <w:tcW w:w="802" w:type="dxa"/>
            <w:vAlign w:val="center"/>
          </w:tcPr>
          <w:p w14:paraId="60AAA0F5" w14:textId="6DAA5A23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08</w:t>
            </w:r>
          </w:p>
        </w:tc>
        <w:tc>
          <w:tcPr>
            <w:tcW w:w="792" w:type="dxa"/>
            <w:vAlign w:val="center"/>
          </w:tcPr>
          <w:p w14:paraId="0CEDBAD0" w14:textId="2A45C3FC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84</w:t>
            </w:r>
          </w:p>
        </w:tc>
        <w:tc>
          <w:tcPr>
            <w:tcW w:w="793" w:type="dxa"/>
            <w:vAlign w:val="center"/>
          </w:tcPr>
          <w:p w14:paraId="17246EF1" w14:textId="29E6A10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220</w:t>
            </w:r>
          </w:p>
        </w:tc>
        <w:tc>
          <w:tcPr>
            <w:tcW w:w="729" w:type="dxa"/>
            <w:vAlign w:val="center"/>
          </w:tcPr>
          <w:p w14:paraId="6BC0E1EC" w14:textId="680475C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60</w:t>
            </w:r>
          </w:p>
        </w:tc>
        <w:tc>
          <w:tcPr>
            <w:tcW w:w="237" w:type="dxa"/>
          </w:tcPr>
          <w:p w14:paraId="61A81AC9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vAlign w:val="center"/>
          </w:tcPr>
          <w:p w14:paraId="09187B32" w14:textId="62E15BC6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90</w:t>
            </w:r>
          </w:p>
        </w:tc>
        <w:tc>
          <w:tcPr>
            <w:tcW w:w="718" w:type="dxa"/>
            <w:gridSpan w:val="2"/>
            <w:vAlign w:val="center"/>
          </w:tcPr>
          <w:p w14:paraId="0B3AEF67" w14:textId="34D87471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92</w:t>
            </w:r>
          </w:p>
        </w:tc>
        <w:tc>
          <w:tcPr>
            <w:tcW w:w="856" w:type="dxa"/>
            <w:gridSpan w:val="2"/>
            <w:vAlign w:val="center"/>
          </w:tcPr>
          <w:p w14:paraId="6EFF0BC5" w14:textId="36EEC80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20</w:t>
            </w:r>
          </w:p>
        </w:tc>
        <w:tc>
          <w:tcPr>
            <w:tcW w:w="715" w:type="dxa"/>
            <w:vAlign w:val="center"/>
          </w:tcPr>
          <w:p w14:paraId="49737E1A" w14:textId="164323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91</w:t>
            </w:r>
          </w:p>
        </w:tc>
        <w:tc>
          <w:tcPr>
            <w:tcW w:w="844" w:type="dxa"/>
            <w:gridSpan w:val="2"/>
            <w:vAlign w:val="center"/>
          </w:tcPr>
          <w:p w14:paraId="6EB976E5" w14:textId="287B033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1</w:t>
            </w:r>
          </w:p>
        </w:tc>
      </w:tr>
      <w:tr w:rsidR="00A95548" w:rsidRPr="00236CB2" w14:paraId="56C8D526" w14:textId="77777777" w:rsidTr="00D855A8">
        <w:trPr>
          <w:trHeight w:val="143"/>
        </w:trPr>
        <w:tc>
          <w:tcPr>
            <w:tcW w:w="2482" w:type="dxa"/>
            <w:gridSpan w:val="2"/>
          </w:tcPr>
          <w:p w14:paraId="668CAD55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penness</w:t>
            </w:r>
          </w:p>
        </w:tc>
        <w:tc>
          <w:tcPr>
            <w:tcW w:w="797" w:type="dxa"/>
            <w:vAlign w:val="center"/>
          </w:tcPr>
          <w:p w14:paraId="3DE276D6" w14:textId="5358E42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53</w:t>
            </w:r>
          </w:p>
        </w:tc>
        <w:tc>
          <w:tcPr>
            <w:tcW w:w="802" w:type="dxa"/>
            <w:vAlign w:val="center"/>
          </w:tcPr>
          <w:p w14:paraId="33F5CB3B" w14:textId="7D72ABB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39</w:t>
            </w:r>
          </w:p>
        </w:tc>
        <w:tc>
          <w:tcPr>
            <w:tcW w:w="913" w:type="dxa"/>
            <w:gridSpan w:val="2"/>
            <w:vAlign w:val="center"/>
          </w:tcPr>
          <w:p w14:paraId="778267F4" w14:textId="58EBAE4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87</w:t>
            </w:r>
          </w:p>
        </w:tc>
        <w:tc>
          <w:tcPr>
            <w:tcW w:w="855" w:type="dxa"/>
            <w:vAlign w:val="center"/>
          </w:tcPr>
          <w:p w14:paraId="60DAED74" w14:textId="228C3DE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464</w:t>
            </w:r>
          </w:p>
        </w:tc>
        <w:tc>
          <w:tcPr>
            <w:tcW w:w="713" w:type="dxa"/>
            <w:vAlign w:val="center"/>
          </w:tcPr>
          <w:p w14:paraId="49D4780C" w14:textId="50FB4D4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03</w:t>
            </w:r>
          </w:p>
        </w:tc>
        <w:tc>
          <w:tcPr>
            <w:tcW w:w="238" w:type="dxa"/>
          </w:tcPr>
          <w:p w14:paraId="770E3654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vAlign w:val="center"/>
          </w:tcPr>
          <w:p w14:paraId="774729C6" w14:textId="245C784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414</w:t>
            </w:r>
          </w:p>
        </w:tc>
        <w:tc>
          <w:tcPr>
            <w:tcW w:w="802" w:type="dxa"/>
            <w:vAlign w:val="center"/>
          </w:tcPr>
          <w:p w14:paraId="001A9B7A" w14:textId="65464D4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98</w:t>
            </w:r>
          </w:p>
        </w:tc>
        <w:tc>
          <w:tcPr>
            <w:tcW w:w="792" w:type="dxa"/>
            <w:vAlign w:val="center"/>
          </w:tcPr>
          <w:p w14:paraId="17CB4541" w14:textId="58E610AC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60</w:t>
            </w:r>
          </w:p>
        </w:tc>
        <w:tc>
          <w:tcPr>
            <w:tcW w:w="793" w:type="dxa"/>
            <w:vAlign w:val="center"/>
          </w:tcPr>
          <w:p w14:paraId="6C2C8F5A" w14:textId="49375EA1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084</w:t>
            </w:r>
          </w:p>
        </w:tc>
        <w:tc>
          <w:tcPr>
            <w:tcW w:w="729" w:type="dxa"/>
            <w:vAlign w:val="center"/>
          </w:tcPr>
          <w:p w14:paraId="04845582" w14:textId="7158412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80</w:t>
            </w:r>
          </w:p>
        </w:tc>
        <w:tc>
          <w:tcPr>
            <w:tcW w:w="237" w:type="dxa"/>
          </w:tcPr>
          <w:p w14:paraId="63D111CC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vAlign w:val="center"/>
          </w:tcPr>
          <w:p w14:paraId="66A4BA70" w14:textId="6D0CED5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07</w:t>
            </w:r>
          </w:p>
        </w:tc>
        <w:tc>
          <w:tcPr>
            <w:tcW w:w="718" w:type="dxa"/>
            <w:gridSpan w:val="2"/>
            <w:vAlign w:val="center"/>
          </w:tcPr>
          <w:p w14:paraId="58915A24" w14:textId="6F29040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76</w:t>
            </w:r>
          </w:p>
        </w:tc>
        <w:tc>
          <w:tcPr>
            <w:tcW w:w="856" w:type="dxa"/>
            <w:gridSpan w:val="2"/>
            <w:vAlign w:val="center"/>
          </w:tcPr>
          <w:p w14:paraId="5B3BEFCB" w14:textId="31D50DE1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53</w:t>
            </w:r>
          </w:p>
        </w:tc>
        <w:tc>
          <w:tcPr>
            <w:tcW w:w="715" w:type="dxa"/>
            <w:vAlign w:val="center"/>
          </w:tcPr>
          <w:p w14:paraId="256B1AFC" w14:textId="00491A6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41</w:t>
            </w:r>
          </w:p>
        </w:tc>
        <w:tc>
          <w:tcPr>
            <w:tcW w:w="844" w:type="dxa"/>
            <w:gridSpan w:val="2"/>
            <w:vAlign w:val="center"/>
          </w:tcPr>
          <w:p w14:paraId="18F70007" w14:textId="376FD95C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70</w:t>
            </w:r>
          </w:p>
        </w:tc>
      </w:tr>
      <w:tr w:rsidR="004A512F" w:rsidRPr="00236CB2" w14:paraId="0634E742" w14:textId="77777777" w:rsidTr="008E2A7F">
        <w:tc>
          <w:tcPr>
            <w:tcW w:w="6562" w:type="dxa"/>
            <w:gridSpan w:val="8"/>
          </w:tcPr>
          <w:p w14:paraId="71A5ED04" w14:textId="212A2CDA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Academic background (ref. 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j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unior or senior high school graduate)</w:t>
            </w:r>
          </w:p>
        </w:tc>
        <w:tc>
          <w:tcPr>
            <w:tcW w:w="238" w:type="dxa"/>
          </w:tcPr>
          <w:p w14:paraId="0582A6F8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</w:tcPr>
          <w:p w14:paraId="004C3CF5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02" w:type="dxa"/>
          </w:tcPr>
          <w:p w14:paraId="07CB33B6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198B8325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3" w:type="dxa"/>
            <w:vAlign w:val="center"/>
          </w:tcPr>
          <w:p w14:paraId="1832E2E0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9" w:type="dxa"/>
          </w:tcPr>
          <w:p w14:paraId="733657B1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37" w:type="dxa"/>
          </w:tcPr>
          <w:p w14:paraId="06CF1F39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</w:tcPr>
          <w:p w14:paraId="52ED7797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gridSpan w:val="2"/>
          </w:tcPr>
          <w:p w14:paraId="7B11CA4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6" w:type="dxa"/>
            <w:gridSpan w:val="2"/>
          </w:tcPr>
          <w:p w14:paraId="748ABBC5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5" w:type="dxa"/>
          </w:tcPr>
          <w:p w14:paraId="09525FA5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4" w:type="dxa"/>
            <w:gridSpan w:val="2"/>
          </w:tcPr>
          <w:p w14:paraId="382BDFC9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A95548" w:rsidRPr="00236CB2" w14:paraId="08E3097B" w14:textId="77777777" w:rsidTr="008E2A7F">
        <w:tc>
          <w:tcPr>
            <w:tcW w:w="289" w:type="dxa"/>
          </w:tcPr>
          <w:p w14:paraId="36987C29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93" w:type="dxa"/>
          </w:tcPr>
          <w:p w14:paraId="12DFF8AE" w14:textId="00C7C923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Junior college, university</w:t>
            </w:r>
            <w:r w:rsidR="00F0438B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,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or graduate degree</w:t>
            </w:r>
          </w:p>
        </w:tc>
        <w:tc>
          <w:tcPr>
            <w:tcW w:w="797" w:type="dxa"/>
            <w:vAlign w:val="center"/>
          </w:tcPr>
          <w:p w14:paraId="3553DF23" w14:textId="16C1DD93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.638</w:t>
            </w:r>
          </w:p>
        </w:tc>
        <w:tc>
          <w:tcPr>
            <w:tcW w:w="802" w:type="dxa"/>
            <w:vAlign w:val="center"/>
          </w:tcPr>
          <w:p w14:paraId="6DA416D5" w14:textId="00FE1272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02</w:t>
            </w:r>
          </w:p>
        </w:tc>
        <w:tc>
          <w:tcPr>
            <w:tcW w:w="913" w:type="dxa"/>
            <w:gridSpan w:val="2"/>
            <w:vAlign w:val="center"/>
          </w:tcPr>
          <w:p w14:paraId="4B0CD068" w14:textId="2BAFECE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70</w:t>
            </w:r>
          </w:p>
        </w:tc>
        <w:tc>
          <w:tcPr>
            <w:tcW w:w="855" w:type="dxa"/>
            <w:vAlign w:val="center"/>
          </w:tcPr>
          <w:p w14:paraId="45A3F654" w14:textId="3E0A3E5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7.157</w:t>
            </w:r>
          </w:p>
        </w:tc>
        <w:tc>
          <w:tcPr>
            <w:tcW w:w="713" w:type="dxa"/>
            <w:vAlign w:val="center"/>
          </w:tcPr>
          <w:p w14:paraId="3E2DD878" w14:textId="6137F8B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31</w:t>
            </w:r>
          </w:p>
        </w:tc>
        <w:tc>
          <w:tcPr>
            <w:tcW w:w="238" w:type="dxa"/>
          </w:tcPr>
          <w:p w14:paraId="7FD65945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vAlign w:val="center"/>
          </w:tcPr>
          <w:p w14:paraId="5D2B9890" w14:textId="7F10542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99</w:t>
            </w:r>
          </w:p>
        </w:tc>
        <w:tc>
          <w:tcPr>
            <w:tcW w:w="802" w:type="dxa"/>
            <w:vAlign w:val="center"/>
          </w:tcPr>
          <w:p w14:paraId="6C88A6C0" w14:textId="60040E30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18</w:t>
            </w:r>
          </w:p>
        </w:tc>
        <w:tc>
          <w:tcPr>
            <w:tcW w:w="792" w:type="dxa"/>
            <w:vAlign w:val="center"/>
          </w:tcPr>
          <w:p w14:paraId="5171F6CE" w14:textId="41FEAA81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21</w:t>
            </w:r>
          </w:p>
        </w:tc>
        <w:tc>
          <w:tcPr>
            <w:tcW w:w="793" w:type="dxa"/>
            <w:vAlign w:val="center"/>
          </w:tcPr>
          <w:p w14:paraId="1C161BC6" w14:textId="65F428A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18</w:t>
            </w:r>
          </w:p>
        </w:tc>
        <w:tc>
          <w:tcPr>
            <w:tcW w:w="729" w:type="dxa"/>
            <w:vAlign w:val="center"/>
          </w:tcPr>
          <w:p w14:paraId="173433BA" w14:textId="2DA8A9D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08</w:t>
            </w:r>
          </w:p>
        </w:tc>
        <w:tc>
          <w:tcPr>
            <w:tcW w:w="237" w:type="dxa"/>
          </w:tcPr>
          <w:p w14:paraId="48B13445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vAlign w:val="center"/>
          </w:tcPr>
          <w:p w14:paraId="512F22C4" w14:textId="04A5504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662</w:t>
            </w:r>
          </w:p>
        </w:tc>
        <w:tc>
          <w:tcPr>
            <w:tcW w:w="718" w:type="dxa"/>
            <w:gridSpan w:val="2"/>
            <w:vAlign w:val="center"/>
          </w:tcPr>
          <w:p w14:paraId="1855A208" w14:textId="56B1B0F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26</w:t>
            </w:r>
          </w:p>
        </w:tc>
        <w:tc>
          <w:tcPr>
            <w:tcW w:w="856" w:type="dxa"/>
            <w:gridSpan w:val="2"/>
            <w:vAlign w:val="center"/>
          </w:tcPr>
          <w:p w14:paraId="2835C4CE" w14:textId="1835E4F3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54</w:t>
            </w:r>
          </w:p>
        </w:tc>
        <w:tc>
          <w:tcPr>
            <w:tcW w:w="715" w:type="dxa"/>
            <w:vAlign w:val="center"/>
          </w:tcPr>
          <w:p w14:paraId="31CBD9A5" w14:textId="2CF6562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.140</w:t>
            </w:r>
          </w:p>
        </w:tc>
        <w:tc>
          <w:tcPr>
            <w:tcW w:w="844" w:type="dxa"/>
            <w:gridSpan w:val="2"/>
            <w:vAlign w:val="center"/>
          </w:tcPr>
          <w:p w14:paraId="74695B5E" w14:textId="1FF42A8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2</w:t>
            </w:r>
          </w:p>
        </w:tc>
      </w:tr>
      <w:tr w:rsidR="00A95548" w:rsidRPr="00236CB2" w14:paraId="4342CEF3" w14:textId="77777777" w:rsidTr="005769BC">
        <w:tc>
          <w:tcPr>
            <w:tcW w:w="289" w:type="dxa"/>
          </w:tcPr>
          <w:p w14:paraId="08EF6F8E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193" w:type="dxa"/>
          </w:tcPr>
          <w:p w14:paraId="64975314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ther</w:t>
            </w:r>
          </w:p>
        </w:tc>
        <w:tc>
          <w:tcPr>
            <w:tcW w:w="797" w:type="dxa"/>
            <w:vAlign w:val="center"/>
          </w:tcPr>
          <w:p w14:paraId="1C5B24D2" w14:textId="29ED67F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011</w:t>
            </w:r>
          </w:p>
        </w:tc>
        <w:tc>
          <w:tcPr>
            <w:tcW w:w="802" w:type="dxa"/>
            <w:vAlign w:val="center"/>
          </w:tcPr>
          <w:p w14:paraId="6FA05E1C" w14:textId="703EEF83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63</w:t>
            </w:r>
          </w:p>
        </w:tc>
        <w:tc>
          <w:tcPr>
            <w:tcW w:w="913" w:type="dxa"/>
            <w:gridSpan w:val="2"/>
            <w:vAlign w:val="center"/>
          </w:tcPr>
          <w:p w14:paraId="76473F7F" w14:textId="37695A40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06</w:t>
            </w:r>
          </w:p>
        </w:tc>
        <w:tc>
          <w:tcPr>
            <w:tcW w:w="855" w:type="dxa"/>
            <w:vAlign w:val="center"/>
          </w:tcPr>
          <w:p w14:paraId="265BD78F" w14:textId="370A10D0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9.646</w:t>
            </w:r>
          </w:p>
        </w:tc>
        <w:tc>
          <w:tcPr>
            <w:tcW w:w="713" w:type="dxa"/>
            <w:vAlign w:val="center"/>
          </w:tcPr>
          <w:p w14:paraId="2C695C7F" w14:textId="14B1A312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48</w:t>
            </w:r>
          </w:p>
        </w:tc>
        <w:tc>
          <w:tcPr>
            <w:tcW w:w="238" w:type="dxa"/>
          </w:tcPr>
          <w:p w14:paraId="610E3BEB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vAlign w:val="center"/>
          </w:tcPr>
          <w:p w14:paraId="7A1D80A8" w14:textId="0AD88A7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42</w:t>
            </w:r>
          </w:p>
        </w:tc>
        <w:tc>
          <w:tcPr>
            <w:tcW w:w="802" w:type="dxa"/>
            <w:vAlign w:val="center"/>
          </w:tcPr>
          <w:p w14:paraId="58DDA883" w14:textId="61288B3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05</w:t>
            </w:r>
          </w:p>
        </w:tc>
        <w:tc>
          <w:tcPr>
            <w:tcW w:w="792" w:type="dxa"/>
            <w:vAlign w:val="center"/>
          </w:tcPr>
          <w:p w14:paraId="4A96909E" w14:textId="2CF6DEA6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05</w:t>
            </w:r>
          </w:p>
        </w:tc>
        <w:tc>
          <w:tcPr>
            <w:tcW w:w="793" w:type="dxa"/>
            <w:vAlign w:val="center"/>
          </w:tcPr>
          <w:p w14:paraId="0D36CDE0" w14:textId="42F4FEE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20</w:t>
            </w:r>
          </w:p>
        </w:tc>
        <w:tc>
          <w:tcPr>
            <w:tcW w:w="729" w:type="dxa"/>
            <w:vAlign w:val="center"/>
          </w:tcPr>
          <w:p w14:paraId="0A84C100" w14:textId="1A86A17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76</w:t>
            </w:r>
          </w:p>
        </w:tc>
        <w:tc>
          <w:tcPr>
            <w:tcW w:w="237" w:type="dxa"/>
          </w:tcPr>
          <w:p w14:paraId="21ECE070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vAlign w:val="center"/>
          </w:tcPr>
          <w:p w14:paraId="176AEE73" w14:textId="0D388C6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14</w:t>
            </w:r>
          </w:p>
        </w:tc>
        <w:tc>
          <w:tcPr>
            <w:tcW w:w="718" w:type="dxa"/>
            <w:gridSpan w:val="2"/>
            <w:vAlign w:val="center"/>
          </w:tcPr>
          <w:p w14:paraId="7C4A695F" w14:textId="4EC10E2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82</w:t>
            </w:r>
          </w:p>
        </w:tc>
        <w:tc>
          <w:tcPr>
            <w:tcW w:w="856" w:type="dxa"/>
            <w:gridSpan w:val="2"/>
            <w:vAlign w:val="center"/>
          </w:tcPr>
          <w:p w14:paraId="4DB9592C" w14:textId="0CDEF953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60</w:t>
            </w:r>
          </w:p>
        </w:tc>
        <w:tc>
          <w:tcPr>
            <w:tcW w:w="715" w:type="dxa"/>
            <w:vAlign w:val="center"/>
          </w:tcPr>
          <w:p w14:paraId="5A9EC9F8" w14:textId="2E2B6C7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.233</w:t>
            </w:r>
          </w:p>
        </w:tc>
        <w:tc>
          <w:tcPr>
            <w:tcW w:w="844" w:type="dxa"/>
            <w:gridSpan w:val="2"/>
            <w:vAlign w:val="center"/>
          </w:tcPr>
          <w:p w14:paraId="18B718E5" w14:textId="080E5B1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80</w:t>
            </w:r>
          </w:p>
        </w:tc>
      </w:tr>
      <w:tr w:rsidR="00A95548" w:rsidRPr="00236CB2" w14:paraId="53BA4C74" w14:textId="77777777" w:rsidTr="00D40FAC">
        <w:tc>
          <w:tcPr>
            <w:tcW w:w="2482" w:type="dxa"/>
            <w:gridSpan w:val="2"/>
          </w:tcPr>
          <w:p w14:paraId="750A1E3C" w14:textId="6A0768D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ES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*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(ref. 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l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wer</w:t>
            </w:r>
            <w:r w:rsidRPr="00236CB2">
              <w:rPr>
                <w:rFonts w:ascii="Times New Roman" w:eastAsia="ＭＳ 明朝" w:hAnsi="Times New Roman" w:cs="Times New Roman"/>
                <w:color w:val="FF0000"/>
                <w:sz w:val="22"/>
                <w:szCs w:val="22"/>
              </w:rPr>
              <w:t>）</w:t>
            </w:r>
          </w:p>
        </w:tc>
        <w:tc>
          <w:tcPr>
            <w:tcW w:w="797" w:type="dxa"/>
            <w:vAlign w:val="center"/>
          </w:tcPr>
          <w:p w14:paraId="2036DB76" w14:textId="0EEA4A10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516</w:t>
            </w:r>
          </w:p>
        </w:tc>
        <w:tc>
          <w:tcPr>
            <w:tcW w:w="802" w:type="dxa"/>
            <w:vAlign w:val="center"/>
          </w:tcPr>
          <w:p w14:paraId="738DF47D" w14:textId="135E665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98</w:t>
            </w:r>
          </w:p>
        </w:tc>
        <w:tc>
          <w:tcPr>
            <w:tcW w:w="913" w:type="dxa"/>
            <w:gridSpan w:val="2"/>
            <w:vAlign w:val="center"/>
          </w:tcPr>
          <w:p w14:paraId="27E94936" w14:textId="60EA9F03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70</w:t>
            </w:r>
          </w:p>
        </w:tc>
        <w:tc>
          <w:tcPr>
            <w:tcW w:w="855" w:type="dxa"/>
            <w:vAlign w:val="center"/>
          </w:tcPr>
          <w:p w14:paraId="3BAA6260" w14:textId="5B56B311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891</w:t>
            </w:r>
          </w:p>
        </w:tc>
        <w:tc>
          <w:tcPr>
            <w:tcW w:w="713" w:type="dxa"/>
            <w:vAlign w:val="center"/>
          </w:tcPr>
          <w:p w14:paraId="128CDAD7" w14:textId="02E87741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86</w:t>
            </w:r>
          </w:p>
        </w:tc>
        <w:tc>
          <w:tcPr>
            <w:tcW w:w="238" w:type="dxa"/>
          </w:tcPr>
          <w:p w14:paraId="40B4150A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vAlign w:val="center"/>
          </w:tcPr>
          <w:p w14:paraId="5797FD8B" w14:textId="7E774A01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28</w:t>
            </w:r>
          </w:p>
        </w:tc>
        <w:tc>
          <w:tcPr>
            <w:tcW w:w="802" w:type="dxa"/>
            <w:vAlign w:val="center"/>
          </w:tcPr>
          <w:p w14:paraId="7CE6A053" w14:textId="745D057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05</w:t>
            </w:r>
          </w:p>
        </w:tc>
        <w:tc>
          <w:tcPr>
            <w:tcW w:w="792" w:type="dxa"/>
            <w:vAlign w:val="center"/>
          </w:tcPr>
          <w:p w14:paraId="36A18065" w14:textId="7229BDB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56</w:t>
            </w:r>
          </w:p>
        </w:tc>
        <w:tc>
          <w:tcPr>
            <w:tcW w:w="793" w:type="dxa"/>
            <w:vAlign w:val="center"/>
          </w:tcPr>
          <w:p w14:paraId="6CC7806D" w14:textId="5EA28AE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504</w:t>
            </w:r>
          </w:p>
        </w:tc>
        <w:tc>
          <w:tcPr>
            <w:tcW w:w="729" w:type="dxa"/>
            <w:vAlign w:val="center"/>
          </w:tcPr>
          <w:p w14:paraId="3C96B85B" w14:textId="3CAEB920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36</w:t>
            </w:r>
          </w:p>
        </w:tc>
        <w:tc>
          <w:tcPr>
            <w:tcW w:w="237" w:type="dxa"/>
          </w:tcPr>
          <w:p w14:paraId="7D2B3E1E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vAlign w:val="center"/>
          </w:tcPr>
          <w:p w14:paraId="7EFAF48A" w14:textId="45D8ACC3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478</w:t>
            </w:r>
          </w:p>
        </w:tc>
        <w:tc>
          <w:tcPr>
            <w:tcW w:w="718" w:type="dxa"/>
            <w:gridSpan w:val="2"/>
            <w:vAlign w:val="center"/>
          </w:tcPr>
          <w:p w14:paraId="7C8444D8" w14:textId="5BC0492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15</w:t>
            </w:r>
          </w:p>
        </w:tc>
        <w:tc>
          <w:tcPr>
            <w:tcW w:w="856" w:type="dxa"/>
            <w:gridSpan w:val="2"/>
            <w:vAlign w:val="center"/>
          </w:tcPr>
          <w:p w14:paraId="79521644" w14:textId="40F0E0C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55</w:t>
            </w:r>
          </w:p>
        </w:tc>
        <w:tc>
          <w:tcPr>
            <w:tcW w:w="715" w:type="dxa"/>
            <w:vAlign w:val="center"/>
          </w:tcPr>
          <w:p w14:paraId="5D2D1C06" w14:textId="41F08225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336</w:t>
            </w:r>
          </w:p>
        </w:tc>
        <w:tc>
          <w:tcPr>
            <w:tcW w:w="844" w:type="dxa"/>
            <w:gridSpan w:val="2"/>
            <w:vAlign w:val="center"/>
          </w:tcPr>
          <w:p w14:paraId="2698EC9F" w14:textId="7E3B6E5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46</w:t>
            </w:r>
          </w:p>
        </w:tc>
      </w:tr>
      <w:tr w:rsidR="004A512F" w:rsidRPr="00236CB2" w14:paraId="1039E4DF" w14:textId="77777777" w:rsidTr="008E2A7F">
        <w:tc>
          <w:tcPr>
            <w:tcW w:w="2482" w:type="dxa"/>
            <w:gridSpan w:val="2"/>
          </w:tcPr>
          <w:p w14:paraId="2D13DCED" w14:textId="394D91B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Marital status (ref. </w:t>
            </w:r>
            <w:r w:rsidR="00DE3919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ingle</w:t>
            </w:r>
            <w:r w:rsidRPr="00236CB2">
              <w:rPr>
                <w:rFonts w:ascii="Times New Roman" w:eastAsia="ＭＳ 明朝" w:hAnsi="Times New Roman" w:cs="Times New Roman"/>
                <w:color w:val="FF0000"/>
                <w:sz w:val="22"/>
                <w:szCs w:val="22"/>
              </w:rPr>
              <w:t>）</w:t>
            </w:r>
          </w:p>
        </w:tc>
        <w:tc>
          <w:tcPr>
            <w:tcW w:w="797" w:type="dxa"/>
            <w:vAlign w:val="bottom"/>
          </w:tcPr>
          <w:p w14:paraId="6E0F4151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02" w:type="dxa"/>
            <w:vAlign w:val="bottom"/>
          </w:tcPr>
          <w:p w14:paraId="5A49BCBB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13" w:type="dxa"/>
            <w:gridSpan w:val="2"/>
            <w:vAlign w:val="bottom"/>
          </w:tcPr>
          <w:p w14:paraId="59DA38F5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5" w:type="dxa"/>
            <w:vAlign w:val="bottom"/>
          </w:tcPr>
          <w:p w14:paraId="23C805D8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3" w:type="dxa"/>
            <w:vAlign w:val="bottom"/>
          </w:tcPr>
          <w:p w14:paraId="4B94E617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38" w:type="dxa"/>
          </w:tcPr>
          <w:p w14:paraId="2A4BEA28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vAlign w:val="bottom"/>
          </w:tcPr>
          <w:p w14:paraId="3D62C64A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02" w:type="dxa"/>
          </w:tcPr>
          <w:p w14:paraId="115DE2D9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2" w:type="dxa"/>
            <w:vAlign w:val="center"/>
          </w:tcPr>
          <w:p w14:paraId="59D449C4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3" w:type="dxa"/>
            <w:vAlign w:val="center"/>
          </w:tcPr>
          <w:p w14:paraId="401EC11D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9" w:type="dxa"/>
            <w:vAlign w:val="bottom"/>
          </w:tcPr>
          <w:p w14:paraId="76E3585D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37" w:type="dxa"/>
          </w:tcPr>
          <w:p w14:paraId="0AC1D808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vAlign w:val="bottom"/>
          </w:tcPr>
          <w:p w14:paraId="49896247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gridSpan w:val="2"/>
            <w:vAlign w:val="bottom"/>
          </w:tcPr>
          <w:p w14:paraId="368C208D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6" w:type="dxa"/>
            <w:gridSpan w:val="2"/>
            <w:vAlign w:val="bottom"/>
          </w:tcPr>
          <w:p w14:paraId="38C98422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5" w:type="dxa"/>
            <w:vAlign w:val="bottom"/>
          </w:tcPr>
          <w:p w14:paraId="25DEEE0F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4" w:type="dxa"/>
            <w:gridSpan w:val="2"/>
            <w:vAlign w:val="bottom"/>
          </w:tcPr>
          <w:p w14:paraId="745F89E4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A95548" w:rsidRPr="00236CB2" w14:paraId="6BC84EE5" w14:textId="77777777" w:rsidTr="00634E46">
        <w:tc>
          <w:tcPr>
            <w:tcW w:w="2482" w:type="dxa"/>
            <w:gridSpan w:val="2"/>
          </w:tcPr>
          <w:p w14:paraId="60F360EA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lastRenderedPageBreak/>
              <w:t>Married</w:t>
            </w:r>
          </w:p>
        </w:tc>
        <w:tc>
          <w:tcPr>
            <w:tcW w:w="797" w:type="dxa"/>
            <w:vAlign w:val="center"/>
          </w:tcPr>
          <w:p w14:paraId="73D9D196" w14:textId="33FE489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729</w:t>
            </w:r>
          </w:p>
        </w:tc>
        <w:tc>
          <w:tcPr>
            <w:tcW w:w="802" w:type="dxa"/>
            <w:vAlign w:val="center"/>
          </w:tcPr>
          <w:p w14:paraId="064A6CDE" w14:textId="22BEB332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77</w:t>
            </w:r>
          </w:p>
        </w:tc>
        <w:tc>
          <w:tcPr>
            <w:tcW w:w="913" w:type="dxa"/>
            <w:gridSpan w:val="2"/>
            <w:vAlign w:val="center"/>
          </w:tcPr>
          <w:p w14:paraId="703F4069" w14:textId="13FB2B3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10</w:t>
            </w:r>
          </w:p>
        </w:tc>
        <w:tc>
          <w:tcPr>
            <w:tcW w:w="855" w:type="dxa"/>
            <w:vAlign w:val="center"/>
          </w:tcPr>
          <w:p w14:paraId="4596EC16" w14:textId="3298B546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.653</w:t>
            </w:r>
          </w:p>
        </w:tc>
        <w:tc>
          <w:tcPr>
            <w:tcW w:w="713" w:type="dxa"/>
            <w:vAlign w:val="center"/>
          </w:tcPr>
          <w:p w14:paraId="49EBF038" w14:textId="6CA0F99F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32</w:t>
            </w:r>
          </w:p>
        </w:tc>
        <w:tc>
          <w:tcPr>
            <w:tcW w:w="238" w:type="dxa"/>
          </w:tcPr>
          <w:p w14:paraId="7B6B6138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vAlign w:val="center"/>
          </w:tcPr>
          <w:p w14:paraId="617D891E" w14:textId="68723C4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79</w:t>
            </w:r>
          </w:p>
        </w:tc>
        <w:tc>
          <w:tcPr>
            <w:tcW w:w="802" w:type="dxa"/>
            <w:vAlign w:val="center"/>
          </w:tcPr>
          <w:p w14:paraId="280233C5" w14:textId="22BBCEB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07</w:t>
            </w:r>
          </w:p>
        </w:tc>
        <w:tc>
          <w:tcPr>
            <w:tcW w:w="792" w:type="dxa"/>
            <w:vAlign w:val="center"/>
          </w:tcPr>
          <w:p w14:paraId="7788C74F" w14:textId="11EE4FD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98</w:t>
            </w:r>
          </w:p>
        </w:tc>
        <w:tc>
          <w:tcPr>
            <w:tcW w:w="793" w:type="dxa"/>
            <w:vAlign w:val="center"/>
          </w:tcPr>
          <w:p w14:paraId="55530B1F" w14:textId="3C11DC4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219</w:t>
            </w:r>
          </w:p>
        </w:tc>
        <w:tc>
          <w:tcPr>
            <w:tcW w:w="729" w:type="dxa"/>
            <w:vAlign w:val="center"/>
          </w:tcPr>
          <w:p w14:paraId="6DDE93FA" w14:textId="77C53DBF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72</w:t>
            </w:r>
          </w:p>
        </w:tc>
        <w:tc>
          <w:tcPr>
            <w:tcW w:w="237" w:type="dxa"/>
          </w:tcPr>
          <w:p w14:paraId="0EDFD75B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vAlign w:val="center"/>
          </w:tcPr>
          <w:p w14:paraId="3C558983" w14:textId="2D852E23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357</w:t>
            </w:r>
          </w:p>
        </w:tc>
        <w:tc>
          <w:tcPr>
            <w:tcW w:w="718" w:type="dxa"/>
            <w:gridSpan w:val="2"/>
            <w:vAlign w:val="center"/>
          </w:tcPr>
          <w:p w14:paraId="38893D0F" w14:textId="001A0E4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83</w:t>
            </w:r>
          </w:p>
        </w:tc>
        <w:tc>
          <w:tcPr>
            <w:tcW w:w="856" w:type="dxa"/>
            <w:gridSpan w:val="2"/>
            <w:vAlign w:val="center"/>
          </w:tcPr>
          <w:p w14:paraId="03F83375" w14:textId="4D7203B6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40</w:t>
            </w:r>
          </w:p>
        </w:tc>
        <w:tc>
          <w:tcPr>
            <w:tcW w:w="715" w:type="dxa"/>
            <w:vAlign w:val="center"/>
          </w:tcPr>
          <w:p w14:paraId="63DABC29" w14:textId="2553311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.667</w:t>
            </w:r>
          </w:p>
        </w:tc>
        <w:tc>
          <w:tcPr>
            <w:tcW w:w="844" w:type="dxa"/>
            <w:gridSpan w:val="2"/>
            <w:vAlign w:val="center"/>
          </w:tcPr>
          <w:p w14:paraId="5971549F" w14:textId="0CE70C4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29</w:t>
            </w:r>
          </w:p>
        </w:tc>
      </w:tr>
      <w:tr w:rsidR="00A95548" w:rsidRPr="00236CB2" w14:paraId="7518F77B" w14:textId="77777777" w:rsidTr="00634E46">
        <w:tc>
          <w:tcPr>
            <w:tcW w:w="2482" w:type="dxa"/>
            <w:gridSpan w:val="2"/>
            <w:tcBorders>
              <w:bottom w:val="single" w:sz="4" w:space="0" w:color="auto"/>
            </w:tcBorders>
          </w:tcPr>
          <w:p w14:paraId="039361F2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g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48213F2E" w14:textId="5892D819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92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3E819F61" w14:textId="06E9589D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36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  <w:vAlign w:val="center"/>
          </w:tcPr>
          <w:p w14:paraId="0DCC13A6" w14:textId="31B4ED0A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2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691A7EC0" w14:textId="7E1C576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65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387D7579" w14:textId="1C7609C6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33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4010881C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55427C41" w14:textId="50ED642C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93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72A59A88" w14:textId="3DE95970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8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56265A34" w14:textId="219E0D18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58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185F4E0A" w14:textId="2329FEA4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29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1B41A49C" w14:textId="1F90B90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85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4054B962" w14:textId="77777777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0D58ADBC" w14:textId="11A39C8B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84</w:t>
            </w: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vAlign w:val="center"/>
          </w:tcPr>
          <w:p w14:paraId="1E0DC391" w14:textId="7BA09FDF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7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vAlign w:val="center"/>
          </w:tcPr>
          <w:p w14:paraId="111442FB" w14:textId="24B8B826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2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15A5E97" w14:textId="2AA74DA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44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  <w:vAlign w:val="center"/>
          </w:tcPr>
          <w:p w14:paraId="12EBA4AB" w14:textId="3233C24E" w:rsidR="00A95548" w:rsidRPr="00236CB2" w:rsidRDefault="00A95548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3</w:t>
            </w:r>
          </w:p>
        </w:tc>
      </w:tr>
      <w:tr w:rsidR="004A512F" w:rsidRPr="00236CB2" w14:paraId="6D195C53" w14:textId="77777777" w:rsidTr="008E2A7F">
        <w:tc>
          <w:tcPr>
            <w:tcW w:w="2482" w:type="dxa"/>
            <w:gridSpan w:val="2"/>
            <w:tcBorders>
              <w:top w:val="single" w:sz="4" w:space="0" w:color="auto"/>
            </w:tcBorders>
          </w:tcPr>
          <w:p w14:paraId="59DB0ED6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agelkerke</w:t>
            </w:r>
            <w:proofErr w:type="spellEnd"/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R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43D509F9" w14:textId="34EA31A5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</w:t>
            </w:r>
            <w:r w:rsidR="0097379D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1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</w:tcBorders>
            <w:vAlign w:val="center"/>
          </w:tcPr>
          <w:p w14:paraId="5EEC7451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0371F9E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DC4C238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105BC5A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2BBB1D78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44665118" w14:textId="3DF80248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</w:t>
            </w:r>
            <w:r w:rsidR="0097379D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441F105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10C8047E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646107A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797050A2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64D2606B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14:paraId="75C9D597" w14:textId="4ED717E1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</w:t>
            </w:r>
            <w:r w:rsidR="00E463E7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50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vAlign w:val="center"/>
          </w:tcPr>
          <w:p w14:paraId="5B13F133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vAlign w:val="center"/>
          </w:tcPr>
          <w:p w14:paraId="2719085F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0662EBFF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  <w:vAlign w:val="center"/>
          </w:tcPr>
          <w:p w14:paraId="1C04540E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</w:tbl>
    <w:p w14:paraId="00F7C1AF" w14:textId="41D7351C" w:rsidR="00084116" w:rsidRPr="00236CB2" w:rsidRDefault="004A512F" w:rsidP="00372F4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36CB2">
        <w:rPr>
          <w:rFonts w:ascii="Times New Roman" w:hAnsi="Times New Roman" w:cs="Times New Roman"/>
          <w:sz w:val="22"/>
          <w:szCs w:val="22"/>
        </w:rPr>
        <w:t>*SES: socioeconomic status; OR: odds ratio; S</w:t>
      </w:r>
      <w:r w:rsidRPr="008E4BF7">
        <w:rPr>
          <w:rFonts w:ascii="Times New Roman" w:hAnsi="Times New Roman" w:cs="Times New Roman"/>
          <w:i/>
          <w:iCs/>
          <w:sz w:val="22"/>
          <w:szCs w:val="22"/>
        </w:rPr>
        <w:t>E</w:t>
      </w:r>
      <w:r w:rsidRPr="00236CB2">
        <w:rPr>
          <w:rFonts w:ascii="Times New Roman" w:hAnsi="Times New Roman" w:cs="Times New Roman"/>
          <w:sz w:val="22"/>
          <w:szCs w:val="22"/>
        </w:rPr>
        <w:t>: 95% CI: 95% confidence interval</w:t>
      </w:r>
    </w:p>
    <w:p w14:paraId="0CB4948A" w14:textId="77777777" w:rsidR="00084116" w:rsidRPr="00236CB2" w:rsidRDefault="00084116" w:rsidP="00372F4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36CB2">
        <w:rPr>
          <w:rFonts w:ascii="Times New Roman" w:hAnsi="Times New Roman" w:cs="Times New Roman"/>
          <w:sz w:val="22"/>
          <w:szCs w:val="22"/>
        </w:rPr>
        <w:br w:type="page"/>
      </w:r>
    </w:p>
    <w:p w14:paraId="3BCE0ED9" w14:textId="45A1B329" w:rsidR="004A512F" w:rsidRPr="00236CB2" w:rsidRDefault="00E92A3F" w:rsidP="00372F4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36CB2">
        <w:rPr>
          <w:rFonts w:ascii="Times New Roman" w:hAnsi="Times New Roman" w:cs="Times New Roman"/>
          <w:color w:val="FF0000"/>
          <w:sz w:val="22"/>
          <w:szCs w:val="22"/>
        </w:rPr>
        <w:lastRenderedPageBreak/>
        <w:t>Table A.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2. Logistic </w:t>
      </w:r>
      <w:r w:rsidR="00C7141F" w:rsidRPr="00236CB2">
        <w:rPr>
          <w:rFonts w:ascii="Times New Roman" w:hAnsi="Times New Roman" w:cs="Times New Roman"/>
          <w:color w:val="FF0000"/>
          <w:sz w:val="22"/>
          <w:szCs w:val="22"/>
        </w:rPr>
        <w:t>R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egression </w:t>
      </w:r>
      <w:r w:rsidR="00C7141F" w:rsidRPr="00236CB2">
        <w:rPr>
          <w:rFonts w:ascii="Times New Roman" w:hAnsi="Times New Roman" w:cs="Times New Roman"/>
          <w:color w:val="FF0000"/>
          <w:sz w:val="22"/>
          <w:szCs w:val="22"/>
        </w:rPr>
        <w:t>A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nalysis for </w:t>
      </w:r>
      <w:r w:rsidR="00C7141F" w:rsidRPr="00236CB2">
        <w:rPr>
          <w:rFonts w:ascii="Times New Roman" w:hAnsi="Times New Roman" w:cs="Times New Roman"/>
          <w:color w:val="FF0000"/>
          <w:sz w:val="22"/>
          <w:szCs w:val="22"/>
        </w:rPr>
        <w:t>H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ealth </w:t>
      </w:r>
      <w:r w:rsidR="00C7141F" w:rsidRPr="00236CB2">
        <w:rPr>
          <w:rFonts w:ascii="Times New Roman" w:hAnsi="Times New Roman" w:cs="Times New Roman"/>
          <w:color w:val="FF0000"/>
          <w:sz w:val="22"/>
          <w:szCs w:val="22"/>
        </w:rPr>
        <w:t>B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ehaviors: </w:t>
      </w:r>
      <w:r w:rsidR="00C7141F" w:rsidRPr="00236CB2">
        <w:rPr>
          <w:rFonts w:ascii="Times New Roman" w:hAnsi="Times New Roman" w:cs="Times New Roman"/>
          <w:color w:val="FF0000"/>
          <w:sz w:val="22"/>
          <w:szCs w:val="22"/>
        </w:rPr>
        <w:t>N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>on-</w:t>
      </w:r>
      <w:r w:rsidR="00C7141F" w:rsidRPr="00236CB2">
        <w:rPr>
          <w:rFonts w:ascii="Times New Roman" w:hAnsi="Times New Roman" w:cs="Times New Roman"/>
          <w:color w:val="FF0000"/>
          <w:sz w:val="22"/>
          <w:szCs w:val="22"/>
        </w:rPr>
        <w:t>W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orking </w:t>
      </w:r>
      <w:r w:rsidR="00C7141F" w:rsidRPr="00236CB2">
        <w:rPr>
          <w:rFonts w:ascii="Times New Roman" w:hAnsi="Times New Roman" w:cs="Times New Roman"/>
          <w:color w:val="FF0000"/>
          <w:sz w:val="22"/>
          <w:szCs w:val="22"/>
        </w:rPr>
        <w:t>W</w:t>
      </w:r>
      <w:r w:rsidR="00DB2DE0" w:rsidRPr="00236CB2">
        <w:rPr>
          <w:rFonts w:ascii="Times New Roman" w:hAnsi="Times New Roman" w:cs="Times New Roman"/>
          <w:color w:val="FF0000"/>
          <w:sz w:val="22"/>
          <w:szCs w:val="22"/>
        </w:rPr>
        <w:t>omen</w:t>
      </w:r>
      <w:r w:rsidR="004A512F" w:rsidRPr="00236CB2">
        <w:rPr>
          <w:rFonts w:ascii="Times New Roman" w:hAnsi="Times New Roman" w:cs="Times New Roman"/>
          <w:color w:val="FF0000"/>
          <w:sz w:val="22"/>
          <w:szCs w:val="22"/>
        </w:rPr>
        <w:t xml:space="preserve"> (cont.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5094"/>
        <w:gridCol w:w="992"/>
        <w:gridCol w:w="711"/>
        <w:gridCol w:w="794"/>
        <w:gridCol w:w="766"/>
        <w:gridCol w:w="715"/>
        <w:gridCol w:w="283"/>
        <w:gridCol w:w="711"/>
        <w:gridCol w:w="853"/>
        <w:gridCol w:w="836"/>
        <w:gridCol w:w="766"/>
        <w:gridCol w:w="808"/>
      </w:tblGrid>
      <w:tr w:rsidR="004A512F" w:rsidRPr="00236CB2" w14:paraId="41C6F543" w14:textId="77777777" w:rsidTr="00084116">
        <w:tc>
          <w:tcPr>
            <w:tcW w:w="284" w:type="dxa"/>
          </w:tcPr>
          <w:p w14:paraId="6B1C5E1E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94" w:type="dxa"/>
          </w:tcPr>
          <w:p w14:paraId="3A538E8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3978" w:type="dxa"/>
            <w:gridSpan w:val="5"/>
            <w:tcBorders>
              <w:bottom w:val="single" w:sz="4" w:space="0" w:color="auto"/>
            </w:tcBorders>
            <w:vAlign w:val="center"/>
          </w:tcPr>
          <w:p w14:paraId="53656F06" w14:textId="77777777" w:rsidR="00084116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Vegetable consumption</w:t>
            </w:r>
          </w:p>
          <w:p w14:paraId="32906F32" w14:textId="6763097A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(ref. </w:t>
            </w:r>
            <w:r w:rsidR="00C7141F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t every day)</w:t>
            </w:r>
          </w:p>
        </w:tc>
        <w:tc>
          <w:tcPr>
            <w:tcW w:w="283" w:type="dxa"/>
            <w:vAlign w:val="center"/>
          </w:tcPr>
          <w:p w14:paraId="6A069EF0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3974" w:type="dxa"/>
            <w:gridSpan w:val="5"/>
            <w:tcBorders>
              <w:bottom w:val="single" w:sz="4" w:space="0" w:color="auto"/>
            </w:tcBorders>
            <w:vAlign w:val="center"/>
          </w:tcPr>
          <w:p w14:paraId="1B0C4BDC" w14:textId="5D6F8880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Fruit consumption (ref. </w:t>
            </w:r>
            <w:r w:rsidR="00C7141F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t every day)</w:t>
            </w:r>
          </w:p>
        </w:tc>
      </w:tr>
      <w:tr w:rsidR="004A512F" w:rsidRPr="00236CB2" w14:paraId="6253A8AC" w14:textId="77777777" w:rsidTr="00084116">
        <w:tc>
          <w:tcPr>
            <w:tcW w:w="284" w:type="dxa"/>
          </w:tcPr>
          <w:p w14:paraId="08BBE9FA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94" w:type="dxa"/>
          </w:tcPr>
          <w:p w14:paraId="2C0BDF1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7AECFE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OR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CE2B27A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SE</w:t>
            </w:r>
          </w:p>
        </w:tc>
        <w:tc>
          <w:tcPr>
            <w:tcW w:w="1560" w:type="dxa"/>
            <w:gridSpan w:val="2"/>
            <w:vAlign w:val="center"/>
          </w:tcPr>
          <w:p w14:paraId="0FE5C2DF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715" w:type="dxa"/>
            <w:vAlign w:val="center"/>
          </w:tcPr>
          <w:p w14:paraId="7C71A299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p</w:t>
            </w:r>
          </w:p>
        </w:tc>
        <w:tc>
          <w:tcPr>
            <w:tcW w:w="283" w:type="dxa"/>
            <w:vAlign w:val="center"/>
          </w:tcPr>
          <w:p w14:paraId="2E77D3A0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45FE6755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OR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4BCF0949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SE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60A41474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11B1854D" w14:textId="77777777" w:rsidR="004A512F" w:rsidRPr="008E4BF7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</w:pP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p</w:t>
            </w:r>
          </w:p>
        </w:tc>
      </w:tr>
      <w:tr w:rsidR="004A512F" w:rsidRPr="00236CB2" w14:paraId="35B1C751" w14:textId="77777777" w:rsidTr="00084116">
        <w:tc>
          <w:tcPr>
            <w:tcW w:w="284" w:type="dxa"/>
            <w:tcBorders>
              <w:bottom w:val="single" w:sz="4" w:space="0" w:color="auto"/>
            </w:tcBorders>
          </w:tcPr>
          <w:p w14:paraId="3E7AB630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94" w:type="dxa"/>
            <w:tcBorders>
              <w:bottom w:val="single" w:sz="4" w:space="0" w:color="auto"/>
            </w:tcBorders>
          </w:tcPr>
          <w:p w14:paraId="04AC11E7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3782D0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4A252BB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24CC2B9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Lower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15D7178A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Upper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77AEC4E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6C58FFE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431B94B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629E7106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362D9E7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Lower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24E743F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Upper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06CE5C26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084116" w:rsidRPr="00236CB2" w14:paraId="0DD7C065" w14:textId="77777777" w:rsidTr="00084116">
        <w:tc>
          <w:tcPr>
            <w:tcW w:w="5378" w:type="dxa"/>
            <w:gridSpan w:val="2"/>
            <w:tcBorders>
              <w:top w:val="single" w:sz="4" w:space="0" w:color="auto"/>
            </w:tcBorders>
          </w:tcPr>
          <w:p w14:paraId="00383A08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Extraver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1702F3" w14:textId="5E3C9AE6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20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5D8E709" w14:textId="24C6F24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7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D244CC8" w14:textId="39343BE9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4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4A25D6A" w14:textId="1025F91A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70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33E66D4C" w14:textId="66F68B2D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9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9FBC285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A622DDA" w14:textId="78271B46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9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6385CD40" w14:textId="473B32EA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3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F1FEDEA" w14:textId="090BAB1E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1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6F6DF6F" w14:textId="4B5C73F8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54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67E66C5B" w14:textId="209EB7C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87</w:t>
            </w:r>
          </w:p>
        </w:tc>
      </w:tr>
      <w:tr w:rsidR="00084116" w:rsidRPr="00236CB2" w14:paraId="5EEE5F81" w14:textId="77777777" w:rsidTr="00084116">
        <w:tc>
          <w:tcPr>
            <w:tcW w:w="5378" w:type="dxa"/>
            <w:gridSpan w:val="2"/>
          </w:tcPr>
          <w:p w14:paraId="28FC944C" w14:textId="41750401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greeable</w:t>
            </w:r>
            <w:r w:rsidR="00C7141F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ess</w:t>
            </w:r>
          </w:p>
        </w:tc>
        <w:tc>
          <w:tcPr>
            <w:tcW w:w="992" w:type="dxa"/>
            <w:vAlign w:val="center"/>
          </w:tcPr>
          <w:p w14:paraId="7CD1E486" w14:textId="6F0AAF08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460</w:t>
            </w:r>
          </w:p>
        </w:tc>
        <w:tc>
          <w:tcPr>
            <w:tcW w:w="711" w:type="dxa"/>
            <w:vAlign w:val="center"/>
          </w:tcPr>
          <w:p w14:paraId="1B38DC5F" w14:textId="2DBB396C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54</w:t>
            </w:r>
          </w:p>
        </w:tc>
        <w:tc>
          <w:tcPr>
            <w:tcW w:w="794" w:type="dxa"/>
            <w:vAlign w:val="center"/>
          </w:tcPr>
          <w:p w14:paraId="6F6AED5E" w14:textId="68943846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87</w:t>
            </w:r>
          </w:p>
        </w:tc>
        <w:tc>
          <w:tcPr>
            <w:tcW w:w="766" w:type="dxa"/>
            <w:vAlign w:val="center"/>
          </w:tcPr>
          <w:p w14:paraId="74212C93" w14:textId="40C2B2BA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404</w:t>
            </w:r>
          </w:p>
        </w:tc>
        <w:tc>
          <w:tcPr>
            <w:tcW w:w="715" w:type="dxa"/>
            <w:vAlign w:val="center"/>
          </w:tcPr>
          <w:p w14:paraId="37B8064E" w14:textId="6638A0C0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37</w:t>
            </w:r>
          </w:p>
        </w:tc>
        <w:tc>
          <w:tcPr>
            <w:tcW w:w="283" w:type="dxa"/>
            <w:vAlign w:val="center"/>
          </w:tcPr>
          <w:p w14:paraId="29D69E67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29879482" w14:textId="108B3C0F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90</w:t>
            </w:r>
          </w:p>
        </w:tc>
        <w:tc>
          <w:tcPr>
            <w:tcW w:w="853" w:type="dxa"/>
            <w:vAlign w:val="center"/>
          </w:tcPr>
          <w:p w14:paraId="515916D1" w14:textId="35F1673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98</w:t>
            </w:r>
          </w:p>
        </w:tc>
        <w:tc>
          <w:tcPr>
            <w:tcW w:w="836" w:type="dxa"/>
            <w:vAlign w:val="center"/>
          </w:tcPr>
          <w:p w14:paraId="61CD36BA" w14:textId="73CDEE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36</w:t>
            </w:r>
          </w:p>
        </w:tc>
        <w:tc>
          <w:tcPr>
            <w:tcW w:w="766" w:type="dxa"/>
            <w:vAlign w:val="center"/>
          </w:tcPr>
          <w:p w14:paraId="18B95F81" w14:textId="108B50B1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64</w:t>
            </w:r>
          </w:p>
        </w:tc>
        <w:tc>
          <w:tcPr>
            <w:tcW w:w="808" w:type="dxa"/>
            <w:vAlign w:val="center"/>
          </w:tcPr>
          <w:p w14:paraId="1A919ADA" w14:textId="541B346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33</w:t>
            </w:r>
          </w:p>
        </w:tc>
      </w:tr>
      <w:tr w:rsidR="00084116" w:rsidRPr="00236CB2" w14:paraId="5AADCFD4" w14:textId="77777777" w:rsidTr="00084116">
        <w:tc>
          <w:tcPr>
            <w:tcW w:w="5378" w:type="dxa"/>
            <w:gridSpan w:val="2"/>
          </w:tcPr>
          <w:p w14:paraId="79D2CE8C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onscientiousness</w:t>
            </w:r>
          </w:p>
        </w:tc>
        <w:tc>
          <w:tcPr>
            <w:tcW w:w="992" w:type="dxa"/>
            <w:vAlign w:val="center"/>
          </w:tcPr>
          <w:p w14:paraId="274AC646" w14:textId="188B88DB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37</w:t>
            </w:r>
          </w:p>
        </w:tc>
        <w:tc>
          <w:tcPr>
            <w:tcW w:w="711" w:type="dxa"/>
            <w:vAlign w:val="center"/>
          </w:tcPr>
          <w:p w14:paraId="7AA5372E" w14:textId="7FF1A56B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52</w:t>
            </w:r>
          </w:p>
        </w:tc>
        <w:tc>
          <w:tcPr>
            <w:tcW w:w="794" w:type="dxa"/>
            <w:vAlign w:val="center"/>
          </w:tcPr>
          <w:p w14:paraId="2F42D20E" w14:textId="3866D4B4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89</w:t>
            </w:r>
          </w:p>
        </w:tc>
        <w:tc>
          <w:tcPr>
            <w:tcW w:w="766" w:type="dxa"/>
            <w:vAlign w:val="center"/>
          </w:tcPr>
          <w:p w14:paraId="31811DC2" w14:textId="41FFFA0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44</w:t>
            </w:r>
          </w:p>
        </w:tc>
        <w:tc>
          <w:tcPr>
            <w:tcW w:w="715" w:type="dxa"/>
            <w:vAlign w:val="center"/>
          </w:tcPr>
          <w:p w14:paraId="415F5792" w14:textId="451AF791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73</w:t>
            </w:r>
          </w:p>
        </w:tc>
        <w:tc>
          <w:tcPr>
            <w:tcW w:w="283" w:type="dxa"/>
            <w:vAlign w:val="center"/>
          </w:tcPr>
          <w:p w14:paraId="01AF4972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3CA13FE1" w14:textId="116BF4BB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44</w:t>
            </w:r>
          </w:p>
        </w:tc>
        <w:tc>
          <w:tcPr>
            <w:tcW w:w="853" w:type="dxa"/>
            <w:vAlign w:val="center"/>
          </w:tcPr>
          <w:p w14:paraId="111C6DB0" w14:textId="717AF45B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02</w:t>
            </w:r>
          </w:p>
        </w:tc>
        <w:tc>
          <w:tcPr>
            <w:tcW w:w="836" w:type="dxa"/>
            <w:vAlign w:val="center"/>
          </w:tcPr>
          <w:p w14:paraId="0AA8C658" w14:textId="5358EA73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03</w:t>
            </w:r>
          </w:p>
        </w:tc>
        <w:tc>
          <w:tcPr>
            <w:tcW w:w="766" w:type="dxa"/>
            <w:vAlign w:val="center"/>
          </w:tcPr>
          <w:p w14:paraId="07CDC370" w14:textId="178B3C88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549</w:t>
            </w:r>
          </w:p>
        </w:tc>
        <w:tc>
          <w:tcPr>
            <w:tcW w:w="808" w:type="dxa"/>
            <w:vAlign w:val="center"/>
          </w:tcPr>
          <w:p w14:paraId="7BCF4C44" w14:textId="6AF42DD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32</w:t>
            </w:r>
          </w:p>
        </w:tc>
      </w:tr>
      <w:tr w:rsidR="00084116" w:rsidRPr="00236CB2" w14:paraId="726E77AB" w14:textId="77777777" w:rsidTr="00084116">
        <w:tc>
          <w:tcPr>
            <w:tcW w:w="5378" w:type="dxa"/>
            <w:gridSpan w:val="2"/>
          </w:tcPr>
          <w:p w14:paraId="590ACD0F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euroticism</w:t>
            </w:r>
          </w:p>
        </w:tc>
        <w:tc>
          <w:tcPr>
            <w:tcW w:w="992" w:type="dxa"/>
            <w:vAlign w:val="center"/>
          </w:tcPr>
          <w:p w14:paraId="0E699883" w14:textId="0EE6ED5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39</w:t>
            </w:r>
          </w:p>
        </w:tc>
        <w:tc>
          <w:tcPr>
            <w:tcW w:w="711" w:type="dxa"/>
            <w:vAlign w:val="center"/>
          </w:tcPr>
          <w:p w14:paraId="040C87D3" w14:textId="3D35BA40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64</w:t>
            </w:r>
          </w:p>
        </w:tc>
        <w:tc>
          <w:tcPr>
            <w:tcW w:w="794" w:type="dxa"/>
            <w:vAlign w:val="center"/>
          </w:tcPr>
          <w:p w14:paraId="6FC35FE6" w14:textId="4325C191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99</w:t>
            </w:r>
          </w:p>
        </w:tc>
        <w:tc>
          <w:tcPr>
            <w:tcW w:w="766" w:type="dxa"/>
            <w:vAlign w:val="center"/>
          </w:tcPr>
          <w:p w14:paraId="3542E7E0" w14:textId="2FC9E6A0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408</w:t>
            </w:r>
          </w:p>
        </w:tc>
        <w:tc>
          <w:tcPr>
            <w:tcW w:w="715" w:type="dxa"/>
            <w:vAlign w:val="center"/>
          </w:tcPr>
          <w:p w14:paraId="62C656D0" w14:textId="1D26D32E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05</w:t>
            </w:r>
          </w:p>
        </w:tc>
        <w:tc>
          <w:tcPr>
            <w:tcW w:w="283" w:type="dxa"/>
            <w:vAlign w:val="center"/>
          </w:tcPr>
          <w:p w14:paraId="6DFD4C9D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2971282F" w14:textId="73B1E30E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94</w:t>
            </w:r>
          </w:p>
        </w:tc>
        <w:tc>
          <w:tcPr>
            <w:tcW w:w="853" w:type="dxa"/>
            <w:vAlign w:val="center"/>
          </w:tcPr>
          <w:p w14:paraId="751F645E" w14:textId="314509FB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16</w:t>
            </w:r>
          </w:p>
        </w:tc>
        <w:tc>
          <w:tcPr>
            <w:tcW w:w="836" w:type="dxa"/>
            <w:vAlign w:val="center"/>
          </w:tcPr>
          <w:p w14:paraId="505A6D6C" w14:textId="53C15392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55</w:t>
            </w:r>
          </w:p>
        </w:tc>
        <w:tc>
          <w:tcPr>
            <w:tcW w:w="766" w:type="dxa"/>
            <w:vAlign w:val="center"/>
          </w:tcPr>
          <w:p w14:paraId="3824AB11" w14:textId="0C13FCE6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59</w:t>
            </w:r>
          </w:p>
        </w:tc>
        <w:tc>
          <w:tcPr>
            <w:tcW w:w="808" w:type="dxa"/>
            <w:vAlign w:val="center"/>
          </w:tcPr>
          <w:p w14:paraId="71C3750D" w14:textId="3F37FE1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90</w:t>
            </w:r>
          </w:p>
        </w:tc>
      </w:tr>
      <w:tr w:rsidR="00084116" w:rsidRPr="00236CB2" w14:paraId="6A64F0E1" w14:textId="77777777" w:rsidTr="00084116">
        <w:tc>
          <w:tcPr>
            <w:tcW w:w="5378" w:type="dxa"/>
            <w:gridSpan w:val="2"/>
          </w:tcPr>
          <w:p w14:paraId="12F1D662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penness</w:t>
            </w:r>
          </w:p>
        </w:tc>
        <w:tc>
          <w:tcPr>
            <w:tcW w:w="992" w:type="dxa"/>
            <w:vAlign w:val="center"/>
          </w:tcPr>
          <w:p w14:paraId="62BA196F" w14:textId="57A83C3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411</w:t>
            </w:r>
          </w:p>
        </w:tc>
        <w:tc>
          <w:tcPr>
            <w:tcW w:w="711" w:type="dxa"/>
            <w:vAlign w:val="center"/>
          </w:tcPr>
          <w:p w14:paraId="186E9B22" w14:textId="543738F9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59</w:t>
            </w:r>
          </w:p>
        </w:tc>
        <w:tc>
          <w:tcPr>
            <w:tcW w:w="794" w:type="dxa"/>
            <w:vAlign w:val="center"/>
          </w:tcPr>
          <w:p w14:paraId="664218BA" w14:textId="1E28C24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48</w:t>
            </w:r>
          </w:p>
        </w:tc>
        <w:tc>
          <w:tcPr>
            <w:tcW w:w="766" w:type="dxa"/>
            <w:vAlign w:val="center"/>
          </w:tcPr>
          <w:p w14:paraId="10BB8C50" w14:textId="70312DA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346</w:t>
            </w:r>
          </w:p>
        </w:tc>
        <w:tc>
          <w:tcPr>
            <w:tcW w:w="715" w:type="dxa"/>
            <w:vAlign w:val="center"/>
          </w:tcPr>
          <w:p w14:paraId="06028C64" w14:textId="076C58E2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85</w:t>
            </w:r>
          </w:p>
        </w:tc>
        <w:tc>
          <w:tcPr>
            <w:tcW w:w="283" w:type="dxa"/>
            <w:vAlign w:val="center"/>
          </w:tcPr>
          <w:p w14:paraId="2AD09C11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1FFFF372" w14:textId="4C3C132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02</w:t>
            </w:r>
          </w:p>
        </w:tc>
        <w:tc>
          <w:tcPr>
            <w:tcW w:w="853" w:type="dxa"/>
            <w:vAlign w:val="center"/>
          </w:tcPr>
          <w:p w14:paraId="392B29E4" w14:textId="0C864863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06</w:t>
            </w:r>
          </w:p>
        </w:tc>
        <w:tc>
          <w:tcPr>
            <w:tcW w:w="836" w:type="dxa"/>
            <w:vAlign w:val="center"/>
          </w:tcPr>
          <w:p w14:paraId="47F2E2A0" w14:textId="3989DF0E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03</w:t>
            </w:r>
          </w:p>
        </w:tc>
        <w:tc>
          <w:tcPr>
            <w:tcW w:w="766" w:type="dxa"/>
            <w:vAlign w:val="center"/>
          </w:tcPr>
          <w:p w14:paraId="4BECE2F3" w14:textId="7BE0FFA2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350</w:t>
            </w:r>
          </w:p>
        </w:tc>
        <w:tc>
          <w:tcPr>
            <w:tcW w:w="808" w:type="dxa"/>
            <w:vAlign w:val="center"/>
          </w:tcPr>
          <w:p w14:paraId="59CB6169" w14:textId="20B2F0F9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17</w:t>
            </w:r>
          </w:p>
        </w:tc>
      </w:tr>
      <w:tr w:rsidR="004A512F" w:rsidRPr="00236CB2" w14:paraId="3FDE3E3E" w14:textId="77777777" w:rsidTr="00084116">
        <w:tc>
          <w:tcPr>
            <w:tcW w:w="9356" w:type="dxa"/>
            <w:gridSpan w:val="7"/>
            <w:vAlign w:val="center"/>
          </w:tcPr>
          <w:p w14:paraId="3D79CB9E" w14:textId="1AD48805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Academic background (ref. </w:t>
            </w:r>
            <w:r w:rsidR="00C7141F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j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unior or senior high school graduate)</w:t>
            </w:r>
          </w:p>
        </w:tc>
        <w:tc>
          <w:tcPr>
            <w:tcW w:w="283" w:type="dxa"/>
            <w:vAlign w:val="center"/>
          </w:tcPr>
          <w:p w14:paraId="04854B1D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089F3B6E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3" w:type="dxa"/>
            <w:vAlign w:val="center"/>
          </w:tcPr>
          <w:p w14:paraId="5FB79EA9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36" w:type="dxa"/>
            <w:vAlign w:val="center"/>
          </w:tcPr>
          <w:p w14:paraId="224E9FF9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14:paraId="3D5BE07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08BFC466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084116" w:rsidRPr="00236CB2" w14:paraId="68294DF0" w14:textId="77777777" w:rsidTr="00084116">
        <w:tc>
          <w:tcPr>
            <w:tcW w:w="284" w:type="dxa"/>
          </w:tcPr>
          <w:p w14:paraId="4C06AB69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94" w:type="dxa"/>
          </w:tcPr>
          <w:p w14:paraId="36EAC1A6" w14:textId="6FBCE63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Junior college, university</w:t>
            </w:r>
            <w:r w:rsidR="00C7141F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,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or graduate degree</w:t>
            </w:r>
          </w:p>
        </w:tc>
        <w:tc>
          <w:tcPr>
            <w:tcW w:w="992" w:type="dxa"/>
            <w:vAlign w:val="center"/>
          </w:tcPr>
          <w:p w14:paraId="6713C35C" w14:textId="4C6235C4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622</w:t>
            </w:r>
          </w:p>
        </w:tc>
        <w:tc>
          <w:tcPr>
            <w:tcW w:w="711" w:type="dxa"/>
            <w:vAlign w:val="center"/>
          </w:tcPr>
          <w:p w14:paraId="7C3A9A40" w14:textId="41B63993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50</w:t>
            </w:r>
          </w:p>
        </w:tc>
        <w:tc>
          <w:tcPr>
            <w:tcW w:w="794" w:type="dxa"/>
            <w:vAlign w:val="center"/>
          </w:tcPr>
          <w:p w14:paraId="6F3C96C9" w14:textId="4C7A8CBF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85</w:t>
            </w:r>
          </w:p>
        </w:tc>
        <w:tc>
          <w:tcPr>
            <w:tcW w:w="766" w:type="dxa"/>
            <w:vAlign w:val="center"/>
          </w:tcPr>
          <w:p w14:paraId="0271A1DF" w14:textId="19A22FE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.336</w:t>
            </w:r>
          </w:p>
        </w:tc>
        <w:tc>
          <w:tcPr>
            <w:tcW w:w="715" w:type="dxa"/>
            <w:vAlign w:val="center"/>
          </w:tcPr>
          <w:p w14:paraId="5C5B9D6F" w14:textId="6FDAC2AC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32</w:t>
            </w:r>
          </w:p>
        </w:tc>
        <w:tc>
          <w:tcPr>
            <w:tcW w:w="283" w:type="dxa"/>
            <w:vAlign w:val="center"/>
          </w:tcPr>
          <w:p w14:paraId="41B398B9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21F6C32E" w14:textId="112CB88C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972</w:t>
            </w:r>
          </w:p>
        </w:tc>
        <w:tc>
          <w:tcPr>
            <w:tcW w:w="853" w:type="dxa"/>
            <w:vAlign w:val="center"/>
          </w:tcPr>
          <w:p w14:paraId="12AA8A9D" w14:textId="3D60AB73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45</w:t>
            </w:r>
          </w:p>
        </w:tc>
        <w:tc>
          <w:tcPr>
            <w:tcW w:w="836" w:type="dxa"/>
            <w:vAlign w:val="center"/>
          </w:tcPr>
          <w:p w14:paraId="339466C7" w14:textId="10C85DE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03</w:t>
            </w:r>
          </w:p>
        </w:tc>
        <w:tc>
          <w:tcPr>
            <w:tcW w:w="766" w:type="dxa"/>
            <w:vAlign w:val="center"/>
          </w:tcPr>
          <w:p w14:paraId="5F37AD8B" w14:textId="7C863ACB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877</w:t>
            </w:r>
          </w:p>
        </w:tc>
        <w:tc>
          <w:tcPr>
            <w:tcW w:w="808" w:type="dxa"/>
            <w:vAlign w:val="center"/>
          </w:tcPr>
          <w:p w14:paraId="760991BF" w14:textId="0FD5279D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49</w:t>
            </w:r>
          </w:p>
        </w:tc>
      </w:tr>
      <w:tr w:rsidR="00084116" w:rsidRPr="00236CB2" w14:paraId="3F3BB464" w14:textId="77777777" w:rsidTr="00084116">
        <w:tc>
          <w:tcPr>
            <w:tcW w:w="284" w:type="dxa"/>
          </w:tcPr>
          <w:p w14:paraId="139FCC47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94" w:type="dxa"/>
          </w:tcPr>
          <w:p w14:paraId="746C7C55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ther</w:t>
            </w:r>
          </w:p>
        </w:tc>
        <w:tc>
          <w:tcPr>
            <w:tcW w:w="992" w:type="dxa"/>
            <w:vAlign w:val="center"/>
          </w:tcPr>
          <w:p w14:paraId="00EAC018" w14:textId="4764A250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22933694.595</w:t>
            </w:r>
          </w:p>
        </w:tc>
        <w:tc>
          <w:tcPr>
            <w:tcW w:w="711" w:type="dxa"/>
            <w:vAlign w:val="center"/>
          </w:tcPr>
          <w:p w14:paraId="48D80BE5" w14:textId="580F9CB0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454.484</w:t>
            </w:r>
          </w:p>
        </w:tc>
        <w:tc>
          <w:tcPr>
            <w:tcW w:w="794" w:type="dxa"/>
            <w:vAlign w:val="center"/>
          </w:tcPr>
          <w:p w14:paraId="234D2C5B" w14:textId="5A398A5C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0</w:t>
            </w:r>
          </w:p>
        </w:tc>
        <w:tc>
          <w:tcPr>
            <w:tcW w:w="766" w:type="dxa"/>
            <w:vAlign w:val="center"/>
          </w:tcPr>
          <w:p w14:paraId="62AB6E08" w14:textId="310DE11D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</w:p>
        </w:tc>
        <w:tc>
          <w:tcPr>
            <w:tcW w:w="715" w:type="dxa"/>
            <w:vAlign w:val="center"/>
          </w:tcPr>
          <w:p w14:paraId="65A913FA" w14:textId="206A004F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98</w:t>
            </w:r>
          </w:p>
        </w:tc>
        <w:tc>
          <w:tcPr>
            <w:tcW w:w="283" w:type="dxa"/>
            <w:vAlign w:val="center"/>
          </w:tcPr>
          <w:p w14:paraId="22704D51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4952DAB1" w14:textId="3EE0AF2F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760</w:t>
            </w:r>
          </w:p>
        </w:tc>
        <w:tc>
          <w:tcPr>
            <w:tcW w:w="853" w:type="dxa"/>
            <w:vAlign w:val="center"/>
          </w:tcPr>
          <w:p w14:paraId="0A9C8FF8" w14:textId="32E1801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50</w:t>
            </w:r>
          </w:p>
        </w:tc>
        <w:tc>
          <w:tcPr>
            <w:tcW w:w="836" w:type="dxa"/>
            <w:vAlign w:val="center"/>
          </w:tcPr>
          <w:p w14:paraId="334BE480" w14:textId="3BD20D3C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92</w:t>
            </w:r>
          </w:p>
        </w:tc>
        <w:tc>
          <w:tcPr>
            <w:tcW w:w="766" w:type="dxa"/>
            <w:vAlign w:val="center"/>
          </w:tcPr>
          <w:p w14:paraId="0189E050" w14:textId="6ECE4B86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.298</w:t>
            </w:r>
          </w:p>
        </w:tc>
        <w:tc>
          <w:tcPr>
            <w:tcW w:w="808" w:type="dxa"/>
            <w:vAlign w:val="center"/>
          </w:tcPr>
          <w:p w14:paraId="216F206D" w14:textId="1CE28C22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85</w:t>
            </w:r>
          </w:p>
        </w:tc>
      </w:tr>
      <w:tr w:rsidR="00084116" w:rsidRPr="00236CB2" w14:paraId="4C6BC892" w14:textId="77777777" w:rsidTr="00084116">
        <w:tc>
          <w:tcPr>
            <w:tcW w:w="5378" w:type="dxa"/>
            <w:gridSpan w:val="2"/>
          </w:tcPr>
          <w:p w14:paraId="7084278B" w14:textId="6672E269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ES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 xml:space="preserve">* 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(ref. </w:t>
            </w:r>
            <w:r w:rsidR="00C7141F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l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wer</w:t>
            </w:r>
            <w:r w:rsidRPr="00236CB2">
              <w:rPr>
                <w:rFonts w:ascii="Times New Roman" w:eastAsia="ＭＳ 明朝" w:hAnsi="Times New Roman" w:cs="Times New Roman"/>
                <w:color w:val="FF0000"/>
                <w:sz w:val="22"/>
                <w:szCs w:val="22"/>
              </w:rPr>
              <w:t>）</w:t>
            </w:r>
          </w:p>
        </w:tc>
        <w:tc>
          <w:tcPr>
            <w:tcW w:w="992" w:type="dxa"/>
            <w:vAlign w:val="center"/>
          </w:tcPr>
          <w:p w14:paraId="18EE0578" w14:textId="052C1974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80</w:t>
            </w:r>
          </w:p>
        </w:tc>
        <w:tc>
          <w:tcPr>
            <w:tcW w:w="711" w:type="dxa"/>
            <w:vAlign w:val="center"/>
          </w:tcPr>
          <w:p w14:paraId="7E549DBD" w14:textId="337DE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18</w:t>
            </w:r>
          </w:p>
        </w:tc>
        <w:tc>
          <w:tcPr>
            <w:tcW w:w="794" w:type="dxa"/>
            <w:vAlign w:val="center"/>
          </w:tcPr>
          <w:p w14:paraId="0F345100" w14:textId="3BF688D6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87</w:t>
            </w:r>
          </w:p>
        </w:tc>
        <w:tc>
          <w:tcPr>
            <w:tcW w:w="766" w:type="dxa"/>
            <w:vAlign w:val="center"/>
          </w:tcPr>
          <w:p w14:paraId="651431DB" w14:textId="31303F24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997</w:t>
            </w:r>
          </w:p>
        </w:tc>
        <w:tc>
          <w:tcPr>
            <w:tcW w:w="715" w:type="dxa"/>
            <w:vAlign w:val="center"/>
          </w:tcPr>
          <w:p w14:paraId="52C99BFD" w14:textId="62D69826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59</w:t>
            </w:r>
          </w:p>
        </w:tc>
        <w:tc>
          <w:tcPr>
            <w:tcW w:w="283" w:type="dxa"/>
            <w:vAlign w:val="center"/>
          </w:tcPr>
          <w:p w14:paraId="1B72154D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02A7DD07" w14:textId="3C405235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27</w:t>
            </w:r>
          </w:p>
        </w:tc>
        <w:tc>
          <w:tcPr>
            <w:tcW w:w="853" w:type="dxa"/>
            <w:vAlign w:val="center"/>
          </w:tcPr>
          <w:p w14:paraId="7CD715E7" w14:textId="025179CE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25</w:t>
            </w:r>
          </w:p>
        </w:tc>
        <w:tc>
          <w:tcPr>
            <w:tcW w:w="836" w:type="dxa"/>
            <w:vAlign w:val="center"/>
          </w:tcPr>
          <w:p w14:paraId="6270403F" w14:textId="331380A6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90</w:t>
            </w:r>
          </w:p>
        </w:tc>
        <w:tc>
          <w:tcPr>
            <w:tcW w:w="766" w:type="dxa"/>
            <w:vAlign w:val="center"/>
          </w:tcPr>
          <w:p w14:paraId="075D8F13" w14:textId="0FBF43D3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752</w:t>
            </w:r>
          </w:p>
        </w:tc>
        <w:tc>
          <w:tcPr>
            <w:tcW w:w="808" w:type="dxa"/>
            <w:vAlign w:val="center"/>
          </w:tcPr>
          <w:p w14:paraId="2B468BBE" w14:textId="1F2C1F61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14</w:t>
            </w:r>
          </w:p>
        </w:tc>
      </w:tr>
      <w:tr w:rsidR="004A512F" w:rsidRPr="00236CB2" w14:paraId="74751CD2" w14:textId="77777777" w:rsidTr="00084116">
        <w:tc>
          <w:tcPr>
            <w:tcW w:w="5378" w:type="dxa"/>
            <w:gridSpan w:val="2"/>
          </w:tcPr>
          <w:p w14:paraId="5DFA6CFE" w14:textId="6064B1A1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Marital status (ref. </w:t>
            </w:r>
            <w:r w:rsidR="00C7141F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ot married</w:t>
            </w:r>
            <w:r w:rsidRPr="00236CB2">
              <w:rPr>
                <w:rFonts w:ascii="Times New Roman" w:eastAsia="ＭＳ 明朝" w:hAnsi="Times New Roman" w:cs="Times New Roman"/>
                <w:color w:val="FF0000"/>
                <w:sz w:val="22"/>
                <w:szCs w:val="22"/>
              </w:rPr>
              <w:t>）</w:t>
            </w:r>
          </w:p>
        </w:tc>
        <w:tc>
          <w:tcPr>
            <w:tcW w:w="992" w:type="dxa"/>
            <w:vAlign w:val="center"/>
          </w:tcPr>
          <w:p w14:paraId="6B3431F3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4C6D23C6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4" w:type="dxa"/>
            <w:vAlign w:val="center"/>
          </w:tcPr>
          <w:p w14:paraId="12023D5F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14:paraId="7AF92233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5" w:type="dxa"/>
            <w:vAlign w:val="center"/>
          </w:tcPr>
          <w:p w14:paraId="42A203AD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83" w:type="dxa"/>
            <w:vAlign w:val="center"/>
          </w:tcPr>
          <w:p w14:paraId="5C73D525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62C4C95A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53" w:type="dxa"/>
            <w:vAlign w:val="center"/>
          </w:tcPr>
          <w:p w14:paraId="326D6487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36" w:type="dxa"/>
            <w:vAlign w:val="center"/>
          </w:tcPr>
          <w:p w14:paraId="29B658ED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14:paraId="537E3352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08" w:type="dxa"/>
            <w:vAlign w:val="center"/>
          </w:tcPr>
          <w:p w14:paraId="2B83A59C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084116" w:rsidRPr="00236CB2" w14:paraId="3B062DD2" w14:textId="77777777" w:rsidTr="00084116">
        <w:tc>
          <w:tcPr>
            <w:tcW w:w="5378" w:type="dxa"/>
            <w:gridSpan w:val="2"/>
          </w:tcPr>
          <w:p w14:paraId="3D94CFA8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ind w:leftChars="100" w:left="210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arried</w:t>
            </w:r>
          </w:p>
        </w:tc>
        <w:tc>
          <w:tcPr>
            <w:tcW w:w="992" w:type="dxa"/>
            <w:vAlign w:val="center"/>
          </w:tcPr>
          <w:p w14:paraId="10EF4018" w14:textId="02E2E49C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283</w:t>
            </w:r>
          </w:p>
        </w:tc>
        <w:tc>
          <w:tcPr>
            <w:tcW w:w="711" w:type="dxa"/>
            <w:vAlign w:val="center"/>
          </w:tcPr>
          <w:p w14:paraId="457A86F3" w14:textId="3233575A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77</w:t>
            </w:r>
          </w:p>
        </w:tc>
        <w:tc>
          <w:tcPr>
            <w:tcW w:w="794" w:type="dxa"/>
            <w:vAlign w:val="center"/>
          </w:tcPr>
          <w:p w14:paraId="0897F4E4" w14:textId="129CF903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06</w:t>
            </w:r>
          </w:p>
        </w:tc>
        <w:tc>
          <w:tcPr>
            <w:tcW w:w="766" w:type="dxa"/>
            <w:vAlign w:val="center"/>
          </w:tcPr>
          <w:p w14:paraId="489A95C9" w14:textId="2A965BDE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.603</w:t>
            </w:r>
          </w:p>
        </w:tc>
        <w:tc>
          <w:tcPr>
            <w:tcW w:w="715" w:type="dxa"/>
            <w:vAlign w:val="center"/>
          </w:tcPr>
          <w:p w14:paraId="6D711A61" w14:textId="26384C9F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223</w:t>
            </w:r>
          </w:p>
        </w:tc>
        <w:tc>
          <w:tcPr>
            <w:tcW w:w="283" w:type="dxa"/>
            <w:vAlign w:val="center"/>
          </w:tcPr>
          <w:p w14:paraId="270DFDB1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5ECA2BEB" w14:textId="654B16EA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21</w:t>
            </w:r>
          </w:p>
        </w:tc>
        <w:tc>
          <w:tcPr>
            <w:tcW w:w="853" w:type="dxa"/>
            <w:vAlign w:val="center"/>
          </w:tcPr>
          <w:p w14:paraId="0D03AE31" w14:textId="79DCBA7E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02</w:t>
            </w:r>
          </w:p>
        </w:tc>
        <w:tc>
          <w:tcPr>
            <w:tcW w:w="836" w:type="dxa"/>
            <w:vAlign w:val="center"/>
          </w:tcPr>
          <w:p w14:paraId="613E3CC7" w14:textId="18D60620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132</w:t>
            </w:r>
          </w:p>
        </w:tc>
        <w:tc>
          <w:tcPr>
            <w:tcW w:w="766" w:type="dxa"/>
            <w:vAlign w:val="center"/>
          </w:tcPr>
          <w:p w14:paraId="2BAE9A3A" w14:textId="0A44FC01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062</w:t>
            </w:r>
          </w:p>
        </w:tc>
        <w:tc>
          <w:tcPr>
            <w:tcW w:w="808" w:type="dxa"/>
            <w:vAlign w:val="center"/>
          </w:tcPr>
          <w:p w14:paraId="645F672E" w14:textId="57862ED2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53</w:t>
            </w:r>
          </w:p>
        </w:tc>
      </w:tr>
      <w:tr w:rsidR="00084116" w:rsidRPr="00236CB2" w14:paraId="2C8D3997" w14:textId="77777777" w:rsidTr="00084116">
        <w:tc>
          <w:tcPr>
            <w:tcW w:w="5378" w:type="dxa"/>
            <w:gridSpan w:val="2"/>
            <w:tcBorders>
              <w:bottom w:val="single" w:sz="4" w:space="0" w:color="auto"/>
            </w:tcBorders>
          </w:tcPr>
          <w:p w14:paraId="3005A9CA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lastRenderedPageBreak/>
              <w:t>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4F899D" w14:textId="2F746A9E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1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A5F4711" w14:textId="2DFCFB9C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4363AC2" w14:textId="7BB93092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6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F78E74F" w14:textId="520CBD1D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6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C4EC2CD" w14:textId="54BA1EC3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9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4940B1D" w14:textId="77777777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E7B2CCE" w14:textId="22731568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29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6672A96F" w14:textId="58E10BAD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7DAF5EB" w14:textId="5F1DE3D4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8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0619161C" w14:textId="3852284C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18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0B71EC91" w14:textId="42C76CAD" w:rsidR="00084116" w:rsidRPr="00236CB2" w:rsidRDefault="00084116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00</w:t>
            </w:r>
          </w:p>
        </w:tc>
      </w:tr>
      <w:tr w:rsidR="004A512F" w:rsidRPr="00236CB2" w14:paraId="426F6C0B" w14:textId="77777777" w:rsidTr="008E2A7F">
        <w:tc>
          <w:tcPr>
            <w:tcW w:w="5378" w:type="dxa"/>
            <w:gridSpan w:val="2"/>
            <w:tcBorders>
              <w:top w:val="single" w:sz="4" w:space="0" w:color="auto"/>
            </w:tcBorders>
          </w:tcPr>
          <w:p w14:paraId="40E71133" w14:textId="77777777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Nagelkerke</w:t>
            </w:r>
            <w:proofErr w:type="spellEnd"/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8E4BF7">
              <w:rPr>
                <w:rFonts w:ascii="Times New Roman" w:hAnsi="Times New Roman" w:cs="Times New Roman"/>
                <w:i/>
                <w:iCs/>
                <w:color w:val="FF0000"/>
                <w:sz w:val="22"/>
                <w:szCs w:val="22"/>
              </w:rPr>
              <w:t>R</w:t>
            </w: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B8BA5F8" w14:textId="4F7BC304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</w:t>
            </w:r>
            <w:r w:rsidR="00687BBF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76B1022" w14:textId="59F55980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156B7B4" w14:textId="347776AA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6D23595" w14:textId="66103890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195E49A8" w14:textId="1756E03B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13C722B" w14:textId="7AE4EAD5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16F4C80C" w14:textId="22EFF351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</w:t>
            </w:r>
            <w:r w:rsidR="00687BBF" w:rsidRPr="00236CB2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5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47AB2177" w14:textId="3B11DE72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B2FB969" w14:textId="378F9900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0E8A931" w14:textId="1AED69D2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38AF918C" w14:textId="21016872" w:rsidR="004A512F" w:rsidRPr="00236CB2" w:rsidRDefault="004A512F" w:rsidP="00372F4C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</w:tbl>
    <w:p w14:paraId="4790C713" w14:textId="60C8D920" w:rsidR="004A512F" w:rsidRPr="00236CB2" w:rsidRDefault="004A512F" w:rsidP="00372F4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36CB2">
        <w:rPr>
          <w:rFonts w:ascii="Times New Roman" w:hAnsi="Times New Roman" w:cs="Times New Roman"/>
          <w:sz w:val="22"/>
          <w:szCs w:val="22"/>
        </w:rPr>
        <w:t>*SES: socioeconomic status; OR: odds ratio; SE: 95% CI: 95% confidence interval</w:t>
      </w:r>
    </w:p>
    <w:p w14:paraId="4E31A833" w14:textId="653433BB" w:rsidR="00DD0976" w:rsidRPr="00EA1D35" w:rsidRDefault="00DD0976" w:rsidP="00372F4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</w:p>
    <w:sectPr w:rsidR="00DD0976" w:rsidRPr="00EA1D35" w:rsidSect="006A250A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FA623" w14:textId="77777777" w:rsidR="004103CF" w:rsidRDefault="004103CF" w:rsidP="00490904">
      <w:r>
        <w:separator/>
      </w:r>
    </w:p>
  </w:endnote>
  <w:endnote w:type="continuationSeparator" w:id="0">
    <w:p w14:paraId="7EBF0D47" w14:textId="77777777" w:rsidR="004103CF" w:rsidRDefault="004103CF" w:rsidP="00490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-142741513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53D8C048" w14:textId="0E7A0FDE" w:rsidR="000C3F2A" w:rsidRDefault="000C3F2A" w:rsidP="006E302F">
        <w:pPr>
          <w:pStyle w:val="ae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14:paraId="71473568" w14:textId="77777777" w:rsidR="000C3F2A" w:rsidRDefault="000C3F2A" w:rsidP="000C3F2A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-29502613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2786C840" w14:textId="120A70CE" w:rsidR="000C3F2A" w:rsidRDefault="000C3F2A" w:rsidP="006E302F">
        <w:pPr>
          <w:pStyle w:val="ae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1</w:t>
        </w:r>
        <w:r>
          <w:rPr>
            <w:rStyle w:val="af8"/>
          </w:rPr>
          <w:fldChar w:fldCharType="end"/>
        </w:r>
      </w:p>
    </w:sdtContent>
  </w:sdt>
  <w:p w14:paraId="5E095821" w14:textId="77777777" w:rsidR="000C3F2A" w:rsidRDefault="000C3F2A" w:rsidP="000C3F2A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EF7A7" w14:textId="77777777" w:rsidR="004103CF" w:rsidRDefault="004103CF" w:rsidP="00490904">
      <w:r>
        <w:separator/>
      </w:r>
    </w:p>
  </w:footnote>
  <w:footnote w:type="continuationSeparator" w:id="0">
    <w:p w14:paraId="53E8E578" w14:textId="77777777" w:rsidR="004103CF" w:rsidRDefault="004103CF" w:rsidP="004909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628A2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7BCF71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2D6CAA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44E8E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D84CB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1D444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79A4D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DC8C5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020B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4DE02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A96B01"/>
    <w:multiLevelType w:val="hybridMultilevel"/>
    <w:tmpl w:val="A9BC092E"/>
    <w:lvl w:ilvl="0" w:tplc="91F629A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3CD4713"/>
    <w:multiLevelType w:val="hybridMultilevel"/>
    <w:tmpl w:val="B8925280"/>
    <w:lvl w:ilvl="0" w:tplc="5ED8EFD0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5F6E2B2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5898B6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CE43C0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DC80A2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AA8BC8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B87840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B818DE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18BAC8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A269F0"/>
    <w:multiLevelType w:val="hybridMultilevel"/>
    <w:tmpl w:val="D5A60302"/>
    <w:lvl w:ilvl="0" w:tplc="B0DEB28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7DE3C24"/>
    <w:multiLevelType w:val="hybridMultilevel"/>
    <w:tmpl w:val="507C1AE0"/>
    <w:lvl w:ilvl="0" w:tplc="B0DEB28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9821BA8"/>
    <w:multiLevelType w:val="hybridMultilevel"/>
    <w:tmpl w:val="46F23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976F51"/>
    <w:multiLevelType w:val="hybridMultilevel"/>
    <w:tmpl w:val="6B04E334"/>
    <w:lvl w:ilvl="0" w:tplc="05C23B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D4B4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D20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4C7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487F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BE89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92C8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6623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1CB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96B0315"/>
    <w:multiLevelType w:val="hybridMultilevel"/>
    <w:tmpl w:val="7F5A0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A967E8"/>
    <w:multiLevelType w:val="hybridMultilevel"/>
    <w:tmpl w:val="116A6972"/>
    <w:lvl w:ilvl="0" w:tplc="F482A5E6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B391B13"/>
    <w:multiLevelType w:val="hybridMultilevel"/>
    <w:tmpl w:val="C1FC9A4E"/>
    <w:lvl w:ilvl="0" w:tplc="DC6A4B56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BAD6712"/>
    <w:multiLevelType w:val="hybridMultilevel"/>
    <w:tmpl w:val="CFAC9E08"/>
    <w:lvl w:ilvl="0" w:tplc="DC6A4B56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ABE7D73"/>
    <w:multiLevelType w:val="hybridMultilevel"/>
    <w:tmpl w:val="0386834A"/>
    <w:lvl w:ilvl="0" w:tplc="29C6D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16A2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1687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8815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248F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B69D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DEB5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9CAA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4EEE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DC46D29"/>
    <w:multiLevelType w:val="hybridMultilevel"/>
    <w:tmpl w:val="05285344"/>
    <w:lvl w:ilvl="0" w:tplc="91F629A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3D64369"/>
    <w:multiLevelType w:val="hybridMultilevel"/>
    <w:tmpl w:val="A5227A8C"/>
    <w:lvl w:ilvl="0" w:tplc="DC6A4B56">
      <w:start w:val="1"/>
      <w:numFmt w:val="bullet"/>
      <w:lvlText w:val="•"/>
      <w:lvlJc w:val="left"/>
      <w:pPr>
        <w:tabs>
          <w:tab w:val="num" w:pos="424"/>
        </w:tabs>
        <w:ind w:left="424" w:hanging="360"/>
      </w:pPr>
      <w:rPr>
        <w:rFonts w:ascii="Arial" w:hAnsi="Arial" w:hint="default"/>
      </w:rPr>
    </w:lvl>
    <w:lvl w:ilvl="1" w:tplc="91E81174" w:tentative="1">
      <w:start w:val="1"/>
      <w:numFmt w:val="bullet"/>
      <w:lvlText w:val="•"/>
      <w:lvlJc w:val="left"/>
      <w:pPr>
        <w:tabs>
          <w:tab w:val="num" w:pos="1144"/>
        </w:tabs>
        <w:ind w:left="1144" w:hanging="360"/>
      </w:pPr>
      <w:rPr>
        <w:rFonts w:ascii="Arial" w:hAnsi="Arial" w:hint="default"/>
      </w:rPr>
    </w:lvl>
    <w:lvl w:ilvl="2" w:tplc="CC64AD72" w:tentative="1">
      <w:start w:val="1"/>
      <w:numFmt w:val="bullet"/>
      <w:lvlText w:val="•"/>
      <w:lvlJc w:val="left"/>
      <w:pPr>
        <w:tabs>
          <w:tab w:val="num" w:pos="1864"/>
        </w:tabs>
        <w:ind w:left="1864" w:hanging="360"/>
      </w:pPr>
      <w:rPr>
        <w:rFonts w:ascii="Arial" w:hAnsi="Arial" w:hint="default"/>
      </w:rPr>
    </w:lvl>
    <w:lvl w:ilvl="3" w:tplc="6C9AC446" w:tentative="1">
      <w:start w:val="1"/>
      <w:numFmt w:val="bullet"/>
      <w:lvlText w:val="•"/>
      <w:lvlJc w:val="left"/>
      <w:pPr>
        <w:tabs>
          <w:tab w:val="num" w:pos="2584"/>
        </w:tabs>
        <w:ind w:left="2584" w:hanging="360"/>
      </w:pPr>
      <w:rPr>
        <w:rFonts w:ascii="Arial" w:hAnsi="Arial" w:hint="default"/>
      </w:rPr>
    </w:lvl>
    <w:lvl w:ilvl="4" w:tplc="30BCFBB2" w:tentative="1">
      <w:start w:val="1"/>
      <w:numFmt w:val="bullet"/>
      <w:lvlText w:val="•"/>
      <w:lvlJc w:val="left"/>
      <w:pPr>
        <w:tabs>
          <w:tab w:val="num" w:pos="3304"/>
        </w:tabs>
        <w:ind w:left="3304" w:hanging="360"/>
      </w:pPr>
      <w:rPr>
        <w:rFonts w:ascii="Arial" w:hAnsi="Arial" w:hint="default"/>
      </w:rPr>
    </w:lvl>
    <w:lvl w:ilvl="5" w:tplc="79ECB1C4" w:tentative="1">
      <w:start w:val="1"/>
      <w:numFmt w:val="bullet"/>
      <w:lvlText w:val="•"/>
      <w:lvlJc w:val="left"/>
      <w:pPr>
        <w:tabs>
          <w:tab w:val="num" w:pos="4024"/>
        </w:tabs>
        <w:ind w:left="4024" w:hanging="360"/>
      </w:pPr>
      <w:rPr>
        <w:rFonts w:ascii="Arial" w:hAnsi="Arial" w:hint="default"/>
      </w:rPr>
    </w:lvl>
    <w:lvl w:ilvl="6" w:tplc="19C27A6A" w:tentative="1">
      <w:start w:val="1"/>
      <w:numFmt w:val="bullet"/>
      <w:lvlText w:val="•"/>
      <w:lvlJc w:val="left"/>
      <w:pPr>
        <w:tabs>
          <w:tab w:val="num" w:pos="4744"/>
        </w:tabs>
        <w:ind w:left="4744" w:hanging="360"/>
      </w:pPr>
      <w:rPr>
        <w:rFonts w:ascii="Arial" w:hAnsi="Arial" w:hint="default"/>
      </w:rPr>
    </w:lvl>
    <w:lvl w:ilvl="7" w:tplc="B55AE960" w:tentative="1">
      <w:start w:val="1"/>
      <w:numFmt w:val="bullet"/>
      <w:lvlText w:val="•"/>
      <w:lvlJc w:val="left"/>
      <w:pPr>
        <w:tabs>
          <w:tab w:val="num" w:pos="5464"/>
        </w:tabs>
        <w:ind w:left="5464" w:hanging="360"/>
      </w:pPr>
      <w:rPr>
        <w:rFonts w:ascii="Arial" w:hAnsi="Arial" w:hint="default"/>
      </w:rPr>
    </w:lvl>
    <w:lvl w:ilvl="8" w:tplc="9D88FF26" w:tentative="1">
      <w:start w:val="1"/>
      <w:numFmt w:val="bullet"/>
      <w:lvlText w:val="•"/>
      <w:lvlJc w:val="left"/>
      <w:pPr>
        <w:tabs>
          <w:tab w:val="num" w:pos="6184"/>
        </w:tabs>
        <w:ind w:left="6184" w:hanging="360"/>
      </w:pPr>
      <w:rPr>
        <w:rFonts w:ascii="Arial" w:hAnsi="Arial" w:hint="default"/>
      </w:rPr>
    </w:lvl>
  </w:abstractNum>
  <w:abstractNum w:abstractNumId="23" w15:restartNumberingAfterBreak="0">
    <w:nsid w:val="6D7B495A"/>
    <w:multiLevelType w:val="hybridMultilevel"/>
    <w:tmpl w:val="EC52A6B0"/>
    <w:lvl w:ilvl="0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4" w15:restartNumberingAfterBreak="0">
    <w:nsid w:val="6DF51FC7"/>
    <w:multiLevelType w:val="hybridMultilevel"/>
    <w:tmpl w:val="E2F466BE"/>
    <w:lvl w:ilvl="0" w:tplc="91F629A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94649F8"/>
    <w:multiLevelType w:val="hybridMultilevel"/>
    <w:tmpl w:val="C15C645C"/>
    <w:lvl w:ilvl="0" w:tplc="B1DE1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6C44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B07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F601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EC80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F2B6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3A5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FA9A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70E1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6065CA"/>
    <w:multiLevelType w:val="hybridMultilevel"/>
    <w:tmpl w:val="9F700E46"/>
    <w:lvl w:ilvl="0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7" w15:restartNumberingAfterBreak="0">
    <w:nsid w:val="7B95482F"/>
    <w:multiLevelType w:val="hybridMultilevel"/>
    <w:tmpl w:val="067E738E"/>
    <w:lvl w:ilvl="0" w:tplc="A67C9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F8E4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E635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068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9C2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A8F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BABA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9CF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CE9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C3E2854"/>
    <w:multiLevelType w:val="hybridMultilevel"/>
    <w:tmpl w:val="8E84CB58"/>
    <w:lvl w:ilvl="0" w:tplc="85626C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202D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2A1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4804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2EB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D0F2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7AA3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9C4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A272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17"/>
  </w:num>
  <w:num w:numId="3">
    <w:abstractNumId w:val="24"/>
  </w:num>
  <w:num w:numId="4">
    <w:abstractNumId w:val="21"/>
  </w:num>
  <w:num w:numId="5">
    <w:abstractNumId w:val="13"/>
  </w:num>
  <w:num w:numId="6">
    <w:abstractNumId w:val="26"/>
  </w:num>
  <w:num w:numId="7">
    <w:abstractNumId w:val="23"/>
  </w:num>
  <w:num w:numId="8">
    <w:abstractNumId w:val="22"/>
  </w:num>
  <w:num w:numId="9">
    <w:abstractNumId w:val="27"/>
  </w:num>
  <w:num w:numId="10">
    <w:abstractNumId w:val="28"/>
  </w:num>
  <w:num w:numId="11">
    <w:abstractNumId w:val="15"/>
  </w:num>
  <w:num w:numId="12">
    <w:abstractNumId w:val="20"/>
  </w:num>
  <w:num w:numId="13">
    <w:abstractNumId w:val="19"/>
  </w:num>
  <w:num w:numId="14">
    <w:abstractNumId w:val="18"/>
  </w:num>
  <w:num w:numId="15">
    <w:abstractNumId w:val="25"/>
  </w:num>
  <w:num w:numId="16">
    <w:abstractNumId w:val="11"/>
  </w:num>
  <w:num w:numId="17">
    <w:abstractNumId w:val="12"/>
  </w:num>
  <w:num w:numId="18">
    <w:abstractNumId w:val="14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AC"/>
    <w:rsid w:val="00000702"/>
    <w:rsid w:val="00004462"/>
    <w:rsid w:val="00005B1B"/>
    <w:rsid w:val="00005FE8"/>
    <w:rsid w:val="0000647D"/>
    <w:rsid w:val="00011DC2"/>
    <w:rsid w:val="00011E52"/>
    <w:rsid w:val="00012860"/>
    <w:rsid w:val="00012E0A"/>
    <w:rsid w:val="00015A4A"/>
    <w:rsid w:val="00015FA3"/>
    <w:rsid w:val="000163E1"/>
    <w:rsid w:val="00025F9D"/>
    <w:rsid w:val="00027897"/>
    <w:rsid w:val="00031878"/>
    <w:rsid w:val="00032885"/>
    <w:rsid w:val="00034F7B"/>
    <w:rsid w:val="00035C84"/>
    <w:rsid w:val="00036CAF"/>
    <w:rsid w:val="00036D49"/>
    <w:rsid w:val="00041073"/>
    <w:rsid w:val="000438C6"/>
    <w:rsid w:val="000452AE"/>
    <w:rsid w:val="000502B6"/>
    <w:rsid w:val="00052107"/>
    <w:rsid w:val="0005376C"/>
    <w:rsid w:val="000539CB"/>
    <w:rsid w:val="00055623"/>
    <w:rsid w:val="00056101"/>
    <w:rsid w:val="00062734"/>
    <w:rsid w:val="00064977"/>
    <w:rsid w:val="00072993"/>
    <w:rsid w:val="0007304C"/>
    <w:rsid w:val="0007616F"/>
    <w:rsid w:val="000765D3"/>
    <w:rsid w:val="0008237B"/>
    <w:rsid w:val="0008270A"/>
    <w:rsid w:val="00083AFC"/>
    <w:rsid w:val="00084116"/>
    <w:rsid w:val="000904B8"/>
    <w:rsid w:val="00091085"/>
    <w:rsid w:val="00096F5C"/>
    <w:rsid w:val="00097B79"/>
    <w:rsid w:val="000A0D70"/>
    <w:rsid w:val="000A1A93"/>
    <w:rsid w:val="000A2AC2"/>
    <w:rsid w:val="000B61B9"/>
    <w:rsid w:val="000C1050"/>
    <w:rsid w:val="000C17A9"/>
    <w:rsid w:val="000C2673"/>
    <w:rsid w:val="000C29F5"/>
    <w:rsid w:val="000C371A"/>
    <w:rsid w:val="000C3F2A"/>
    <w:rsid w:val="000C4CE3"/>
    <w:rsid w:val="000C54B7"/>
    <w:rsid w:val="000C66BA"/>
    <w:rsid w:val="000C7906"/>
    <w:rsid w:val="000D0B87"/>
    <w:rsid w:val="000D0ED9"/>
    <w:rsid w:val="000D2764"/>
    <w:rsid w:val="000D2DBF"/>
    <w:rsid w:val="000D3BD9"/>
    <w:rsid w:val="000D44E7"/>
    <w:rsid w:val="000E2613"/>
    <w:rsid w:val="000E3392"/>
    <w:rsid w:val="000F1621"/>
    <w:rsid w:val="000F1C75"/>
    <w:rsid w:val="000F3204"/>
    <w:rsid w:val="000F4F65"/>
    <w:rsid w:val="000F697C"/>
    <w:rsid w:val="001129E3"/>
    <w:rsid w:val="00114A5E"/>
    <w:rsid w:val="001163E2"/>
    <w:rsid w:val="0011788D"/>
    <w:rsid w:val="00120267"/>
    <w:rsid w:val="00123D2C"/>
    <w:rsid w:val="001255FB"/>
    <w:rsid w:val="0012664F"/>
    <w:rsid w:val="00133316"/>
    <w:rsid w:val="00134335"/>
    <w:rsid w:val="0013490B"/>
    <w:rsid w:val="00134A9B"/>
    <w:rsid w:val="001353E3"/>
    <w:rsid w:val="001366CC"/>
    <w:rsid w:val="0013680E"/>
    <w:rsid w:val="00137E42"/>
    <w:rsid w:val="00140B5D"/>
    <w:rsid w:val="001412F1"/>
    <w:rsid w:val="00143278"/>
    <w:rsid w:val="001435F5"/>
    <w:rsid w:val="00147045"/>
    <w:rsid w:val="0015023F"/>
    <w:rsid w:val="00153043"/>
    <w:rsid w:val="00155949"/>
    <w:rsid w:val="001676B4"/>
    <w:rsid w:val="001724E1"/>
    <w:rsid w:val="001764C5"/>
    <w:rsid w:val="00182639"/>
    <w:rsid w:val="00184D8E"/>
    <w:rsid w:val="001852C9"/>
    <w:rsid w:val="001852FF"/>
    <w:rsid w:val="00187033"/>
    <w:rsid w:val="00193D05"/>
    <w:rsid w:val="00194815"/>
    <w:rsid w:val="00195374"/>
    <w:rsid w:val="001A0477"/>
    <w:rsid w:val="001A0E3D"/>
    <w:rsid w:val="001A1649"/>
    <w:rsid w:val="001A2DED"/>
    <w:rsid w:val="001A314E"/>
    <w:rsid w:val="001A3544"/>
    <w:rsid w:val="001A3CC8"/>
    <w:rsid w:val="001A7A19"/>
    <w:rsid w:val="001B4878"/>
    <w:rsid w:val="001B6033"/>
    <w:rsid w:val="001C270B"/>
    <w:rsid w:val="001C38BB"/>
    <w:rsid w:val="001C5DA5"/>
    <w:rsid w:val="001D07CD"/>
    <w:rsid w:val="001D7D82"/>
    <w:rsid w:val="001E1147"/>
    <w:rsid w:val="001E3480"/>
    <w:rsid w:val="001E63BB"/>
    <w:rsid w:val="001E75B6"/>
    <w:rsid w:val="001F2D7A"/>
    <w:rsid w:val="001F4A1C"/>
    <w:rsid w:val="001F4A8B"/>
    <w:rsid w:val="001F50D6"/>
    <w:rsid w:val="001F5FC0"/>
    <w:rsid w:val="0020529C"/>
    <w:rsid w:val="002055A5"/>
    <w:rsid w:val="00206A5C"/>
    <w:rsid w:val="00207342"/>
    <w:rsid w:val="00207374"/>
    <w:rsid w:val="00215452"/>
    <w:rsid w:val="00215609"/>
    <w:rsid w:val="002156CF"/>
    <w:rsid w:val="0021605E"/>
    <w:rsid w:val="0021777E"/>
    <w:rsid w:val="00220A89"/>
    <w:rsid w:val="002277B4"/>
    <w:rsid w:val="0023142E"/>
    <w:rsid w:val="00234628"/>
    <w:rsid w:val="00235BA1"/>
    <w:rsid w:val="00236CB2"/>
    <w:rsid w:val="0024506C"/>
    <w:rsid w:val="00245427"/>
    <w:rsid w:val="00250259"/>
    <w:rsid w:val="002606AF"/>
    <w:rsid w:val="00261643"/>
    <w:rsid w:val="00271571"/>
    <w:rsid w:val="002741FD"/>
    <w:rsid w:val="0027471E"/>
    <w:rsid w:val="00275003"/>
    <w:rsid w:val="00275023"/>
    <w:rsid w:val="002753EA"/>
    <w:rsid w:val="00276CF6"/>
    <w:rsid w:val="00281BA1"/>
    <w:rsid w:val="00285DA5"/>
    <w:rsid w:val="0028635F"/>
    <w:rsid w:val="002872BE"/>
    <w:rsid w:val="0029598A"/>
    <w:rsid w:val="002A0AA6"/>
    <w:rsid w:val="002A41B1"/>
    <w:rsid w:val="002A71E9"/>
    <w:rsid w:val="002B30D7"/>
    <w:rsid w:val="002B3F5C"/>
    <w:rsid w:val="002B57CB"/>
    <w:rsid w:val="002C04AD"/>
    <w:rsid w:val="002C09F2"/>
    <w:rsid w:val="002C298B"/>
    <w:rsid w:val="002C34E6"/>
    <w:rsid w:val="002C37C2"/>
    <w:rsid w:val="002D014F"/>
    <w:rsid w:val="002D0A48"/>
    <w:rsid w:val="002D59A7"/>
    <w:rsid w:val="002D5E76"/>
    <w:rsid w:val="002D6B9C"/>
    <w:rsid w:val="002E06DB"/>
    <w:rsid w:val="002E2181"/>
    <w:rsid w:val="002E2F60"/>
    <w:rsid w:val="002E56E2"/>
    <w:rsid w:val="002E7531"/>
    <w:rsid w:val="002F0CC1"/>
    <w:rsid w:val="002F1377"/>
    <w:rsid w:val="002F2949"/>
    <w:rsid w:val="002F5A20"/>
    <w:rsid w:val="002F5C9D"/>
    <w:rsid w:val="002F66C7"/>
    <w:rsid w:val="002F6A0F"/>
    <w:rsid w:val="003020B5"/>
    <w:rsid w:val="003032F1"/>
    <w:rsid w:val="0030717B"/>
    <w:rsid w:val="0031025C"/>
    <w:rsid w:val="00310695"/>
    <w:rsid w:val="003107F5"/>
    <w:rsid w:val="003112B7"/>
    <w:rsid w:val="00312997"/>
    <w:rsid w:val="00314829"/>
    <w:rsid w:val="0031509D"/>
    <w:rsid w:val="0031592C"/>
    <w:rsid w:val="0031632B"/>
    <w:rsid w:val="00322277"/>
    <w:rsid w:val="00322B9C"/>
    <w:rsid w:val="00326052"/>
    <w:rsid w:val="00335920"/>
    <w:rsid w:val="00340EB6"/>
    <w:rsid w:val="00343749"/>
    <w:rsid w:val="0035050E"/>
    <w:rsid w:val="00350E7A"/>
    <w:rsid w:val="0035358B"/>
    <w:rsid w:val="00357F9A"/>
    <w:rsid w:val="003602BC"/>
    <w:rsid w:val="00361405"/>
    <w:rsid w:val="0036426A"/>
    <w:rsid w:val="003669AE"/>
    <w:rsid w:val="00372F4C"/>
    <w:rsid w:val="0037446A"/>
    <w:rsid w:val="00375212"/>
    <w:rsid w:val="00380CCD"/>
    <w:rsid w:val="003835C1"/>
    <w:rsid w:val="00383C6F"/>
    <w:rsid w:val="003851E3"/>
    <w:rsid w:val="00386951"/>
    <w:rsid w:val="00386F61"/>
    <w:rsid w:val="003925E0"/>
    <w:rsid w:val="00395861"/>
    <w:rsid w:val="003A0A25"/>
    <w:rsid w:val="003A3025"/>
    <w:rsid w:val="003A77D6"/>
    <w:rsid w:val="003B00BE"/>
    <w:rsid w:val="003B28F8"/>
    <w:rsid w:val="003B2B08"/>
    <w:rsid w:val="003B468E"/>
    <w:rsid w:val="003B4EA4"/>
    <w:rsid w:val="003B68F5"/>
    <w:rsid w:val="003C53CE"/>
    <w:rsid w:val="003C587F"/>
    <w:rsid w:val="003C590B"/>
    <w:rsid w:val="003C778F"/>
    <w:rsid w:val="003D3FC5"/>
    <w:rsid w:val="003F18B4"/>
    <w:rsid w:val="003F5FB6"/>
    <w:rsid w:val="003F6F8A"/>
    <w:rsid w:val="003F7090"/>
    <w:rsid w:val="00405AD6"/>
    <w:rsid w:val="00407DCC"/>
    <w:rsid w:val="004103CF"/>
    <w:rsid w:val="00414D5B"/>
    <w:rsid w:val="00416EF5"/>
    <w:rsid w:val="0042196C"/>
    <w:rsid w:val="004228FD"/>
    <w:rsid w:val="00424E47"/>
    <w:rsid w:val="00427F8B"/>
    <w:rsid w:val="00427FDA"/>
    <w:rsid w:val="00434521"/>
    <w:rsid w:val="0043473E"/>
    <w:rsid w:val="004362D8"/>
    <w:rsid w:val="00436DE0"/>
    <w:rsid w:val="00440D31"/>
    <w:rsid w:val="0044238E"/>
    <w:rsid w:val="00443055"/>
    <w:rsid w:val="0044587A"/>
    <w:rsid w:val="00451749"/>
    <w:rsid w:val="00451E31"/>
    <w:rsid w:val="00454039"/>
    <w:rsid w:val="00456A59"/>
    <w:rsid w:val="004572DE"/>
    <w:rsid w:val="00463E1B"/>
    <w:rsid w:val="004669D8"/>
    <w:rsid w:val="004762C8"/>
    <w:rsid w:val="004808AC"/>
    <w:rsid w:val="00480E0C"/>
    <w:rsid w:val="00485CD5"/>
    <w:rsid w:val="00486A58"/>
    <w:rsid w:val="00490904"/>
    <w:rsid w:val="0049177A"/>
    <w:rsid w:val="00492131"/>
    <w:rsid w:val="00492CA0"/>
    <w:rsid w:val="0049331F"/>
    <w:rsid w:val="004934F2"/>
    <w:rsid w:val="00496DAF"/>
    <w:rsid w:val="00497692"/>
    <w:rsid w:val="004A404F"/>
    <w:rsid w:val="004A512F"/>
    <w:rsid w:val="004A5989"/>
    <w:rsid w:val="004A5B88"/>
    <w:rsid w:val="004A7282"/>
    <w:rsid w:val="004B071A"/>
    <w:rsid w:val="004B0C3B"/>
    <w:rsid w:val="004B3BEC"/>
    <w:rsid w:val="004C09C9"/>
    <w:rsid w:val="004C3FAD"/>
    <w:rsid w:val="004C5E52"/>
    <w:rsid w:val="004C7185"/>
    <w:rsid w:val="004D0321"/>
    <w:rsid w:val="004D3A6B"/>
    <w:rsid w:val="004D4201"/>
    <w:rsid w:val="004E1FA3"/>
    <w:rsid w:val="004E3B52"/>
    <w:rsid w:val="004E5E45"/>
    <w:rsid w:val="004E7B3C"/>
    <w:rsid w:val="004F0229"/>
    <w:rsid w:val="004F4331"/>
    <w:rsid w:val="004F4D97"/>
    <w:rsid w:val="004F56D5"/>
    <w:rsid w:val="004F5E2C"/>
    <w:rsid w:val="00503237"/>
    <w:rsid w:val="00503785"/>
    <w:rsid w:val="005042BB"/>
    <w:rsid w:val="0050700B"/>
    <w:rsid w:val="00512173"/>
    <w:rsid w:val="005159E3"/>
    <w:rsid w:val="00515EA3"/>
    <w:rsid w:val="00521197"/>
    <w:rsid w:val="00524955"/>
    <w:rsid w:val="00524D62"/>
    <w:rsid w:val="00526B1E"/>
    <w:rsid w:val="00527CEB"/>
    <w:rsid w:val="00530608"/>
    <w:rsid w:val="00531F36"/>
    <w:rsid w:val="0053652E"/>
    <w:rsid w:val="005403E3"/>
    <w:rsid w:val="00540D98"/>
    <w:rsid w:val="00541284"/>
    <w:rsid w:val="005424F6"/>
    <w:rsid w:val="00546FB6"/>
    <w:rsid w:val="00552EE5"/>
    <w:rsid w:val="00557334"/>
    <w:rsid w:val="00557DA7"/>
    <w:rsid w:val="00560B2C"/>
    <w:rsid w:val="00560FC6"/>
    <w:rsid w:val="00561CC2"/>
    <w:rsid w:val="00562D72"/>
    <w:rsid w:val="00564817"/>
    <w:rsid w:val="00566194"/>
    <w:rsid w:val="00566A35"/>
    <w:rsid w:val="0057542D"/>
    <w:rsid w:val="00580349"/>
    <w:rsid w:val="005844FE"/>
    <w:rsid w:val="00590218"/>
    <w:rsid w:val="00591662"/>
    <w:rsid w:val="005916A6"/>
    <w:rsid w:val="00593651"/>
    <w:rsid w:val="005945C3"/>
    <w:rsid w:val="0059489C"/>
    <w:rsid w:val="005A3085"/>
    <w:rsid w:val="005A5885"/>
    <w:rsid w:val="005B0118"/>
    <w:rsid w:val="005B15C4"/>
    <w:rsid w:val="005B7A82"/>
    <w:rsid w:val="005C1428"/>
    <w:rsid w:val="005C1C73"/>
    <w:rsid w:val="005C744F"/>
    <w:rsid w:val="005C74BB"/>
    <w:rsid w:val="005D4DFC"/>
    <w:rsid w:val="005D7044"/>
    <w:rsid w:val="005E3533"/>
    <w:rsid w:val="005E5EA2"/>
    <w:rsid w:val="0060373A"/>
    <w:rsid w:val="00604094"/>
    <w:rsid w:val="00604905"/>
    <w:rsid w:val="006079E1"/>
    <w:rsid w:val="00607B6C"/>
    <w:rsid w:val="006126FE"/>
    <w:rsid w:val="00612AB1"/>
    <w:rsid w:val="006133D9"/>
    <w:rsid w:val="00616484"/>
    <w:rsid w:val="00617D21"/>
    <w:rsid w:val="00620E96"/>
    <w:rsid w:val="006235DC"/>
    <w:rsid w:val="00632B17"/>
    <w:rsid w:val="00634C2C"/>
    <w:rsid w:val="00636159"/>
    <w:rsid w:val="00640C3B"/>
    <w:rsid w:val="00642CE3"/>
    <w:rsid w:val="006453AA"/>
    <w:rsid w:val="006463CE"/>
    <w:rsid w:val="0065073C"/>
    <w:rsid w:val="0065173B"/>
    <w:rsid w:val="00654413"/>
    <w:rsid w:val="00660761"/>
    <w:rsid w:val="00662F7E"/>
    <w:rsid w:val="006640FA"/>
    <w:rsid w:val="00665192"/>
    <w:rsid w:val="00665198"/>
    <w:rsid w:val="00666D48"/>
    <w:rsid w:val="00667563"/>
    <w:rsid w:val="00670DEC"/>
    <w:rsid w:val="00671B84"/>
    <w:rsid w:val="00676BD0"/>
    <w:rsid w:val="006804E0"/>
    <w:rsid w:val="00680518"/>
    <w:rsid w:val="006810E8"/>
    <w:rsid w:val="006819BA"/>
    <w:rsid w:val="006875B7"/>
    <w:rsid w:val="00687BBF"/>
    <w:rsid w:val="00687BE6"/>
    <w:rsid w:val="00692F15"/>
    <w:rsid w:val="006939DC"/>
    <w:rsid w:val="00696E64"/>
    <w:rsid w:val="006A250A"/>
    <w:rsid w:val="006A3D12"/>
    <w:rsid w:val="006A5D74"/>
    <w:rsid w:val="006B0405"/>
    <w:rsid w:val="006B1338"/>
    <w:rsid w:val="006C01E8"/>
    <w:rsid w:val="006C1729"/>
    <w:rsid w:val="006C218D"/>
    <w:rsid w:val="006C2B43"/>
    <w:rsid w:val="006C2E50"/>
    <w:rsid w:val="006C7951"/>
    <w:rsid w:val="006D109A"/>
    <w:rsid w:val="006D1350"/>
    <w:rsid w:val="006D1E42"/>
    <w:rsid w:val="006D5B2C"/>
    <w:rsid w:val="006E76A9"/>
    <w:rsid w:val="006E7E58"/>
    <w:rsid w:val="006F27A7"/>
    <w:rsid w:val="006F55FD"/>
    <w:rsid w:val="006F682A"/>
    <w:rsid w:val="006F7963"/>
    <w:rsid w:val="00701B91"/>
    <w:rsid w:val="00705B44"/>
    <w:rsid w:val="007069AA"/>
    <w:rsid w:val="0071033A"/>
    <w:rsid w:val="00716838"/>
    <w:rsid w:val="007168EB"/>
    <w:rsid w:val="007221A5"/>
    <w:rsid w:val="00724632"/>
    <w:rsid w:val="007253C5"/>
    <w:rsid w:val="00725518"/>
    <w:rsid w:val="00731C2F"/>
    <w:rsid w:val="007332B6"/>
    <w:rsid w:val="00735132"/>
    <w:rsid w:val="00744A39"/>
    <w:rsid w:val="00744C6F"/>
    <w:rsid w:val="00750A04"/>
    <w:rsid w:val="0075102C"/>
    <w:rsid w:val="007519CF"/>
    <w:rsid w:val="00755D80"/>
    <w:rsid w:val="007574AB"/>
    <w:rsid w:val="007657D3"/>
    <w:rsid w:val="00765C76"/>
    <w:rsid w:val="00766A6C"/>
    <w:rsid w:val="00766AF3"/>
    <w:rsid w:val="00775291"/>
    <w:rsid w:val="00775381"/>
    <w:rsid w:val="0078093D"/>
    <w:rsid w:val="0079173A"/>
    <w:rsid w:val="0079210A"/>
    <w:rsid w:val="0079306F"/>
    <w:rsid w:val="00793B38"/>
    <w:rsid w:val="007966A5"/>
    <w:rsid w:val="00797628"/>
    <w:rsid w:val="007A0E81"/>
    <w:rsid w:val="007A1EED"/>
    <w:rsid w:val="007A3C20"/>
    <w:rsid w:val="007A6DA7"/>
    <w:rsid w:val="007B050A"/>
    <w:rsid w:val="007B1E12"/>
    <w:rsid w:val="007B3A66"/>
    <w:rsid w:val="007B3E1B"/>
    <w:rsid w:val="007B4978"/>
    <w:rsid w:val="007B722F"/>
    <w:rsid w:val="007C089D"/>
    <w:rsid w:val="007D4DE9"/>
    <w:rsid w:val="007D609F"/>
    <w:rsid w:val="007D6DA7"/>
    <w:rsid w:val="007E1985"/>
    <w:rsid w:val="007E263F"/>
    <w:rsid w:val="007E7115"/>
    <w:rsid w:val="007F5B90"/>
    <w:rsid w:val="007F60D3"/>
    <w:rsid w:val="00811ABF"/>
    <w:rsid w:val="00816BE7"/>
    <w:rsid w:val="00821812"/>
    <w:rsid w:val="008314CD"/>
    <w:rsid w:val="0083626F"/>
    <w:rsid w:val="008362FF"/>
    <w:rsid w:val="00842CA0"/>
    <w:rsid w:val="00844508"/>
    <w:rsid w:val="00847EF3"/>
    <w:rsid w:val="00857286"/>
    <w:rsid w:val="00857309"/>
    <w:rsid w:val="00857D6C"/>
    <w:rsid w:val="00863607"/>
    <w:rsid w:val="00863B91"/>
    <w:rsid w:val="00864048"/>
    <w:rsid w:val="00864B28"/>
    <w:rsid w:val="00865579"/>
    <w:rsid w:val="008709AA"/>
    <w:rsid w:val="00870D73"/>
    <w:rsid w:val="0087648A"/>
    <w:rsid w:val="00881E86"/>
    <w:rsid w:val="00881FE7"/>
    <w:rsid w:val="00884814"/>
    <w:rsid w:val="00885891"/>
    <w:rsid w:val="00885953"/>
    <w:rsid w:val="00885AB1"/>
    <w:rsid w:val="00887144"/>
    <w:rsid w:val="008875AF"/>
    <w:rsid w:val="0089012B"/>
    <w:rsid w:val="00890625"/>
    <w:rsid w:val="00890992"/>
    <w:rsid w:val="0089194A"/>
    <w:rsid w:val="00893C63"/>
    <w:rsid w:val="0089467A"/>
    <w:rsid w:val="0089549F"/>
    <w:rsid w:val="00895F02"/>
    <w:rsid w:val="008968BD"/>
    <w:rsid w:val="008A2AC2"/>
    <w:rsid w:val="008A3522"/>
    <w:rsid w:val="008A65C4"/>
    <w:rsid w:val="008B0085"/>
    <w:rsid w:val="008B061A"/>
    <w:rsid w:val="008B0867"/>
    <w:rsid w:val="008B3037"/>
    <w:rsid w:val="008B3A5E"/>
    <w:rsid w:val="008B423F"/>
    <w:rsid w:val="008B52EB"/>
    <w:rsid w:val="008B5DED"/>
    <w:rsid w:val="008B5FC4"/>
    <w:rsid w:val="008B6373"/>
    <w:rsid w:val="008B6881"/>
    <w:rsid w:val="008C095D"/>
    <w:rsid w:val="008C20A9"/>
    <w:rsid w:val="008C29FD"/>
    <w:rsid w:val="008C4DA3"/>
    <w:rsid w:val="008D08DC"/>
    <w:rsid w:val="008D142D"/>
    <w:rsid w:val="008E32F1"/>
    <w:rsid w:val="008E4BF7"/>
    <w:rsid w:val="008E5059"/>
    <w:rsid w:val="008E7206"/>
    <w:rsid w:val="008E7942"/>
    <w:rsid w:val="008F03CD"/>
    <w:rsid w:val="008F5722"/>
    <w:rsid w:val="008F67E1"/>
    <w:rsid w:val="00900271"/>
    <w:rsid w:val="0090262A"/>
    <w:rsid w:val="009106E9"/>
    <w:rsid w:val="00911F4A"/>
    <w:rsid w:val="00914A45"/>
    <w:rsid w:val="00915CBB"/>
    <w:rsid w:val="00921CC8"/>
    <w:rsid w:val="0092628B"/>
    <w:rsid w:val="00930D66"/>
    <w:rsid w:val="00935376"/>
    <w:rsid w:val="00936969"/>
    <w:rsid w:val="0094002E"/>
    <w:rsid w:val="0094224D"/>
    <w:rsid w:val="00943FD6"/>
    <w:rsid w:val="00944741"/>
    <w:rsid w:val="00944823"/>
    <w:rsid w:val="009456E9"/>
    <w:rsid w:val="009464E6"/>
    <w:rsid w:val="0094756C"/>
    <w:rsid w:val="00950B12"/>
    <w:rsid w:val="00950EF5"/>
    <w:rsid w:val="00953574"/>
    <w:rsid w:val="009544EE"/>
    <w:rsid w:val="009552D1"/>
    <w:rsid w:val="0096054A"/>
    <w:rsid w:val="00960762"/>
    <w:rsid w:val="00960AC4"/>
    <w:rsid w:val="009628A6"/>
    <w:rsid w:val="0096514D"/>
    <w:rsid w:val="00970259"/>
    <w:rsid w:val="0097379D"/>
    <w:rsid w:val="0098161D"/>
    <w:rsid w:val="00984A19"/>
    <w:rsid w:val="00985FF7"/>
    <w:rsid w:val="0099057F"/>
    <w:rsid w:val="00993E56"/>
    <w:rsid w:val="00993FA0"/>
    <w:rsid w:val="00995032"/>
    <w:rsid w:val="00995BED"/>
    <w:rsid w:val="009A0103"/>
    <w:rsid w:val="009A11E8"/>
    <w:rsid w:val="009A14E0"/>
    <w:rsid w:val="009A2EF6"/>
    <w:rsid w:val="009A3DEA"/>
    <w:rsid w:val="009A57BF"/>
    <w:rsid w:val="009A6EFD"/>
    <w:rsid w:val="009A79F2"/>
    <w:rsid w:val="009B0D85"/>
    <w:rsid w:val="009B2625"/>
    <w:rsid w:val="009B55B4"/>
    <w:rsid w:val="009C3A74"/>
    <w:rsid w:val="009C44F2"/>
    <w:rsid w:val="009D0950"/>
    <w:rsid w:val="009D38E6"/>
    <w:rsid w:val="009D3B99"/>
    <w:rsid w:val="009D4028"/>
    <w:rsid w:val="009D66CA"/>
    <w:rsid w:val="009D6F59"/>
    <w:rsid w:val="009D7DE4"/>
    <w:rsid w:val="009E4307"/>
    <w:rsid w:val="009E4664"/>
    <w:rsid w:val="009E5435"/>
    <w:rsid w:val="009E5866"/>
    <w:rsid w:val="009E5BE0"/>
    <w:rsid w:val="009F0598"/>
    <w:rsid w:val="009F33AD"/>
    <w:rsid w:val="009F4F6C"/>
    <w:rsid w:val="009F69A8"/>
    <w:rsid w:val="009F7D0D"/>
    <w:rsid w:val="00A00729"/>
    <w:rsid w:val="00A01148"/>
    <w:rsid w:val="00A02EC1"/>
    <w:rsid w:val="00A05936"/>
    <w:rsid w:val="00A05A6F"/>
    <w:rsid w:val="00A0665E"/>
    <w:rsid w:val="00A15F98"/>
    <w:rsid w:val="00A20918"/>
    <w:rsid w:val="00A20DAC"/>
    <w:rsid w:val="00A210A5"/>
    <w:rsid w:val="00A21AE7"/>
    <w:rsid w:val="00A239AA"/>
    <w:rsid w:val="00A239C3"/>
    <w:rsid w:val="00A24B40"/>
    <w:rsid w:val="00A2571A"/>
    <w:rsid w:val="00A3062C"/>
    <w:rsid w:val="00A3130F"/>
    <w:rsid w:val="00A314FF"/>
    <w:rsid w:val="00A35DBF"/>
    <w:rsid w:val="00A35FE3"/>
    <w:rsid w:val="00A43596"/>
    <w:rsid w:val="00A43786"/>
    <w:rsid w:val="00A44493"/>
    <w:rsid w:val="00A52A5C"/>
    <w:rsid w:val="00A60640"/>
    <w:rsid w:val="00A616B5"/>
    <w:rsid w:val="00A67B6E"/>
    <w:rsid w:val="00A71595"/>
    <w:rsid w:val="00A73E5E"/>
    <w:rsid w:val="00A75208"/>
    <w:rsid w:val="00A75E54"/>
    <w:rsid w:val="00A83D63"/>
    <w:rsid w:val="00A95548"/>
    <w:rsid w:val="00A96420"/>
    <w:rsid w:val="00AA24AA"/>
    <w:rsid w:val="00AA2CD0"/>
    <w:rsid w:val="00AA4638"/>
    <w:rsid w:val="00AA58F5"/>
    <w:rsid w:val="00AA5C20"/>
    <w:rsid w:val="00AB13F2"/>
    <w:rsid w:val="00AB258B"/>
    <w:rsid w:val="00AB69B4"/>
    <w:rsid w:val="00AC188F"/>
    <w:rsid w:val="00AC5E1B"/>
    <w:rsid w:val="00AC7B50"/>
    <w:rsid w:val="00AD2A44"/>
    <w:rsid w:val="00AD4623"/>
    <w:rsid w:val="00AD5D0C"/>
    <w:rsid w:val="00AD6DA1"/>
    <w:rsid w:val="00AE0495"/>
    <w:rsid w:val="00AE1C8A"/>
    <w:rsid w:val="00AE1F07"/>
    <w:rsid w:val="00AE3AD9"/>
    <w:rsid w:val="00AE4142"/>
    <w:rsid w:val="00AE58DB"/>
    <w:rsid w:val="00AE644A"/>
    <w:rsid w:val="00AE7341"/>
    <w:rsid w:val="00AF0E46"/>
    <w:rsid w:val="00AF1744"/>
    <w:rsid w:val="00B051C1"/>
    <w:rsid w:val="00B05B16"/>
    <w:rsid w:val="00B07230"/>
    <w:rsid w:val="00B07CAB"/>
    <w:rsid w:val="00B121FF"/>
    <w:rsid w:val="00B13ADD"/>
    <w:rsid w:val="00B1769C"/>
    <w:rsid w:val="00B2173B"/>
    <w:rsid w:val="00B21995"/>
    <w:rsid w:val="00B228C2"/>
    <w:rsid w:val="00B238FF"/>
    <w:rsid w:val="00B27390"/>
    <w:rsid w:val="00B3081D"/>
    <w:rsid w:val="00B3216F"/>
    <w:rsid w:val="00B34D76"/>
    <w:rsid w:val="00B37FA4"/>
    <w:rsid w:val="00B43832"/>
    <w:rsid w:val="00B459A1"/>
    <w:rsid w:val="00B554AF"/>
    <w:rsid w:val="00B61D06"/>
    <w:rsid w:val="00B62925"/>
    <w:rsid w:val="00B66CC7"/>
    <w:rsid w:val="00B67C95"/>
    <w:rsid w:val="00B67C9A"/>
    <w:rsid w:val="00B7187D"/>
    <w:rsid w:val="00B71C78"/>
    <w:rsid w:val="00B75270"/>
    <w:rsid w:val="00B753B0"/>
    <w:rsid w:val="00B773F3"/>
    <w:rsid w:val="00B80327"/>
    <w:rsid w:val="00B81D12"/>
    <w:rsid w:val="00B82355"/>
    <w:rsid w:val="00B83449"/>
    <w:rsid w:val="00B83720"/>
    <w:rsid w:val="00B9089E"/>
    <w:rsid w:val="00B92C5C"/>
    <w:rsid w:val="00B94C2E"/>
    <w:rsid w:val="00B9503A"/>
    <w:rsid w:val="00B972B1"/>
    <w:rsid w:val="00BA057B"/>
    <w:rsid w:val="00BA218D"/>
    <w:rsid w:val="00BA21E6"/>
    <w:rsid w:val="00BA49F8"/>
    <w:rsid w:val="00BA5896"/>
    <w:rsid w:val="00BB37DE"/>
    <w:rsid w:val="00BB6347"/>
    <w:rsid w:val="00BB68B2"/>
    <w:rsid w:val="00BB77E4"/>
    <w:rsid w:val="00BC0DFA"/>
    <w:rsid w:val="00BC33E3"/>
    <w:rsid w:val="00BC431A"/>
    <w:rsid w:val="00BC6348"/>
    <w:rsid w:val="00BC7FBB"/>
    <w:rsid w:val="00BD049D"/>
    <w:rsid w:val="00BD08FD"/>
    <w:rsid w:val="00BD0CF7"/>
    <w:rsid w:val="00BD13EA"/>
    <w:rsid w:val="00BD37E4"/>
    <w:rsid w:val="00BD3FC8"/>
    <w:rsid w:val="00BD441C"/>
    <w:rsid w:val="00BE56F5"/>
    <w:rsid w:val="00BF132E"/>
    <w:rsid w:val="00BF1740"/>
    <w:rsid w:val="00BF5088"/>
    <w:rsid w:val="00BF6E0C"/>
    <w:rsid w:val="00BF7E8A"/>
    <w:rsid w:val="00C00868"/>
    <w:rsid w:val="00C00B8B"/>
    <w:rsid w:val="00C04A95"/>
    <w:rsid w:val="00C10D59"/>
    <w:rsid w:val="00C14CBD"/>
    <w:rsid w:val="00C15FB8"/>
    <w:rsid w:val="00C16457"/>
    <w:rsid w:val="00C1682B"/>
    <w:rsid w:val="00C16DB4"/>
    <w:rsid w:val="00C21E04"/>
    <w:rsid w:val="00C2369C"/>
    <w:rsid w:val="00C23A92"/>
    <w:rsid w:val="00C31022"/>
    <w:rsid w:val="00C3113A"/>
    <w:rsid w:val="00C316F2"/>
    <w:rsid w:val="00C333CB"/>
    <w:rsid w:val="00C34439"/>
    <w:rsid w:val="00C34450"/>
    <w:rsid w:val="00C40539"/>
    <w:rsid w:val="00C4071E"/>
    <w:rsid w:val="00C4290B"/>
    <w:rsid w:val="00C455E3"/>
    <w:rsid w:val="00C5330A"/>
    <w:rsid w:val="00C53571"/>
    <w:rsid w:val="00C56B16"/>
    <w:rsid w:val="00C6120F"/>
    <w:rsid w:val="00C61E54"/>
    <w:rsid w:val="00C632B7"/>
    <w:rsid w:val="00C649FD"/>
    <w:rsid w:val="00C66F14"/>
    <w:rsid w:val="00C7141F"/>
    <w:rsid w:val="00C75C44"/>
    <w:rsid w:val="00C76679"/>
    <w:rsid w:val="00C76B69"/>
    <w:rsid w:val="00C816AE"/>
    <w:rsid w:val="00C86EE3"/>
    <w:rsid w:val="00C91731"/>
    <w:rsid w:val="00CA28D3"/>
    <w:rsid w:val="00CA2E9E"/>
    <w:rsid w:val="00CA39AD"/>
    <w:rsid w:val="00CA4ECF"/>
    <w:rsid w:val="00CB1606"/>
    <w:rsid w:val="00CB1CA8"/>
    <w:rsid w:val="00CB3810"/>
    <w:rsid w:val="00CB7243"/>
    <w:rsid w:val="00CC0291"/>
    <w:rsid w:val="00CC0A0B"/>
    <w:rsid w:val="00CC148A"/>
    <w:rsid w:val="00CC1B5C"/>
    <w:rsid w:val="00CC2CE6"/>
    <w:rsid w:val="00CC2D2E"/>
    <w:rsid w:val="00CC33EC"/>
    <w:rsid w:val="00CD3448"/>
    <w:rsid w:val="00CD365A"/>
    <w:rsid w:val="00CD434E"/>
    <w:rsid w:val="00CD4E1F"/>
    <w:rsid w:val="00CD74A6"/>
    <w:rsid w:val="00CE3001"/>
    <w:rsid w:val="00CE58E1"/>
    <w:rsid w:val="00CE73CA"/>
    <w:rsid w:val="00CF1448"/>
    <w:rsid w:val="00CF3168"/>
    <w:rsid w:val="00CF6C42"/>
    <w:rsid w:val="00D03DDD"/>
    <w:rsid w:val="00D03F3E"/>
    <w:rsid w:val="00D078D2"/>
    <w:rsid w:val="00D1208A"/>
    <w:rsid w:val="00D165B0"/>
    <w:rsid w:val="00D17AB4"/>
    <w:rsid w:val="00D22233"/>
    <w:rsid w:val="00D23EE7"/>
    <w:rsid w:val="00D254E8"/>
    <w:rsid w:val="00D25B1C"/>
    <w:rsid w:val="00D27261"/>
    <w:rsid w:val="00D27A08"/>
    <w:rsid w:val="00D33AB7"/>
    <w:rsid w:val="00D34AC5"/>
    <w:rsid w:val="00D36C0F"/>
    <w:rsid w:val="00D36F20"/>
    <w:rsid w:val="00D37F15"/>
    <w:rsid w:val="00D404E4"/>
    <w:rsid w:val="00D425C3"/>
    <w:rsid w:val="00D457D5"/>
    <w:rsid w:val="00D46CFE"/>
    <w:rsid w:val="00D46D5A"/>
    <w:rsid w:val="00D47CCB"/>
    <w:rsid w:val="00D54B35"/>
    <w:rsid w:val="00D578A0"/>
    <w:rsid w:val="00D628F7"/>
    <w:rsid w:val="00D63D25"/>
    <w:rsid w:val="00D64439"/>
    <w:rsid w:val="00D64E2D"/>
    <w:rsid w:val="00D66AD2"/>
    <w:rsid w:val="00D67E4C"/>
    <w:rsid w:val="00D72B27"/>
    <w:rsid w:val="00D74ABC"/>
    <w:rsid w:val="00D81804"/>
    <w:rsid w:val="00D819A2"/>
    <w:rsid w:val="00D82298"/>
    <w:rsid w:val="00D822E7"/>
    <w:rsid w:val="00D82631"/>
    <w:rsid w:val="00D92575"/>
    <w:rsid w:val="00DA0715"/>
    <w:rsid w:val="00DA1B8F"/>
    <w:rsid w:val="00DA2795"/>
    <w:rsid w:val="00DB0C91"/>
    <w:rsid w:val="00DB2DE0"/>
    <w:rsid w:val="00DB4FAE"/>
    <w:rsid w:val="00DB75CB"/>
    <w:rsid w:val="00DC2A6E"/>
    <w:rsid w:val="00DC4463"/>
    <w:rsid w:val="00DD0299"/>
    <w:rsid w:val="00DD0976"/>
    <w:rsid w:val="00DD2DCE"/>
    <w:rsid w:val="00DD2EED"/>
    <w:rsid w:val="00DD64B3"/>
    <w:rsid w:val="00DD791E"/>
    <w:rsid w:val="00DD7B9A"/>
    <w:rsid w:val="00DE187D"/>
    <w:rsid w:val="00DE312D"/>
    <w:rsid w:val="00DE3919"/>
    <w:rsid w:val="00DE52D9"/>
    <w:rsid w:val="00DE59CB"/>
    <w:rsid w:val="00DE6EB3"/>
    <w:rsid w:val="00DE7076"/>
    <w:rsid w:val="00DF3146"/>
    <w:rsid w:val="00DF6A09"/>
    <w:rsid w:val="00DF6A81"/>
    <w:rsid w:val="00DF7643"/>
    <w:rsid w:val="00E0137E"/>
    <w:rsid w:val="00E01A9B"/>
    <w:rsid w:val="00E01ABF"/>
    <w:rsid w:val="00E045A1"/>
    <w:rsid w:val="00E056D9"/>
    <w:rsid w:val="00E05EF9"/>
    <w:rsid w:val="00E0707B"/>
    <w:rsid w:val="00E11995"/>
    <w:rsid w:val="00E121BB"/>
    <w:rsid w:val="00E141E1"/>
    <w:rsid w:val="00E27A83"/>
    <w:rsid w:val="00E31286"/>
    <w:rsid w:val="00E313AE"/>
    <w:rsid w:val="00E32049"/>
    <w:rsid w:val="00E33561"/>
    <w:rsid w:val="00E338DB"/>
    <w:rsid w:val="00E35681"/>
    <w:rsid w:val="00E41231"/>
    <w:rsid w:val="00E41308"/>
    <w:rsid w:val="00E41DBF"/>
    <w:rsid w:val="00E43775"/>
    <w:rsid w:val="00E440A2"/>
    <w:rsid w:val="00E45087"/>
    <w:rsid w:val="00E463E7"/>
    <w:rsid w:val="00E50F67"/>
    <w:rsid w:val="00E52463"/>
    <w:rsid w:val="00E53DA5"/>
    <w:rsid w:val="00E56A89"/>
    <w:rsid w:val="00E652F9"/>
    <w:rsid w:val="00E6654D"/>
    <w:rsid w:val="00E714A5"/>
    <w:rsid w:val="00E71A40"/>
    <w:rsid w:val="00E73343"/>
    <w:rsid w:val="00E75418"/>
    <w:rsid w:val="00E80EDD"/>
    <w:rsid w:val="00E85929"/>
    <w:rsid w:val="00E85F94"/>
    <w:rsid w:val="00E86507"/>
    <w:rsid w:val="00E90FF9"/>
    <w:rsid w:val="00E92A3F"/>
    <w:rsid w:val="00E93076"/>
    <w:rsid w:val="00E94636"/>
    <w:rsid w:val="00EA1D35"/>
    <w:rsid w:val="00EA20E2"/>
    <w:rsid w:val="00EA6B4A"/>
    <w:rsid w:val="00EB0405"/>
    <w:rsid w:val="00EB1161"/>
    <w:rsid w:val="00EB2D8C"/>
    <w:rsid w:val="00EC0DBD"/>
    <w:rsid w:val="00EC0E15"/>
    <w:rsid w:val="00EC1651"/>
    <w:rsid w:val="00EC4DAF"/>
    <w:rsid w:val="00ED1D5E"/>
    <w:rsid w:val="00ED35DC"/>
    <w:rsid w:val="00ED39AD"/>
    <w:rsid w:val="00ED5605"/>
    <w:rsid w:val="00ED6D2B"/>
    <w:rsid w:val="00ED6D91"/>
    <w:rsid w:val="00EE2527"/>
    <w:rsid w:val="00EE3B2C"/>
    <w:rsid w:val="00EE4803"/>
    <w:rsid w:val="00EE505E"/>
    <w:rsid w:val="00EE50D9"/>
    <w:rsid w:val="00EF16D7"/>
    <w:rsid w:val="00EF53C4"/>
    <w:rsid w:val="00EF6934"/>
    <w:rsid w:val="00EF760F"/>
    <w:rsid w:val="00F027B5"/>
    <w:rsid w:val="00F037A3"/>
    <w:rsid w:val="00F0438B"/>
    <w:rsid w:val="00F06820"/>
    <w:rsid w:val="00F077BE"/>
    <w:rsid w:val="00F1087F"/>
    <w:rsid w:val="00F12331"/>
    <w:rsid w:val="00F21848"/>
    <w:rsid w:val="00F24450"/>
    <w:rsid w:val="00F26204"/>
    <w:rsid w:val="00F321AB"/>
    <w:rsid w:val="00F3458E"/>
    <w:rsid w:val="00F3585D"/>
    <w:rsid w:val="00F370AE"/>
    <w:rsid w:val="00F410E4"/>
    <w:rsid w:val="00F41CB3"/>
    <w:rsid w:val="00F4313F"/>
    <w:rsid w:val="00F47CCB"/>
    <w:rsid w:val="00F507D7"/>
    <w:rsid w:val="00F526CB"/>
    <w:rsid w:val="00F531F8"/>
    <w:rsid w:val="00F70DC9"/>
    <w:rsid w:val="00F71099"/>
    <w:rsid w:val="00F72628"/>
    <w:rsid w:val="00F74502"/>
    <w:rsid w:val="00F7774C"/>
    <w:rsid w:val="00F77C74"/>
    <w:rsid w:val="00F8080D"/>
    <w:rsid w:val="00F80D70"/>
    <w:rsid w:val="00F81AD6"/>
    <w:rsid w:val="00F84C41"/>
    <w:rsid w:val="00F863AE"/>
    <w:rsid w:val="00F8682F"/>
    <w:rsid w:val="00F86C47"/>
    <w:rsid w:val="00F87591"/>
    <w:rsid w:val="00F87994"/>
    <w:rsid w:val="00F903CD"/>
    <w:rsid w:val="00F90A16"/>
    <w:rsid w:val="00F92463"/>
    <w:rsid w:val="00F94564"/>
    <w:rsid w:val="00F949BA"/>
    <w:rsid w:val="00FA3308"/>
    <w:rsid w:val="00FA585C"/>
    <w:rsid w:val="00FA58A5"/>
    <w:rsid w:val="00FB2228"/>
    <w:rsid w:val="00FC0B86"/>
    <w:rsid w:val="00FC7A56"/>
    <w:rsid w:val="00FD4136"/>
    <w:rsid w:val="00FD4672"/>
    <w:rsid w:val="00FE24B9"/>
    <w:rsid w:val="00FE2700"/>
    <w:rsid w:val="00FE2B5C"/>
    <w:rsid w:val="00FE3E69"/>
    <w:rsid w:val="00FE3EF1"/>
    <w:rsid w:val="00FE62FD"/>
    <w:rsid w:val="00FE6B30"/>
    <w:rsid w:val="00FE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E3ADD7"/>
  <w15:docId w15:val="{94E82EC4-B064-4DC6-9B11-3F80B561D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5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11E8"/>
    <w:pPr>
      <w:widowControl w:val="0"/>
      <w:ind w:leftChars="400" w:left="840"/>
      <w:jc w:val="both"/>
    </w:pPr>
  </w:style>
  <w:style w:type="paragraph" w:styleId="a4">
    <w:name w:val="Balloon Text"/>
    <w:basedOn w:val="a"/>
    <w:link w:val="a5"/>
    <w:uiPriority w:val="99"/>
    <w:semiHidden/>
    <w:unhideWhenUsed/>
    <w:rsid w:val="00BC7FBB"/>
    <w:pPr>
      <w:widowControl w:val="0"/>
      <w:jc w:val="both"/>
    </w:pPr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C7FBB"/>
    <w:rPr>
      <w:rFonts w:ascii="ＭＳ 明朝" w:eastAsia="ＭＳ 明朝"/>
      <w:sz w:val="18"/>
      <w:szCs w:val="18"/>
    </w:rPr>
  </w:style>
  <w:style w:type="character" w:styleId="a6">
    <w:name w:val="Hyperlink"/>
    <w:basedOn w:val="a0"/>
    <w:uiPriority w:val="99"/>
    <w:unhideWhenUsed/>
    <w:rsid w:val="009544EE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443055"/>
    <w:pPr>
      <w:spacing w:before="100" w:beforeAutospacing="1" w:after="100" w:afterAutospacing="1"/>
    </w:pPr>
  </w:style>
  <w:style w:type="character" w:styleId="a7">
    <w:name w:val="annotation reference"/>
    <w:basedOn w:val="a0"/>
    <w:unhideWhenUsed/>
    <w:qFormat/>
    <w:rsid w:val="001E3480"/>
    <w:rPr>
      <w:sz w:val="18"/>
      <w:szCs w:val="18"/>
    </w:rPr>
  </w:style>
  <w:style w:type="paragraph" w:styleId="a8">
    <w:name w:val="annotation text"/>
    <w:basedOn w:val="a"/>
    <w:link w:val="a9"/>
    <w:unhideWhenUsed/>
    <w:qFormat/>
    <w:rsid w:val="001E3480"/>
    <w:pPr>
      <w:widowControl w:val="0"/>
    </w:pPr>
  </w:style>
  <w:style w:type="character" w:customStyle="1" w:styleId="a9">
    <w:name w:val="コメント文字列 (文字)"/>
    <w:basedOn w:val="a0"/>
    <w:link w:val="a8"/>
    <w:qFormat/>
    <w:rsid w:val="001E3480"/>
  </w:style>
  <w:style w:type="paragraph" w:styleId="aa">
    <w:name w:val="annotation subject"/>
    <w:basedOn w:val="a8"/>
    <w:next w:val="a8"/>
    <w:link w:val="ab"/>
    <w:uiPriority w:val="99"/>
    <w:semiHidden/>
    <w:unhideWhenUsed/>
    <w:rsid w:val="001E348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E3480"/>
    <w:rPr>
      <w:b/>
      <w:bCs/>
    </w:rPr>
  </w:style>
  <w:style w:type="paragraph" w:styleId="ac">
    <w:name w:val="header"/>
    <w:basedOn w:val="a"/>
    <w:link w:val="ad"/>
    <w:uiPriority w:val="99"/>
    <w:unhideWhenUsed/>
    <w:rsid w:val="00490904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ad">
    <w:name w:val="ヘッダー (文字)"/>
    <w:basedOn w:val="a0"/>
    <w:link w:val="ac"/>
    <w:uiPriority w:val="99"/>
    <w:rsid w:val="00490904"/>
  </w:style>
  <w:style w:type="paragraph" w:styleId="ae">
    <w:name w:val="footer"/>
    <w:basedOn w:val="a"/>
    <w:link w:val="af"/>
    <w:uiPriority w:val="99"/>
    <w:unhideWhenUsed/>
    <w:rsid w:val="00490904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af">
    <w:name w:val="フッター (文字)"/>
    <w:basedOn w:val="a0"/>
    <w:link w:val="ae"/>
    <w:uiPriority w:val="99"/>
    <w:rsid w:val="00490904"/>
  </w:style>
  <w:style w:type="character" w:customStyle="1" w:styleId="markedcontent">
    <w:name w:val="markedcontent"/>
    <w:basedOn w:val="a0"/>
    <w:rsid w:val="000C2673"/>
  </w:style>
  <w:style w:type="paragraph" w:styleId="af0">
    <w:name w:val="Bibliography"/>
    <w:basedOn w:val="a"/>
    <w:next w:val="a"/>
    <w:uiPriority w:val="37"/>
    <w:unhideWhenUsed/>
    <w:rsid w:val="00E73343"/>
    <w:pPr>
      <w:widowControl w:val="0"/>
      <w:jc w:val="both"/>
    </w:pPr>
  </w:style>
  <w:style w:type="character" w:styleId="af1">
    <w:name w:val="Strong"/>
    <w:basedOn w:val="a0"/>
    <w:uiPriority w:val="22"/>
    <w:qFormat/>
    <w:rsid w:val="002C37C2"/>
    <w:rPr>
      <w:b/>
      <w:bCs/>
    </w:rPr>
  </w:style>
  <w:style w:type="table" w:styleId="af2">
    <w:name w:val="Table Grid"/>
    <w:basedOn w:val="a1"/>
    <w:uiPriority w:val="39"/>
    <w:rsid w:val="00011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011E52"/>
    <w:rPr>
      <w:color w:val="808080"/>
    </w:rPr>
  </w:style>
  <w:style w:type="character" w:styleId="af4">
    <w:name w:val="FollowedHyperlink"/>
    <w:basedOn w:val="a0"/>
    <w:uiPriority w:val="99"/>
    <w:semiHidden/>
    <w:unhideWhenUsed/>
    <w:rsid w:val="001F5FC0"/>
    <w:rPr>
      <w:color w:val="954F72" w:themeColor="followedHyperlink"/>
      <w:u w:val="single"/>
    </w:rPr>
  </w:style>
  <w:style w:type="paragraph" w:styleId="af5">
    <w:name w:val="Revision"/>
    <w:hidden/>
    <w:uiPriority w:val="99"/>
    <w:semiHidden/>
    <w:rsid w:val="00B9089E"/>
  </w:style>
  <w:style w:type="character" w:styleId="af6">
    <w:name w:val="Unresolved Mention"/>
    <w:basedOn w:val="a0"/>
    <w:uiPriority w:val="99"/>
    <w:semiHidden/>
    <w:unhideWhenUsed/>
    <w:rsid w:val="0050700B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6A250A"/>
    <w:rPr>
      <w:rFonts w:ascii="Times New Roman" w:hAnsi="Times New Roman"/>
      <w:sz w:val="22"/>
    </w:rPr>
  </w:style>
  <w:style w:type="character" w:styleId="af8">
    <w:name w:val="page number"/>
    <w:basedOn w:val="a0"/>
    <w:uiPriority w:val="99"/>
    <w:semiHidden/>
    <w:unhideWhenUsed/>
    <w:rsid w:val="00F92463"/>
  </w:style>
  <w:style w:type="paragraph" w:styleId="af9">
    <w:name w:val="footnote text"/>
    <w:basedOn w:val="a"/>
    <w:link w:val="afa"/>
    <w:uiPriority w:val="99"/>
    <w:semiHidden/>
    <w:unhideWhenUsed/>
    <w:rsid w:val="00BF132E"/>
    <w:rPr>
      <w:sz w:val="20"/>
      <w:szCs w:val="20"/>
    </w:rPr>
  </w:style>
  <w:style w:type="character" w:customStyle="1" w:styleId="afa">
    <w:name w:val="脚注文字列 (文字)"/>
    <w:basedOn w:val="a0"/>
    <w:link w:val="af9"/>
    <w:uiPriority w:val="99"/>
    <w:semiHidden/>
    <w:rsid w:val="00BF132E"/>
    <w:rPr>
      <w:sz w:val="20"/>
      <w:szCs w:val="20"/>
    </w:rPr>
  </w:style>
  <w:style w:type="character" w:styleId="afb">
    <w:name w:val="footnote reference"/>
    <w:basedOn w:val="a0"/>
    <w:uiPriority w:val="99"/>
    <w:semiHidden/>
    <w:unhideWhenUsed/>
    <w:rsid w:val="00BF132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8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337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51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514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2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972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62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29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6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5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54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6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3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045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282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923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27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90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14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4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9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9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20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3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3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3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2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4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260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80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8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7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0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8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112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75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083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12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11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129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8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1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477DC-7D78-4C65-B0A9-398CEF824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5</Words>
  <Characters>3396</Characters>
  <Application>Microsoft Office Word</Application>
  <DocSecurity>0</DocSecurity>
  <PresentationFormat/>
  <Lines>28</Lines>
  <Paragraphs>7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slator</dc:creator>
  <cp:keywords/>
  <dc:description/>
  <cp:lastModifiedBy>佐藤　みほ</cp:lastModifiedBy>
  <cp:revision>3</cp:revision>
  <dcterms:created xsi:type="dcterms:W3CDTF">2021-11-16T08:38:00Z</dcterms:created>
  <dcterms:modified xsi:type="dcterms:W3CDTF">2021-11-16T08:40:00Z</dcterms:modified>
  <cp:category/>
  <cp:contentStatus/>
  <dc:language/>
  <cp:version/>
</cp:coreProperties>
</file>